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204760" w14:textId="77777777" w:rsidR="00BE0DEB" w:rsidRDefault="00BE0DEB" w:rsidP="00BE0DEB">
      <w:bookmarkStart w:id="0" w:name="_GoBack"/>
      <w:bookmarkEnd w:id="0"/>
    </w:p>
    <w:p w14:paraId="1902DFA3" w14:textId="77777777" w:rsidR="00A66021" w:rsidRDefault="00A66021" w:rsidP="0027407C">
      <w:pPr>
        <w:tabs>
          <w:tab w:val="left" w:pos="5022"/>
        </w:tabs>
        <w:ind w:left="-270"/>
        <w:contextualSpacing/>
        <w:rPr>
          <w:rFonts w:eastAsia="MS Mincho"/>
          <w:sz w:val="20"/>
          <w:szCs w:val="20"/>
        </w:rPr>
      </w:pPr>
    </w:p>
    <w:p w14:paraId="1E4A33F4" w14:textId="77777777" w:rsidR="00A66021" w:rsidRDefault="00A66021" w:rsidP="0027407C">
      <w:pPr>
        <w:tabs>
          <w:tab w:val="left" w:pos="5022"/>
        </w:tabs>
        <w:ind w:left="-270"/>
        <w:contextualSpacing/>
        <w:rPr>
          <w:rFonts w:eastAsia="MS Mincho"/>
          <w:sz w:val="20"/>
          <w:szCs w:val="20"/>
        </w:rPr>
      </w:pPr>
    </w:p>
    <w:p w14:paraId="086DEA3A" w14:textId="17F988FD" w:rsidR="001B5A97" w:rsidRDefault="000B0C0A" w:rsidP="0027407C">
      <w:pPr>
        <w:tabs>
          <w:tab w:val="left" w:pos="5022"/>
        </w:tabs>
        <w:ind w:left="-270"/>
        <w:contextualSpacing/>
        <w:rPr>
          <w:rFonts w:eastAsia="MS Mincho"/>
          <w:i/>
          <w:sz w:val="20"/>
          <w:szCs w:val="20"/>
        </w:rPr>
      </w:pPr>
      <w:r>
        <w:rPr>
          <w:rFonts w:eastAsia="MS Mincho"/>
          <w:sz w:val="20"/>
          <w:szCs w:val="20"/>
        </w:rPr>
        <w:t xml:space="preserve">Supplementary </w:t>
      </w:r>
      <w:r w:rsidR="000E2090">
        <w:rPr>
          <w:rFonts w:eastAsia="MS Mincho"/>
          <w:sz w:val="20"/>
          <w:szCs w:val="20"/>
        </w:rPr>
        <w:t>File</w:t>
      </w:r>
      <w:r w:rsidR="00025AC0" w:rsidRPr="009561B1">
        <w:rPr>
          <w:rFonts w:eastAsia="MS Mincho"/>
          <w:sz w:val="20"/>
          <w:szCs w:val="20"/>
        </w:rPr>
        <w:t xml:space="preserve">. </w:t>
      </w:r>
      <w:r w:rsidR="0027407C">
        <w:rPr>
          <w:rFonts w:eastAsia="MS Mincho"/>
          <w:i/>
          <w:sz w:val="20"/>
          <w:szCs w:val="20"/>
        </w:rPr>
        <w:t xml:space="preserve">Focus Group Discussion </w:t>
      </w:r>
      <w:r w:rsidR="00085673">
        <w:rPr>
          <w:rFonts w:eastAsia="MS Mincho"/>
          <w:i/>
          <w:sz w:val="20"/>
          <w:szCs w:val="20"/>
        </w:rPr>
        <w:t>Guide</w:t>
      </w:r>
      <w:r w:rsidR="0027407C">
        <w:rPr>
          <w:rFonts w:eastAsia="MS Mincho"/>
          <w:i/>
          <w:sz w:val="20"/>
          <w:szCs w:val="20"/>
        </w:rPr>
        <w:t>.</w:t>
      </w:r>
    </w:p>
    <w:tbl>
      <w:tblPr>
        <w:tblStyle w:val="TableGrid"/>
        <w:tblW w:w="0" w:type="auto"/>
        <w:tblInd w:w="-2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0"/>
      </w:tblGrid>
      <w:tr w:rsidR="0027407C" w14:paraId="68169867" w14:textId="77777777" w:rsidTr="002D53F0">
        <w:trPr>
          <w:trHeight w:val="314"/>
        </w:trPr>
        <w:tc>
          <w:tcPr>
            <w:tcW w:w="8630" w:type="dxa"/>
            <w:vAlign w:val="bottom"/>
          </w:tcPr>
          <w:p w14:paraId="2BB2092C" w14:textId="720F4C24" w:rsidR="0027407C" w:rsidRPr="002D53F0" w:rsidRDefault="0027407C" w:rsidP="002D53F0">
            <w:pPr>
              <w:tabs>
                <w:tab w:val="left" w:pos="5022"/>
              </w:tabs>
              <w:ind w:hanging="109"/>
              <w:contextualSpacing/>
              <w:rPr>
                <w:rFonts w:eastAsia="MS Mincho"/>
                <w:sz w:val="20"/>
                <w:szCs w:val="20"/>
                <w:u w:val="single"/>
              </w:rPr>
            </w:pPr>
            <w:r w:rsidRPr="002D53F0">
              <w:rPr>
                <w:rFonts w:eastAsia="MS Mincho"/>
                <w:sz w:val="20"/>
                <w:szCs w:val="20"/>
                <w:u w:val="single"/>
              </w:rPr>
              <w:t>Key Questions</w:t>
            </w:r>
          </w:p>
        </w:tc>
      </w:tr>
      <w:tr w:rsidR="0027407C" w14:paraId="7764EFEE" w14:textId="77777777" w:rsidTr="00A66021">
        <w:tc>
          <w:tcPr>
            <w:tcW w:w="8630" w:type="dxa"/>
          </w:tcPr>
          <w:p w14:paraId="45E182D5" w14:textId="3B730AA6" w:rsidR="0027407C" w:rsidRDefault="0027407C" w:rsidP="002D53F0">
            <w:pPr>
              <w:tabs>
                <w:tab w:val="left" w:pos="5022"/>
              </w:tabs>
              <w:ind w:left="431" w:hanging="270"/>
              <w:contextualSpacing/>
              <w:rPr>
                <w:rFonts w:eastAsia="MS Mincho"/>
                <w:sz w:val="20"/>
                <w:szCs w:val="20"/>
              </w:rPr>
            </w:pPr>
            <w:r>
              <w:rPr>
                <w:rFonts w:eastAsia="MS Mincho"/>
                <w:sz w:val="20"/>
                <w:szCs w:val="20"/>
              </w:rPr>
              <w:t>1. What did you think about the survey?</w:t>
            </w:r>
          </w:p>
        </w:tc>
      </w:tr>
      <w:tr w:rsidR="0027407C" w14:paraId="4738E64C" w14:textId="77777777" w:rsidTr="00A66021">
        <w:tc>
          <w:tcPr>
            <w:tcW w:w="8630" w:type="dxa"/>
          </w:tcPr>
          <w:p w14:paraId="76557365" w14:textId="529967C5" w:rsidR="0027407C" w:rsidRDefault="0027407C" w:rsidP="002D53F0">
            <w:pPr>
              <w:tabs>
                <w:tab w:val="left" w:pos="5022"/>
              </w:tabs>
              <w:ind w:left="431" w:hanging="270"/>
              <w:contextualSpacing/>
              <w:rPr>
                <w:rFonts w:eastAsia="MS Mincho"/>
                <w:sz w:val="20"/>
                <w:szCs w:val="20"/>
              </w:rPr>
            </w:pPr>
            <w:r>
              <w:rPr>
                <w:rFonts w:eastAsia="MS Mincho"/>
                <w:sz w:val="20"/>
                <w:szCs w:val="20"/>
              </w:rPr>
              <w:t>2. Which questions were not clear or confusing? If so, how?</w:t>
            </w:r>
          </w:p>
        </w:tc>
      </w:tr>
      <w:tr w:rsidR="0027407C" w14:paraId="13DC47CC" w14:textId="77777777" w:rsidTr="006F6DE9">
        <w:trPr>
          <w:trHeight w:val="261"/>
        </w:trPr>
        <w:tc>
          <w:tcPr>
            <w:tcW w:w="8630" w:type="dxa"/>
          </w:tcPr>
          <w:p w14:paraId="6CE7CE25" w14:textId="622EE501" w:rsidR="0027407C" w:rsidRDefault="0027407C" w:rsidP="002D53F0">
            <w:pPr>
              <w:tabs>
                <w:tab w:val="left" w:pos="5022"/>
              </w:tabs>
              <w:ind w:left="431" w:hanging="270"/>
              <w:contextualSpacing/>
              <w:rPr>
                <w:rFonts w:eastAsia="MS Mincho"/>
                <w:sz w:val="20"/>
                <w:szCs w:val="20"/>
              </w:rPr>
            </w:pPr>
            <w:r>
              <w:rPr>
                <w:rFonts w:eastAsia="MS Mincho"/>
                <w:sz w:val="20"/>
                <w:szCs w:val="20"/>
              </w:rPr>
              <w:t>3. How did this survey capture your experiences with care coordination?</w:t>
            </w:r>
          </w:p>
        </w:tc>
      </w:tr>
      <w:tr w:rsidR="0027407C" w14:paraId="183013E4" w14:textId="77777777" w:rsidTr="00A66021">
        <w:tc>
          <w:tcPr>
            <w:tcW w:w="8630" w:type="dxa"/>
          </w:tcPr>
          <w:p w14:paraId="04BB1562" w14:textId="3C143B8B" w:rsidR="0027407C" w:rsidRDefault="0027407C" w:rsidP="002D53F0">
            <w:pPr>
              <w:tabs>
                <w:tab w:val="left" w:pos="5022"/>
              </w:tabs>
              <w:ind w:left="431" w:hanging="270"/>
              <w:contextualSpacing/>
              <w:rPr>
                <w:rFonts w:eastAsia="MS Mincho"/>
                <w:sz w:val="20"/>
                <w:szCs w:val="20"/>
              </w:rPr>
            </w:pPr>
            <w:r>
              <w:rPr>
                <w:rFonts w:eastAsia="MS Mincho"/>
                <w:sz w:val="20"/>
                <w:szCs w:val="20"/>
              </w:rPr>
              <w:t>4. What information related to care coordination that you think might be missing from the current survey?</w:t>
            </w:r>
          </w:p>
        </w:tc>
      </w:tr>
      <w:tr w:rsidR="0027407C" w14:paraId="197FCB82" w14:textId="77777777" w:rsidTr="00A66021">
        <w:tc>
          <w:tcPr>
            <w:tcW w:w="8630" w:type="dxa"/>
          </w:tcPr>
          <w:p w14:paraId="0777C9A7" w14:textId="15C3A79E" w:rsidR="0027407C" w:rsidRDefault="0027407C" w:rsidP="002D53F0">
            <w:pPr>
              <w:tabs>
                <w:tab w:val="left" w:pos="5022"/>
              </w:tabs>
              <w:ind w:left="431" w:hanging="270"/>
              <w:contextualSpacing/>
              <w:rPr>
                <w:rFonts w:eastAsia="MS Mincho"/>
                <w:sz w:val="20"/>
                <w:szCs w:val="20"/>
              </w:rPr>
            </w:pPr>
            <w:r>
              <w:rPr>
                <w:rFonts w:eastAsia="MS Mincho"/>
                <w:sz w:val="20"/>
                <w:szCs w:val="20"/>
              </w:rPr>
              <w:t>5. What are your thoughts about completing this survey on a paper like this survey or in an online format like on a smart phone?</w:t>
            </w:r>
          </w:p>
        </w:tc>
      </w:tr>
      <w:tr w:rsidR="0027407C" w14:paraId="143D31E3" w14:textId="77777777" w:rsidTr="002D53F0">
        <w:trPr>
          <w:trHeight w:val="234"/>
        </w:trPr>
        <w:tc>
          <w:tcPr>
            <w:tcW w:w="8630" w:type="dxa"/>
          </w:tcPr>
          <w:p w14:paraId="56AF0AC6" w14:textId="74F79A15" w:rsidR="0027407C" w:rsidRPr="002D53F0" w:rsidRDefault="0027407C" w:rsidP="002D53F0">
            <w:pPr>
              <w:tabs>
                <w:tab w:val="left" w:pos="5022"/>
              </w:tabs>
              <w:ind w:hanging="109"/>
              <w:contextualSpacing/>
              <w:rPr>
                <w:rFonts w:eastAsia="MS Mincho"/>
                <w:sz w:val="20"/>
                <w:szCs w:val="20"/>
                <w:u w:val="single"/>
              </w:rPr>
            </w:pPr>
            <w:r w:rsidRPr="002D53F0">
              <w:rPr>
                <w:rFonts w:eastAsia="MS Mincho"/>
                <w:sz w:val="20"/>
                <w:szCs w:val="20"/>
                <w:u w:val="single"/>
              </w:rPr>
              <w:t>Ending Question</w:t>
            </w:r>
            <w:r w:rsidR="002D53F0" w:rsidRPr="002D53F0">
              <w:rPr>
                <w:rFonts w:eastAsia="MS Mincho"/>
                <w:sz w:val="20"/>
                <w:szCs w:val="20"/>
                <w:u w:val="single"/>
              </w:rPr>
              <w:t>s</w:t>
            </w:r>
          </w:p>
        </w:tc>
      </w:tr>
      <w:tr w:rsidR="0027407C" w14:paraId="0C520ECB" w14:textId="77777777" w:rsidTr="002D53F0">
        <w:trPr>
          <w:trHeight w:val="720"/>
        </w:trPr>
        <w:tc>
          <w:tcPr>
            <w:tcW w:w="8630" w:type="dxa"/>
          </w:tcPr>
          <w:p w14:paraId="0AAF90C8" w14:textId="7E1D61F6" w:rsidR="0027407C" w:rsidRDefault="0027407C" w:rsidP="002D53F0">
            <w:pPr>
              <w:tabs>
                <w:tab w:val="left" w:pos="5022"/>
              </w:tabs>
              <w:ind w:left="431" w:hanging="251"/>
              <w:contextualSpacing/>
              <w:rPr>
                <w:rFonts w:eastAsia="MS Mincho"/>
                <w:sz w:val="20"/>
                <w:szCs w:val="20"/>
              </w:rPr>
            </w:pPr>
            <w:r>
              <w:rPr>
                <w:rFonts w:eastAsia="MS Mincho"/>
                <w:sz w:val="20"/>
                <w:szCs w:val="20"/>
              </w:rPr>
              <w:t>1. We wanted you to help us evaluate the survey. The purpose of the survey is to measure cancer patients’ perspectives of care coordination. We wanted to know how to improve the survey and whether this survey adequately captures cancer patients’ experiences with care coordination.</w:t>
            </w:r>
          </w:p>
        </w:tc>
      </w:tr>
      <w:tr w:rsidR="0027407C" w14:paraId="13339C59" w14:textId="77777777" w:rsidTr="00A66021">
        <w:tc>
          <w:tcPr>
            <w:tcW w:w="8630" w:type="dxa"/>
          </w:tcPr>
          <w:p w14:paraId="430E35D2" w14:textId="195DF37A" w:rsidR="0027407C" w:rsidRDefault="002D53F0" w:rsidP="002D53F0">
            <w:pPr>
              <w:tabs>
                <w:tab w:val="left" w:pos="5022"/>
              </w:tabs>
              <w:contextualSpacing/>
              <w:rPr>
                <w:rFonts w:eastAsia="MS Mincho"/>
                <w:sz w:val="20"/>
                <w:szCs w:val="20"/>
              </w:rPr>
            </w:pPr>
            <w:r>
              <w:rPr>
                <w:rFonts w:eastAsia="MS Mincho"/>
                <w:sz w:val="20"/>
                <w:szCs w:val="20"/>
              </w:rPr>
              <w:t xml:space="preserve">    </w:t>
            </w:r>
            <w:r w:rsidR="0027407C">
              <w:rPr>
                <w:rFonts w:eastAsia="MS Mincho"/>
                <w:sz w:val="20"/>
                <w:szCs w:val="20"/>
              </w:rPr>
              <w:t>2. Is there anything that we missed?</w:t>
            </w:r>
          </w:p>
        </w:tc>
      </w:tr>
      <w:tr w:rsidR="0027407C" w14:paraId="63664F55" w14:textId="77777777" w:rsidTr="00A66021">
        <w:tc>
          <w:tcPr>
            <w:tcW w:w="8630" w:type="dxa"/>
          </w:tcPr>
          <w:p w14:paraId="3E01BAC1" w14:textId="275FC9AA" w:rsidR="0027407C" w:rsidRDefault="0027407C" w:rsidP="002D53F0">
            <w:pPr>
              <w:tabs>
                <w:tab w:val="left" w:pos="5022"/>
              </w:tabs>
              <w:ind w:hanging="251"/>
              <w:contextualSpacing/>
              <w:rPr>
                <w:rFonts w:eastAsia="MS Mincho"/>
                <w:sz w:val="20"/>
                <w:szCs w:val="20"/>
              </w:rPr>
            </w:pPr>
            <w:r>
              <w:rPr>
                <w:rFonts w:eastAsia="MS Mincho"/>
                <w:sz w:val="20"/>
                <w:szCs w:val="20"/>
              </w:rPr>
              <w:t xml:space="preserve">3. </w:t>
            </w:r>
            <w:r w:rsidR="002D53F0">
              <w:rPr>
                <w:rFonts w:eastAsia="MS Mincho"/>
                <w:sz w:val="20"/>
                <w:szCs w:val="20"/>
              </w:rPr>
              <w:t xml:space="preserve">     3. </w:t>
            </w:r>
            <w:r>
              <w:rPr>
                <w:rFonts w:eastAsia="MS Mincho"/>
                <w:sz w:val="20"/>
                <w:szCs w:val="20"/>
              </w:rPr>
              <w:t>Is there anything that you might have wanted to say that you didn’t get a chance to say?</w:t>
            </w:r>
          </w:p>
        </w:tc>
      </w:tr>
    </w:tbl>
    <w:p w14:paraId="3A087E27" w14:textId="77777777" w:rsidR="0027407C" w:rsidRPr="0027407C" w:rsidRDefault="0027407C" w:rsidP="002D53F0">
      <w:pPr>
        <w:tabs>
          <w:tab w:val="left" w:pos="5022"/>
        </w:tabs>
        <w:ind w:right="-180" w:hanging="251"/>
        <w:contextualSpacing/>
        <w:rPr>
          <w:rFonts w:eastAsia="MS Mincho"/>
          <w:sz w:val="20"/>
          <w:szCs w:val="20"/>
        </w:rPr>
      </w:pPr>
    </w:p>
    <w:sectPr w:rsidR="0027407C" w:rsidRPr="0027407C" w:rsidSect="002D53F0">
      <w:headerReference w:type="even" r:id="rId8"/>
      <w:headerReference w:type="default" r:id="rId9"/>
      <w:pgSz w:w="12240" w:h="15840"/>
      <w:pgMar w:top="1440" w:right="1440" w:bottom="1440" w:left="1800" w:header="720" w:footer="72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CA4BD89" w16cid:durableId="20810E0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DD94BE" w14:textId="77777777" w:rsidR="00B872FE" w:rsidRDefault="00B872FE" w:rsidP="000D3EED">
      <w:r>
        <w:separator/>
      </w:r>
    </w:p>
  </w:endnote>
  <w:endnote w:type="continuationSeparator" w:id="0">
    <w:p w14:paraId="5348C38A" w14:textId="77777777" w:rsidR="00B872FE" w:rsidRDefault="00B872FE" w:rsidP="000D3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14B5F4" w14:textId="77777777" w:rsidR="00B872FE" w:rsidRDefault="00B872FE" w:rsidP="000D3EED">
      <w:r>
        <w:separator/>
      </w:r>
    </w:p>
  </w:footnote>
  <w:footnote w:type="continuationSeparator" w:id="0">
    <w:p w14:paraId="50E54602" w14:textId="77777777" w:rsidR="00B872FE" w:rsidRDefault="00B872FE" w:rsidP="000D3EED">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2A7AEC" w14:textId="77777777" w:rsidR="00253B42" w:rsidRDefault="00253B42" w:rsidP="006210E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60F6C0" w14:textId="77777777" w:rsidR="00E13AA3" w:rsidRDefault="00E13AA3" w:rsidP="00253B42">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BA9E41" w14:textId="73931FB8" w:rsidR="00253B42" w:rsidRDefault="00253B42" w:rsidP="006210EB">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7407C">
      <w:rPr>
        <w:rStyle w:val="PageNumber"/>
        <w:noProof/>
      </w:rPr>
      <w:t>2</w:t>
    </w:r>
    <w:r>
      <w:rPr>
        <w:rStyle w:val="PageNumber"/>
      </w:rPr>
      <w:fldChar w:fldCharType="end"/>
    </w:r>
  </w:p>
  <w:p w14:paraId="518BCBAE" w14:textId="62E7C985" w:rsidR="00E13AA3" w:rsidRPr="00E13AA3" w:rsidRDefault="00067542" w:rsidP="00253B42">
    <w:pPr>
      <w:pStyle w:val="Header"/>
      <w:ind w:right="360"/>
      <w:rPr>
        <w:sz w:val="22"/>
        <w:szCs w:val="22"/>
      </w:rPr>
    </w:pPr>
    <w:r>
      <w:rPr>
        <w:sz w:val="22"/>
        <w:szCs w:val="22"/>
      </w:rPr>
      <w:t>DEVELOPMENT OF A CANCER CARE COORDINATION INSTRUMEN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DC043F2"/>
    <w:multiLevelType w:val="hybridMultilevel"/>
    <w:tmpl w:val="FF2E4CF8"/>
    <w:lvl w:ilvl="0" w:tplc="04CA38DE">
      <w:start w:val="1"/>
      <w:numFmt w:val="upperRoman"/>
      <w:lvlText w:val="%1."/>
      <w:lvlJc w:val="right"/>
      <w:pPr>
        <w:ind w:left="540" w:hanging="180"/>
      </w:pPr>
      <w:rPr>
        <w:b w:val="0"/>
      </w:rPr>
    </w:lvl>
    <w:lvl w:ilvl="1" w:tplc="E746F300">
      <w:start w:val="1"/>
      <w:numFmt w:val="lowerLetter"/>
      <w:lvlText w:val="%2."/>
      <w:lvlJc w:val="left"/>
      <w:pPr>
        <w:ind w:left="1440" w:hanging="360"/>
      </w:pPr>
      <w:rPr>
        <w:b w:val="0"/>
      </w:rPr>
    </w:lvl>
    <w:lvl w:ilvl="2" w:tplc="04090001">
      <w:start w:val="1"/>
      <w:numFmt w:val="bullet"/>
      <w:lvlText w:val=""/>
      <w:lvlJc w:val="left"/>
      <w:pPr>
        <w:ind w:left="2340" w:hanging="360"/>
      </w:pPr>
      <w:rPr>
        <w:rFonts w:ascii="Symbol" w:hAnsi="Symbol"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4AE3CD2"/>
    <w:multiLevelType w:val="hybridMultilevel"/>
    <w:tmpl w:val="BF9653D4"/>
    <w:lvl w:ilvl="0" w:tplc="04090001">
      <w:start w:val="1"/>
      <w:numFmt w:val="bullet"/>
      <w:lvlText w:val=""/>
      <w:lvlJc w:val="left"/>
      <w:pPr>
        <w:ind w:left="2340" w:hanging="360"/>
      </w:pPr>
      <w:rPr>
        <w:rFonts w:ascii="Symbol" w:hAnsi="Symbol"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nsid w:val="3C7F0A7A"/>
    <w:multiLevelType w:val="multilevel"/>
    <w:tmpl w:val="ACC6A1A0"/>
    <w:lvl w:ilvl="0">
      <w:start w:val="1"/>
      <w:numFmt w:val="upperRoman"/>
      <w:lvlText w:val="%1."/>
      <w:lvlJc w:val="right"/>
      <w:pPr>
        <w:ind w:left="540" w:hanging="18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5E5B18E0"/>
    <w:multiLevelType w:val="multilevel"/>
    <w:tmpl w:val="DD1E4534"/>
    <w:lvl w:ilvl="0">
      <w:start w:val="1"/>
      <w:numFmt w:val="upp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6B892697"/>
    <w:multiLevelType w:val="hybridMultilevel"/>
    <w:tmpl w:val="70D63932"/>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FC33A3B"/>
    <w:multiLevelType w:val="hybridMultilevel"/>
    <w:tmpl w:val="64708286"/>
    <w:lvl w:ilvl="0" w:tplc="04CA38DE">
      <w:start w:val="1"/>
      <w:numFmt w:val="upperRoman"/>
      <w:lvlText w:val="%1."/>
      <w:lvlJc w:val="right"/>
      <w:pPr>
        <w:ind w:left="540" w:hanging="180"/>
      </w:pPr>
      <w:rPr>
        <w:b w:val="0"/>
      </w:rPr>
    </w:lvl>
    <w:lvl w:ilvl="1" w:tplc="E746F300">
      <w:start w:val="1"/>
      <w:numFmt w:val="lowerLetter"/>
      <w:lvlText w:val="%2."/>
      <w:lvlJc w:val="left"/>
      <w:pPr>
        <w:ind w:left="1440" w:hanging="360"/>
      </w:pPr>
      <w:rPr>
        <w:b w:val="0"/>
      </w:rPr>
    </w:lvl>
    <w:lvl w:ilvl="2" w:tplc="04090001">
      <w:start w:val="1"/>
      <w:numFmt w:val="bullet"/>
      <w:lvlText w:val=""/>
      <w:lvlJc w:val="left"/>
      <w:pPr>
        <w:ind w:left="234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6"/>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doNotDisplayPageBoundaries/>
  <w:hideSpellingErrors/>
  <w:hideGrammaticalErrors/>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LIwszAwMjUwNTU0MzJQ0lEKTi0uzszPAykwrAUAHhTgmS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drzzf59rwrfwretwwsxtew400z2pdafesta&quot;&gt;My EndNote Library Package 04 09 2019&lt;record-ids&gt;&lt;item&gt;37&lt;/item&gt;&lt;item&gt;40&lt;/item&gt;&lt;item&gt;67&lt;/item&gt;&lt;item&gt;80&lt;/item&gt;&lt;item&gt;82&lt;/item&gt;&lt;item&gt;94&lt;/item&gt;&lt;item&gt;121&lt;/item&gt;&lt;item&gt;123&lt;/item&gt;&lt;item&gt;124&lt;/item&gt;&lt;item&gt;138&lt;/item&gt;&lt;item&gt;142&lt;/item&gt;&lt;item&gt;143&lt;/item&gt;&lt;item&gt;146&lt;/item&gt;&lt;item&gt;152&lt;/item&gt;&lt;item&gt;163&lt;/item&gt;&lt;item&gt;166&lt;/item&gt;&lt;item&gt;174&lt;/item&gt;&lt;item&gt;179&lt;/item&gt;&lt;item&gt;183&lt;/item&gt;&lt;item&gt;191&lt;/item&gt;&lt;item&gt;200&lt;/item&gt;&lt;/record-ids&gt;&lt;/item&gt;&lt;/Libraries&gt;"/>
  </w:docVars>
  <w:rsids>
    <w:rsidRoot w:val="00282652"/>
    <w:rsid w:val="00000230"/>
    <w:rsid w:val="0000037A"/>
    <w:rsid w:val="00000C14"/>
    <w:rsid w:val="000020E3"/>
    <w:rsid w:val="000023BB"/>
    <w:rsid w:val="0000274F"/>
    <w:rsid w:val="00003746"/>
    <w:rsid w:val="000059A6"/>
    <w:rsid w:val="000072EC"/>
    <w:rsid w:val="00007B06"/>
    <w:rsid w:val="00011B32"/>
    <w:rsid w:val="00013DAB"/>
    <w:rsid w:val="00015D09"/>
    <w:rsid w:val="00020865"/>
    <w:rsid w:val="00020FCF"/>
    <w:rsid w:val="000215E9"/>
    <w:rsid w:val="00021A1C"/>
    <w:rsid w:val="0002272A"/>
    <w:rsid w:val="00022FC1"/>
    <w:rsid w:val="00022FC6"/>
    <w:rsid w:val="00024439"/>
    <w:rsid w:val="00024AB3"/>
    <w:rsid w:val="00024F7E"/>
    <w:rsid w:val="00025AC0"/>
    <w:rsid w:val="000264AA"/>
    <w:rsid w:val="00026FF6"/>
    <w:rsid w:val="000312F8"/>
    <w:rsid w:val="00032DB3"/>
    <w:rsid w:val="000343A1"/>
    <w:rsid w:val="00034D9F"/>
    <w:rsid w:val="00035CFD"/>
    <w:rsid w:val="000377B4"/>
    <w:rsid w:val="000379A6"/>
    <w:rsid w:val="00037CA4"/>
    <w:rsid w:val="00041014"/>
    <w:rsid w:val="0004155B"/>
    <w:rsid w:val="00041643"/>
    <w:rsid w:val="0004257A"/>
    <w:rsid w:val="000452E7"/>
    <w:rsid w:val="00045405"/>
    <w:rsid w:val="00045C2F"/>
    <w:rsid w:val="00045F8C"/>
    <w:rsid w:val="000500B3"/>
    <w:rsid w:val="00050A44"/>
    <w:rsid w:val="0005154A"/>
    <w:rsid w:val="00051A45"/>
    <w:rsid w:val="00052772"/>
    <w:rsid w:val="0005464A"/>
    <w:rsid w:val="00054938"/>
    <w:rsid w:val="00054DD9"/>
    <w:rsid w:val="0005562E"/>
    <w:rsid w:val="0005609E"/>
    <w:rsid w:val="0005705B"/>
    <w:rsid w:val="00061A8F"/>
    <w:rsid w:val="00061EF5"/>
    <w:rsid w:val="00062089"/>
    <w:rsid w:val="000645C6"/>
    <w:rsid w:val="00064A96"/>
    <w:rsid w:val="00066075"/>
    <w:rsid w:val="00066D29"/>
    <w:rsid w:val="0006745C"/>
    <w:rsid w:val="00067542"/>
    <w:rsid w:val="00067C63"/>
    <w:rsid w:val="000746F1"/>
    <w:rsid w:val="0007475E"/>
    <w:rsid w:val="000759A6"/>
    <w:rsid w:val="000769DA"/>
    <w:rsid w:val="00077050"/>
    <w:rsid w:val="000809D2"/>
    <w:rsid w:val="00080D5B"/>
    <w:rsid w:val="00081A99"/>
    <w:rsid w:val="00083191"/>
    <w:rsid w:val="00085673"/>
    <w:rsid w:val="0008721A"/>
    <w:rsid w:val="00091F02"/>
    <w:rsid w:val="00093540"/>
    <w:rsid w:val="00094C65"/>
    <w:rsid w:val="00097C98"/>
    <w:rsid w:val="000A030E"/>
    <w:rsid w:val="000A0DCB"/>
    <w:rsid w:val="000A1084"/>
    <w:rsid w:val="000A216E"/>
    <w:rsid w:val="000A5538"/>
    <w:rsid w:val="000A5C35"/>
    <w:rsid w:val="000A604E"/>
    <w:rsid w:val="000A65DB"/>
    <w:rsid w:val="000A66B5"/>
    <w:rsid w:val="000B0184"/>
    <w:rsid w:val="000B0C0A"/>
    <w:rsid w:val="000B1005"/>
    <w:rsid w:val="000B30AA"/>
    <w:rsid w:val="000B425D"/>
    <w:rsid w:val="000B44BD"/>
    <w:rsid w:val="000B4AE6"/>
    <w:rsid w:val="000B628D"/>
    <w:rsid w:val="000B6772"/>
    <w:rsid w:val="000B67F4"/>
    <w:rsid w:val="000B75AA"/>
    <w:rsid w:val="000B7B03"/>
    <w:rsid w:val="000C034A"/>
    <w:rsid w:val="000C0838"/>
    <w:rsid w:val="000C2A10"/>
    <w:rsid w:val="000C2B8C"/>
    <w:rsid w:val="000C3A67"/>
    <w:rsid w:val="000C55F3"/>
    <w:rsid w:val="000C7424"/>
    <w:rsid w:val="000C7459"/>
    <w:rsid w:val="000C7B5E"/>
    <w:rsid w:val="000C7C32"/>
    <w:rsid w:val="000D08F5"/>
    <w:rsid w:val="000D0E23"/>
    <w:rsid w:val="000D3EED"/>
    <w:rsid w:val="000D40CF"/>
    <w:rsid w:val="000D5446"/>
    <w:rsid w:val="000D5A21"/>
    <w:rsid w:val="000D5DA7"/>
    <w:rsid w:val="000D7B87"/>
    <w:rsid w:val="000E01CE"/>
    <w:rsid w:val="000E028B"/>
    <w:rsid w:val="000E2090"/>
    <w:rsid w:val="000E2BC8"/>
    <w:rsid w:val="000E435E"/>
    <w:rsid w:val="000E451E"/>
    <w:rsid w:val="000E515E"/>
    <w:rsid w:val="000E52FA"/>
    <w:rsid w:val="000E6CD5"/>
    <w:rsid w:val="000E718D"/>
    <w:rsid w:val="000E76F8"/>
    <w:rsid w:val="000E7937"/>
    <w:rsid w:val="000F08AA"/>
    <w:rsid w:val="000F0E5E"/>
    <w:rsid w:val="000F0F5F"/>
    <w:rsid w:val="000F129A"/>
    <w:rsid w:val="000F1D26"/>
    <w:rsid w:val="000F2C7B"/>
    <w:rsid w:val="000F3A33"/>
    <w:rsid w:val="000F3D88"/>
    <w:rsid w:val="000F4E15"/>
    <w:rsid w:val="000F7253"/>
    <w:rsid w:val="0010035A"/>
    <w:rsid w:val="00105866"/>
    <w:rsid w:val="00105889"/>
    <w:rsid w:val="0010731E"/>
    <w:rsid w:val="001076F9"/>
    <w:rsid w:val="00107A7B"/>
    <w:rsid w:val="00110C9E"/>
    <w:rsid w:val="00112498"/>
    <w:rsid w:val="001126E1"/>
    <w:rsid w:val="0011409F"/>
    <w:rsid w:val="001146E3"/>
    <w:rsid w:val="00115FA9"/>
    <w:rsid w:val="00117703"/>
    <w:rsid w:val="0012030F"/>
    <w:rsid w:val="00120852"/>
    <w:rsid w:val="00120896"/>
    <w:rsid w:val="00121C99"/>
    <w:rsid w:val="0012258C"/>
    <w:rsid w:val="00124D40"/>
    <w:rsid w:val="001257D4"/>
    <w:rsid w:val="00127507"/>
    <w:rsid w:val="00127E3B"/>
    <w:rsid w:val="00130293"/>
    <w:rsid w:val="00130BA5"/>
    <w:rsid w:val="001335E2"/>
    <w:rsid w:val="0013490D"/>
    <w:rsid w:val="00135A1B"/>
    <w:rsid w:val="00135B47"/>
    <w:rsid w:val="00136028"/>
    <w:rsid w:val="00136645"/>
    <w:rsid w:val="00137573"/>
    <w:rsid w:val="00140E96"/>
    <w:rsid w:val="00142036"/>
    <w:rsid w:val="0014455A"/>
    <w:rsid w:val="0014484D"/>
    <w:rsid w:val="001448C3"/>
    <w:rsid w:val="001449BF"/>
    <w:rsid w:val="00147194"/>
    <w:rsid w:val="001524D7"/>
    <w:rsid w:val="00152C59"/>
    <w:rsid w:val="00154377"/>
    <w:rsid w:val="00155996"/>
    <w:rsid w:val="00156453"/>
    <w:rsid w:val="00156621"/>
    <w:rsid w:val="00160898"/>
    <w:rsid w:val="00160BCE"/>
    <w:rsid w:val="00160F03"/>
    <w:rsid w:val="001612DA"/>
    <w:rsid w:val="00161EC0"/>
    <w:rsid w:val="001620CC"/>
    <w:rsid w:val="001623AF"/>
    <w:rsid w:val="00162D61"/>
    <w:rsid w:val="00163180"/>
    <w:rsid w:val="00164474"/>
    <w:rsid w:val="00164D48"/>
    <w:rsid w:val="00165D18"/>
    <w:rsid w:val="00166C54"/>
    <w:rsid w:val="001678A5"/>
    <w:rsid w:val="0017076B"/>
    <w:rsid w:val="001710D3"/>
    <w:rsid w:val="00171C40"/>
    <w:rsid w:val="00172251"/>
    <w:rsid w:val="001736F1"/>
    <w:rsid w:val="00174F92"/>
    <w:rsid w:val="00182B32"/>
    <w:rsid w:val="00185380"/>
    <w:rsid w:val="00185EC7"/>
    <w:rsid w:val="00190E4E"/>
    <w:rsid w:val="0019140B"/>
    <w:rsid w:val="00193856"/>
    <w:rsid w:val="00193C91"/>
    <w:rsid w:val="0019417C"/>
    <w:rsid w:val="00195231"/>
    <w:rsid w:val="00196706"/>
    <w:rsid w:val="00197F27"/>
    <w:rsid w:val="001A0C4A"/>
    <w:rsid w:val="001A1739"/>
    <w:rsid w:val="001A18D7"/>
    <w:rsid w:val="001A1BF4"/>
    <w:rsid w:val="001A35CB"/>
    <w:rsid w:val="001A3773"/>
    <w:rsid w:val="001A3779"/>
    <w:rsid w:val="001A399F"/>
    <w:rsid w:val="001A48CB"/>
    <w:rsid w:val="001A5A28"/>
    <w:rsid w:val="001A68D6"/>
    <w:rsid w:val="001A6D69"/>
    <w:rsid w:val="001A6E6D"/>
    <w:rsid w:val="001A7023"/>
    <w:rsid w:val="001A71E5"/>
    <w:rsid w:val="001B1737"/>
    <w:rsid w:val="001B2F35"/>
    <w:rsid w:val="001B306A"/>
    <w:rsid w:val="001B3CEF"/>
    <w:rsid w:val="001B4977"/>
    <w:rsid w:val="001B4EA7"/>
    <w:rsid w:val="001B54FA"/>
    <w:rsid w:val="001B5652"/>
    <w:rsid w:val="001B5832"/>
    <w:rsid w:val="001B5A97"/>
    <w:rsid w:val="001B5C59"/>
    <w:rsid w:val="001B6EFB"/>
    <w:rsid w:val="001B7926"/>
    <w:rsid w:val="001C04AB"/>
    <w:rsid w:val="001C0E72"/>
    <w:rsid w:val="001C1135"/>
    <w:rsid w:val="001C132B"/>
    <w:rsid w:val="001C269B"/>
    <w:rsid w:val="001C2D04"/>
    <w:rsid w:val="001C4B62"/>
    <w:rsid w:val="001C560B"/>
    <w:rsid w:val="001C746F"/>
    <w:rsid w:val="001D0003"/>
    <w:rsid w:val="001D0B8A"/>
    <w:rsid w:val="001D141E"/>
    <w:rsid w:val="001D1573"/>
    <w:rsid w:val="001D21F4"/>
    <w:rsid w:val="001D27C2"/>
    <w:rsid w:val="001D3162"/>
    <w:rsid w:val="001D3AC4"/>
    <w:rsid w:val="001D4491"/>
    <w:rsid w:val="001D4978"/>
    <w:rsid w:val="001D7CB9"/>
    <w:rsid w:val="001E0572"/>
    <w:rsid w:val="001E059C"/>
    <w:rsid w:val="001E115F"/>
    <w:rsid w:val="001E1597"/>
    <w:rsid w:val="001E235C"/>
    <w:rsid w:val="001E272E"/>
    <w:rsid w:val="001E3C74"/>
    <w:rsid w:val="001E4100"/>
    <w:rsid w:val="001E4939"/>
    <w:rsid w:val="001E62CB"/>
    <w:rsid w:val="001E678C"/>
    <w:rsid w:val="001F2E92"/>
    <w:rsid w:val="001F4646"/>
    <w:rsid w:val="001F6B12"/>
    <w:rsid w:val="001F6B24"/>
    <w:rsid w:val="001F74EC"/>
    <w:rsid w:val="001F78C2"/>
    <w:rsid w:val="0020032C"/>
    <w:rsid w:val="00202C1E"/>
    <w:rsid w:val="0020382C"/>
    <w:rsid w:val="00204577"/>
    <w:rsid w:val="002049F6"/>
    <w:rsid w:val="00206818"/>
    <w:rsid w:val="00206A2F"/>
    <w:rsid w:val="00206D2F"/>
    <w:rsid w:val="00207EDD"/>
    <w:rsid w:val="00210031"/>
    <w:rsid w:val="002108BE"/>
    <w:rsid w:val="00211112"/>
    <w:rsid w:val="00212A0E"/>
    <w:rsid w:val="00212A95"/>
    <w:rsid w:val="00212E75"/>
    <w:rsid w:val="00213327"/>
    <w:rsid w:val="00214843"/>
    <w:rsid w:val="002164B3"/>
    <w:rsid w:val="00217845"/>
    <w:rsid w:val="00220A03"/>
    <w:rsid w:val="00225686"/>
    <w:rsid w:val="00225747"/>
    <w:rsid w:val="002258A4"/>
    <w:rsid w:val="00225DC3"/>
    <w:rsid w:val="00230CF0"/>
    <w:rsid w:val="00231658"/>
    <w:rsid w:val="00233C36"/>
    <w:rsid w:val="00233C69"/>
    <w:rsid w:val="00233DD9"/>
    <w:rsid w:val="002342DC"/>
    <w:rsid w:val="00234E0D"/>
    <w:rsid w:val="002350AC"/>
    <w:rsid w:val="00235AD1"/>
    <w:rsid w:val="00235CBA"/>
    <w:rsid w:val="002379BA"/>
    <w:rsid w:val="00240374"/>
    <w:rsid w:val="00240D9A"/>
    <w:rsid w:val="00242BDB"/>
    <w:rsid w:val="002431E1"/>
    <w:rsid w:val="002440BA"/>
    <w:rsid w:val="00244D41"/>
    <w:rsid w:val="00245083"/>
    <w:rsid w:val="0024549D"/>
    <w:rsid w:val="00246A07"/>
    <w:rsid w:val="00250645"/>
    <w:rsid w:val="00251038"/>
    <w:rsid w:val="00251BD7"/>
    <w:rsid w:val="00253370"/>
    <w:rsid w:val="00253B42"/>
    <w:rsid w:val="00254F4D"/>
    <w:rsid w:val="0025526F"/>
    <w:rsid w:val="002569D2"/>
    <w:rsid w:val="00260018"/>
    <w:rsid w:val="002613F9"/>
    <w:rsid w:val="00262FEE"/>
    <w:rsid w:val="002707BD"/>
    <w:rsid w:val="00270EBA"/>
    <w:rsid w:val="00270F12"/>
    <w:rsid w:val="002728BA"/>
    <w:rsid w:val="00272A3A"/>
    <w:rsid w:val="002734A4"/>
    <w:rsid w:val="002737D0"/>
    <w:rsid w:val="0027407C"/>
    <w:rsid w:val="002745F7"/>
    <w:rsid w:val="00274697"/>
    <w:rsid w:val="00274BDD"/>
    <w:rsid w:val="00274C4B"/>
    <w:rsid w:val="00274ED3"/>
    <w:rsid w:val="00276142"/>
    <w:rsid w:val="002773B6"/>
    <w:rsid w:val="002773E5"/>
    <w:rsid w:val="00280BE0"/>
    <w:rsid w:val="00281A0A"/>
    <w:rsid w:val="00282652"/>
    <w:rsid w:val="00282664"/>
    <w:rsid w:val="00284B4D"/>
    <w:rsid w:val="00284D94"/>
    <w:rsid w:val="00286D0C"/>
    <w:rsid w:val="002878E5"/>
    <w:rsid w:val="00287BC5"/>
    <w:rsid w:val="00287E93"/>
    <w:rsid w:val="00290462"/>
    <w:rsid w:val="002925A1"/>
    <w:rsid w:val="002931F6"/>
    <w:rsid w:val="002933BF"/>
    <w:rsid w:val="00293AC6"/>
    <w:rsid w:val="002943D3"/>
    <w:rsid w:val="002944B6"/>
    <w:rsid w:val="0029581C"/>
    <w:rsid w:val="00296221"/>
    <w:rsid w:val="002965A5"/>
    <w:rsid w:val="002A0190"/>
    <w:rsid w:val="002A0300"/>
    <w:rsid w:val="002A1542"/>
    <w:rsid w:val="002A1E51"/>
    <w:rsid w:val="002A3EAD"/>
    <w:rsid w:val="002A4989"/>
    <w:rsid w:val="002A50CE"/>
    <w:rsid w:val="002A58B6"/>
    <w:rsid w:val="002A687C"/>
    <w:rsid w:val="002A6D61"/>
    <w:rsid w:val="002A6FEC"/>
    <w:rsid w:val="002A763D"/>
    <w:rsid w:val="002A7823"/>
    <w:rsid w:val="002A7BC5"/>
    <w:rsid w:val="002B00E4"/>
    <w:rsid w:val="002B036F"/>
    <w:rsid w:val="002B04D1"/>
    <w:rsid w:val="002B0F1A"/>
    <w:rsid w:val="002B1652"/>
    <w:rsid w:val="002B19C9"/>
    <w:rsid w:val="002B2992"/>
    <w:rsid w:val="002B35F5"/>
    <w:rsid w:val="002B4200"/>
    <w:rsid w:val="002B4B84"/>
    <w:rsid w:val="002C000C"/>
    <w:rsid w:val="002C0F71"/>
    <w:rsid w:val="002C1905"/>
    <w:rsid w:val="002C4F96"/>
    <w:rsid w:val="002C54FB"/>
    <w:rsid w:val="002C56F7"/>
    <w:rsid w:val="002C5703"/>
    <w:rsid w:val="002C5EA9"/>
    <w:rsid w:val="002C5FAE"/>
    <w:rsid w:val="002D1B95"/>
    <w:rsid w:val="002D2C81"/>
    <w:rsid w:val="002D4D77"/>
    <w:rsid w:val="002D53F0"/>
    <w:rsid w:val="002D5464"/>
    <w:rsid w:val="002D5A73"/>
    <w:rsid w:val="002D5D79"/>
    <w:rsid w:val="002D62F6"/>
    <w:rsid w:val="002E24D9"/>
    <w:rsid w:val="002E480C"/>
    <w:rsid w:val="002E4837"/>
    <w:rsid w:val="002E55E4"/>
    <w:rsid w:val="002E5980"/>
    <w:rsid w:val="002E64B5"/>
    <w:rsid w:val="002E6EC0"/>
    <w:rsid w:val="002E72A2"/>
    <w:rsid w:val="002F0DE2"/>
    <w:rsid w:val="002F0FA8"/>
    <w:rsid w:val="002F1E74"/>
    <w:rsid w:val="002F2238"/>
    <w:rsid w:val="002F2FB1"/>
    <w:rsid w:val="002F2FB4"/>
    <w:rsid w:val="002F3372"/>
    <w:rsid w:val="002F470D"/>
    <w:rsid w:val="002F4BF3"/>
    <w:rsid w:val="002F4C39"/>
    <w:rsid w:val="002F6736"/>
    <w:rsid w:val="002F72BF"/>
    <w:rsid w:val="002F77BE"/>
    <w:rsid w:val="003028BD"/>
    <w:rsid w:val="003038EF"/>
    <w:rsid w:val="00305C79"/>
    <w:rsid w:val="00307285"/>
    <w:rsid w:val="0031049F"/>
    <w:rsid w:val="003104EF"/>
    <w:rsid w:val="00311613"/>
    <w:rsid w:val="003117B6"/>
    <w:rsid w:val="00311F8E"/>
    <w:rsid w:val="00312121"/>
    <w:rsid w:val="00313EE4"/>
    <w:rsid w:val="0031407F"/>
    <w:rsid w:val="00314217"/>
    <w:rsid w:val="00315919"/>
    <w:rsid w:val="0031720D"/>
    <w:rsid w:val="003174FC"/>
    <w:rsid w:val="0031779B"/>
    <w:rsid w:val="00317E1C"/>
    <w:rsid w:val="00320DF8"/>
    <w:rsid w:val="00321E22"/>
    <w:rsid w:val="00322125"/>
    <w:rsid w:val="0032223C"/>
    <w:rsid w:val="00322DDA"/>
    <w:rsid w:val="003235FA"/>
    <w:rsid w:val="003237D7"/>
    <w:rsid w:val="00323A3F"/>
    <w:rsid w:val="00326EB0"/>
    <w:rsid w:val="00327310"/>
    <w:rsid w:val="00327DAB"/>
    <w:rsid w:val="003306EF"/>
    <w:rsid w:val="00330FFC"/>
    <w:rsid w:val="003327C1"/>
    <w:rsid w:val="0033283D"/>
    <w:rsid w:val="00332DA3"/>
    <w:rsid w:val="00332F9A"/>
    <w:rsid w:val="0033371C"/>
    <w:rsid w:val="00334F2A"/>
    <w:rsid w:val="00335E16"/>
    <w:rsid w:val="00336E4A"/>
    <w:rsid w:val="003375AE"/>
    <w:rsid w:val="00340BD2"/>
    <w:rsid w:val="00340EBF"/>
    <w:rsid w:val="00344910"/>
    <w:rsid w:val="00344DD0"/>
    <w:rsid w:val="00344FFE"/>
    <w:rsid w:val="003453DC"/>
    <w:rsid w:val="003467B6"/>
    <w:rsid w:val="00346B14"/>
    <w:rsid w:val="00347BC1"/>
    <w:rsid w:val="0035156D"/>
    <w:rsid w:val="00351C26"/>
    <w:rsid w:val="00352AFC"/>
    <w:rsid w:val="0035338C"/>
    <w:rsid w:val="00353830"/>
    <w:rsid w:val="00354D9D"/>
    <w:rsid w:val="00356429"/>
    <w:rsid w:val="003600E3"/>
    <w:rsid w:val="00361A21"/>
    <w:rsid w:val="00361E8A"/>
    <w:rsid w:val="00362043"/>
    <w:rsid w:val="00362A67"/>
    <w:rsid w:val="00363EA1"/>
    <w:rsid w:val="0036419B"/>
    <w:rsid w:val="003643EB"/>
    <w:rsid w:val="003645FE"/>
    <w:rsid w:val="0036526A"/>
    <w:rsid w:val="0036545D"/>
    <w:rsid w:val="00365929"/>
    <w:rsid w:val="00365AD6"/>
    <w:rsid w:val="00370545"/>
    <w:rsid w:val="00370B29"/>
    <w:rsid w:val="00371C54"/>
    <w:rsid w:val="003762F7"/>
    <w:rsid w:val="00377153"/>
    <w:rsid w:val="00377557"/>
    <w:rsid w:val="0037787F"/>
    <w:rsid w:val="00377913"/>
    <w:rsid w:val="00377BB1"/>
    <w:rsid w:val="00380EF9"/>
    <w:rsid w:val="003813E8"/>
    <w:rsid w:val="00381436"/>
    <w:rsid w:val="00381A03"/>
    <w:rsid w:val="00383B60"/>
    <w:rsid w:val="00384A70"/>
    <w:rsid w:val="00384DF0"/>
    <w:rsid w:val="00385E66"/>
    <w:rsid w:val="00386442"/>
    <w:rsid w:val="00387A17"/>
    <w:rsid w:val="00390578"/>
    <w:rsid w:val="00390D0D"/>
    <w:rsid w:val="0039149B"/>
    <w:rsid w:val="003918EE"/>
    <w:rsid w:val="003939B0"/>
    <w:rsid w:val="00393AA2"/>
    <w:rsid w:val="00393D25"/>
    <w:rsid w:val="00394F8B"/>
    <w:rsid w:val="00395D4C"/>
    <w:rsid w:val="00396363"/>
    <w:rsid w:val="00396AB2"/>
    <w:rsid w:val="00396AC9"/>
    <w:rsid w:val="003A0432"/>
    <w:rsid w:val="003A0559"/>
    <w:rsid w:val="003A1818"/>
    <w:rsid w:val="003A1AA0"/>
    <w:rsid w:val="003A1CAF"/>
    <w:rsid w:val="003A29A1"/>
    <w:rsid w:val="003A29B8"/>
    <w:rsid w:val="003A2A1F"/>
    <w:rsid w:val="003A3E9C"/>
    <w:rsid w:val="003A40D4"/>
    <w:rsid w:val="003A42ED"/>
    <w:rsid w:val="003A5F74"/>
    <w:rsid w:val="003A7F7F"/>
    <w:rsid w:val="003B1CE3"/>
    <w:rsid w:val="003B22A2"/>
    <w:rsid w:val="003B3B68"/>
    <w:rsid w:val="003B4863"/>
    <w:rsid w:val="003B4F21"/>
    <w:rsid w:val="003B7006"/>
    <w:rsid w:val="003B7A30"/>
    <w:rsid w:val="003B7D38"/>
    <w:rsid w:val="003C138A"/>
    <w:rsid w:val="003C167B"/>
    <w:rsid w:val="003C20DC"/>
    <w:rsid w:val="003C217B"/>
    <w:rsid w:val="003C2F07"/>
    <w:rsid w:val="003C46C0"/>
    <w:rsid w:val="003C4D7C"/>
    <w:rsid w:val="003C658B"/>
    <w:rsid w:val="003C7C94"/>
    <w:rsid w:val="003D073B"/>
    <w:rsid w:val="003D1CD0"/>
    <w:rsid w:val="003D2135"/>
    <w:rsid w:val="003D2D90"/>
    <w:rsid w:val="003D3660"/>
    <w:rsid w:val="003D39AE"/>
    <w:rsid w:val="003D4BA1"/>
    <w:rsid w:val="003D5A20"/>
    <w:rsid w:val="003D5B6B"/>
    <w:rsid w:val="003D5D90"/>
    <w:rsid w:val="003D70F9"/>
    <w:rsid w:val="003E0E27"/>
    <w:rsid w:val="003E0FE9"/>
    <w:rsid w:val="003E1376"/>
    <w:rsid w:val="003E14F9"/>
    <w:rsid w:val="003E196B"/>
    <w:rsid w:val="003E2F96"/>
    <w:rsid w:val="003E37E1"/>
    <w:rsid w:val="003E39B8"/>
    <w:rsid w:val="003E6404"/>
    <w:rsid w:val="003F1351"/>
    <w:rsid w:val="003F1652"/>
    <w:rsid w:val="003F241D"/>
    <w:rsid w:val="003F4568"/>
    <w:rsid w:val="003F6484"/>
    <w:rsid w:val="003F69AD"/>
    <w:rsid w:val="003F793C"/>
    <w:rsid w:val="00400047"/>
    <w:rsid w:val="00401AC5"/>
    <w:rsid w:val="00403419"/>
    <w:rsid w:val="00403506"/>
    <w:rsid w:val="00405DE6"/>
    <w:rsid w:val="0040748B"/>
    <w:rsid w:val="0041105B"/>
    <w:rsid w:val="00411322"/>
    <w:rsid w:val="004115D6"/>
    <w:rsid w:val="00411849"/>
    <w:rsid w:val="00414738"/>
    <w:rsid w:val="00414BE7"/>
    <w:rsid w:val="004152F8"/>
    <w:rsid w:val="00415FBE"/>
    <w:rsid w:val="00416A22"/>
    <w:rsid w:val="0041789E"/>
    <w:rsid w:val="00417B63"/>
    <w:rsid w:val="004204D6"/>
    <w:rsid w:val="00420A42"/>
    <w:rsid w:val="00420B54"/>
    <w:rsid w:val="00422DC0"/>
    <w:rsid w:val="00422F16"/>
    <w:rsid w:val="0042726B"/>
    <w:rsid w:val="00430002"/>
    <w:rsid w:val="00434A3A"/>
    <w:rsid w:val="00435927"/>
    <w:rsid w:val="004361E4"/>
    <w:rsid w:val="004366B6"/>
    <w:rsid w:val="00436778"/>
    <w:rsid w:val="00437AB4"/>
    <w:rsid w:val="00440244"/>
    <w:rsid w:val="00440C32"/>
    <w:rsid w:val="004412C7"/>
    <w:rsid w:val="00441FF0"/>
    <w:rsid w:val="004424EA"/>
    <w:rsid w:val="00442D6C"/>
    <w:rsid w:val="00442EDD"/>
    <w:rsid w:val="00443484"/>
    <w:rsid w:val="004457F7"/>
    <w:rsid w:val="00447535"/>
    <w:rsid w:val="00447824"/>
    <w:rsid w:val="00450891"/>
    <w:rsid w:val="00451EF6"/>
    <w:rsid w:val="0045239C"/>
    <w:rsid w:val="00452B53"/>
    <w:rsid w:val="00462A7E"/>
    <w:rsid w:val="00462D91"/>
    <w:rsid w:val="00464738"/>
    <w:rsid w:val="00466FA9"/>
    <w:rsid w:val="004679B7"/>
    <w:rsid w:val="00467A87"/>
    <w:rsid w:val="00471641"/>
    <w:rsid w:val="00472B9A"/>
    <w:rsid w:val="00473265"/>
    <w:rsid w:val="00474DEF"/>
    <w:rsid w:val="004757A1"/>
    <w:rsid w:val="0047596C"/>
    <w:rsid w:val="004771B8"/>
    <w:rsid w:val="004774B9"/>
    <w:rsid w:val="004817ED"/>
    <w:rsid w:val="00481CF7"/>
    <w:rsid w:val="00481D9F"/>
    <w:rsid w:val="00482644"/>
    <w:rsid w:val="004847DA"/>
    <w:rsid w:val="0048534A"/>
    <w:rsid w:val="00486374"/>
    <w:rsid w:val="004864C0"/>
    <w:rsid w:val="004879B7"/>
    <w:rsid w:val="00491BEE"/>
    <w:rsid w:val="004927DB"/>
    <w:rsid w:val="004957A0"/>
    <w:rsid w:val="00496047"/>
    <w:rsid w:val="00496606"/>
    <w:rsid w:val="004968F0"/>
    <w:rsid w:val="00496926"/>
    <w:rsid w:val="0049791E"/>
    <w:rsid w:val="00497E17"/>
    <w:rsid w:val="004A1613"/>
    <w:rsid w:val="004A1E32"/>
    <w:rsid w:val="004A21D7"/>
    <w:rsid w:val="004A2747"/>
    <w:rsid w:val="004A2811"/>
    <w:rsid w:val="004A35A1"/>
    <w:rsid w:val="004A46C1"/>
    <w:rsid w:val="004A5550"/>
    <w:rsid w:val="004A789A"/>
    <w:rsid w:val="004B0595"/>
    <w:rsid w:val="004B0FBA"/>
    <w:rsid w:val="004B1879"/>
    <w:rsid w:val="004B308F"/>
    <w:rsid w:val="004B3347"/>
    <w:rsid w:val="004B4357"/>
    <w:rsid w:val="004B4B7A"/>
    <w:rsid w:val="004B6E17"/>
    <w:rsid w:val="004B7AFD"/>
    <w:rsid w:val="004B7FE7"/>
    <w:rsid w:val="004C0431"/>
    <w:rsid w:val="004C08A0"/>
    <w:rsid w:val="004C1593"/>
    <w:rsid w:val="004C2A1D"/>
    <w:rsid w:val="004C3C2F"/>
    <w:rsid w:val="004C5058"/>
    <w:rsid w:val="004C6049"/>
    <w:rsid w:val="004C658D"/>
    <w:rsid w:val="004D257A"/>
    <w:rsid w:val="004D34E0"/>
    <w:rsid w:val="004D5C03"/>
    <w:rsid w:val="004D71F7"/>
    <w:rsid w:val="004E08B9"/>
    <w:rsid w:val="004E3540"/>
    <w:rsid w:val="004E36DC"/>
    <w:rsid w:val="004E3B34"/>
    <w:rsid w:val="004E4B27"/>
    <w:rsid w:val="004E4F42"/>
    <w:rsid w:val="004E57CD"/>
    <w:rsid w:val="004E5ADD"/>
    <w:rsid w:val="004E7A01"/>
    <w:rsid w:val="004F1F32"/>
    <w:rsid w:val="004F24CB"/>
    <w:rsid w:val="004F324B"/>
    <w:rsid w:val="004F35FB"/>
    <w:rsid w:val="004F39BA"/>
    <w:rsid w:val="004F42E6"/>
    <w:rsid w:val="004F4451"/>
    <w:rsid w:val="004F4F1F"/>
    <w:rsid w:val="00502663"/>
    <w:rsid w:val="00502B64"/>
    <w:rsid w:val="00505783"/>
    <w:rsid w:val="00505951"/>
    <w:rsid w:val="00506BB8"/>
    <w:rsid w:val="00511445"/>
    <w:rsid w:val="00511740"/>
    <w:rsid w:val="00511A64"/>
    <w:rsid w:val="00512D88"/>
    <w:rsid w:val="00513682"/>
    <w:rsid w:val="0051408B"/>
    <w:rsid w:val="00514E8B"/>
    <w:rsid w:val="00517527"/>
    <w:rsid w:val="0052049A"/>
    <w:rsid w:val="00520BE7"/>
    <w:rsid w:val="0052102A"/>
    <w:rsid w:val="00521ABC"/>
    <w:rsid w:val="00522CB1"/>
    <w:rsid w:val="005241DC"/>
    <w:rsid w:val="00527860"/>
    <w:rsid w:val="005325B1"/>
    <w:rsid w:val="005338DD"/>
    <w:rsid w:val="00533CC4"/>
    <w:rsid w:val="00533D06"/>
    <w:rsid w:val="00535D1B"/>
    <w:rsid w:val="00537322"/>
    <w:rsid w:val="0053758C"/>
    <w:rsid w:val="0053763E"/>
    <w:rsid w:val="00541313"/>
    <w:rsid w:val="00541FD0"/>
    <w:rsid w:val="005424CB"/>
    <w:rsid w:val="00543D14"/>
    <w:rsid w:val="00546A9F"/>
    <w:rsid w:val="0054711D"/>
    <w:rsid w:val="00547E97"/>
    <w:rsid w:val="00550123"/>
    <w:rsid w:val="0055080F"/>
    <w:rsid w:val="00552C2E"/>
    <w:rsid w:val="00554F05"/>
    <w:rsid w:val="00554F82"/>
    <w:rsid w:val="00556A76"/>
    <w:rsid w:val="00556BF2"/>
    <w:rsid w:val="0055708F"/>
    <w:rsid w:val="0055726E"/>
    <w:rsid w:val="00557504"/>
    <w:rsid w:val="00560326"/>
    <w:rsid w:val="00560C74"/>
    <w:rsid w:val="00560D8B"/>
    <w:rsid w:val="0056245D"/>
    <w:rsid w:val="005646A4"/>
    <w:rsid w:val="00564AF7"/>
    <w:rsid w:val="0056556B"/>
    <w:rsid w:val="00567867"/>
    <w:rsid w:val="00570D17"/>
    <w:rsid w:val="00572E8E"/>
    <w:rsid w:val="00574DB7"/>
    <w:rsid w:val="0057654A"/>
    <w:rsid w:val="0058016F"/>
    <w:rsid w:val="005841CD"/>
    <w:rsid w:val="00585739"/>
    <w:rsid w:val="00585F62"/>
    <w:rsid w:val="00586F89"/>
    <w:rsid w:val="005901AC"/>
    <w:rsid w:val="005918C6"/>
    <w:rsid w:val="00593A7F"/>
    <w:rsid w:val="00594725"/>
    <w:rsid w:val="005A03CF"/>
    <w:rsid w:val="005A0802"/>
    <w:rsid w:val="005A34C3"/>
    <w:rsid w:val="005A3892"/>
    <w:rsid w:val="005A4093"/>
    <w:rsid w:val="005A5195"/>
    <w:rsid w:val="005A6342"/>
    <w:rsid w:val="005A69D1"/>
    <w:rsid w:val="005A6D08"/>
    <w:rsid w:val="005A6E5A"/>
    <w:rsid w:val="005A6FB6"/>
    <w:rsid w:val="005A761C"/>
    <w:rsid w:val="005A7945"/>
    <w:rsid w:val="005B0622"/>
    <w:rsid w:val="005B0B59"/>
    <w:rsid w:val="005B2506"/>
    <w:rsid w:val="005B2BAF"/>
    <w:rsid w:val="005B3087"/>
    <w:rsid w:val="005B332E"/>
    <w:rsid w:val="005B6D10"/>
    <w:rsid w:val="005C117A"/>
    <w:rsid w:val="005C1384"/>
    <w:rsid w:val="005C1683"/>
    <w:rsid w:val="005C22D9"/>
    <w:rsid w:val="005C37B2"/>
    <w:rsid w:val="005C5506"/>
    <w:rsid w:val="005C7CCE"/>
    <w:rsid w:val="005D08BC"/>
    <w:rsid w:val="005D4E4F"/>
    <w:rsid w:val="005D5172"/>
    <w:rsid w:val="005D51A8"/>
    <w:rsid w:val="005D5964"/>
    <w:rsid w:val="005D5BFF"/>
    <w:rsid w:val="005D63F7"/>
    <w:rsid w:val="005D7710"/>
    <w:rsid w:val="005E0801"/>
    <w:rsid w:val="005E1CDB"/>
    <w:rsid w:val="005E2678"/>
    <w:rsid w:val="005E34E9"/>
    <w:rsid w:val="005E4C65"/>
    <w:rsid w:val="005E58D1"/>
    <w:rsid w:val="005E6F5E"/>
    <w:rsid w:val="005E72F5"/>
    <w:rsid w:val="005E78EA"/>
    <w:rsid w:val="005E7AB9"/>
    <w:rsid w:val="005F0381"/>
    <w:rsid w:val="005F1A31"/>
    <w:rsid w:val="005F2097"/>
    <w:rsid w:val="005F23CC"/>
    <w:rsid w:val="005F443D"/>
    <w:rsid w:val="005F472E"/>
    <w:rsid w:val="00600050"/>
    <w:rsid w:val="0060068F"/>
    <w:rsid w:val="0060089E"/>
    <w:rsid w:val="006012E0"/>
    <w:rsid w:val="00602E05"/>
    <w:rsid w:val="006033C1"/>
    <w:rsid w:val="006043BB"/>
    <w:rsid w:val="0060628F"/>
    <w:rsid w:val="006065FE"/>
    <w:rsid w:val="00607026"/>
    <w:rsid w:val="0060774C"/>
    <w:rsid w:val="006077C5"/>
    <w:rsid w:val="00607A9C"/>
    <w:rsid w:val="00611386"/>
    <w:rsid w:val="00611776"/>
    <w:rsid w:val="006120EA"/>
    <w:rsid w:val="006128A2"/>
    <w:rsid w:val="00612CA6"/>
    <w:rsid w:val="00612F3A"/>
    <w:rsid w:val="00617234"/>
    <w:rsid w:val="00620720"/>
    <w:rsid w:val="00620C92"/>
    <w:rsid w:val="006210EB"/>
    <w:rsid w:val="006213B7"/>
    <w:rsid w:val="006215CB"/>
    <w:rsid w:val="0062308C"/>
    <w:rsid w:val="00623856"/>
    <w:rsid w:val="00624004"/>
    <w:rsid w:val="006243A6"/>
    <w:rsid w:val="006247B4"/>
    <w:rsid w:val="006248D9"/>
    <w:rsid w:val="00625150"/>
    <w:rsid w:val="00625851"/>
    <w:rsid w:val="0063046C"/>
    <w:rsid w:val="00630487"/>
    <w:rsid w:val="00630E37"/>
    <w:rsid w:val="006311CC"/>
    <w:rsid w:val="00631665"/>
    <w:rsid w:val="00632D91"/>
    <w:rsid w:val="00632EFD"/>
    <w:rsid w:val="00633BC8"/>
    <w:rsid w:val="006342C4"/>
    <w:rsid w:val="006349FA"/>
    <w:rsid w:val="00635BDC"/>
    <w:rsid w:val="00635FAE"/>
    <w:rsid w:val="006368F6"/>
    <w:rsid w:val="00636F6B"/>
    <w:rsid w:val="00637725"/>
    <w:rsid w:val="00637EDE"/>
    <w:rsid w:val="00637F20"/>
    <w:rsid w:val="00642222"/>
    <w:rsid w:val="00642BED"/>
    <w:rsid w:val="00643BE0"/>
    <w:rsid w:val="006462F9"/>
    <w:rsid w:val="0064765D"/>
    <w:rsid w:val="00651250"/>
    <w:rsid w:val="00652202"/>
    <w:rsid w:val="00652229"/>
    <w:rsid w:val="00654FAE"/>
    <w:rsid w:val="006558B2"/>
    <w:rsid w:val="006579E7"/>
    <w:rsid w:val="00657BB2"/>
    <w:rsid w:val="00661AA8"/>
    <w:rsid w:val="00661D01"/>
    <w:rsid w:val="00662ABA"/>
    <w:rsid w:val="00663793"/>
    <w:rsid w:val="006645F9"/>
    <w:rsid w:val="006650DA"/>
    <w:rsid w:val="00670B5C"/>
    <w:rsid w:val="0067109F"/>
    <w:rsid w:val="0067130B"/>
    <w:rsid w:val="0067187B"/>
    <w:rsid w:val="00674B85"/>
    <w:rsid w:val="00674FEA"/>
    <w:rsid w:val="0067576B"/>
    <w:rsid w:val="0067692F"/>
    <w:rsid w:val="00676ED3"/>
    <w:rsid w:val="00682F38"/>
    <w:rsid w:val="00683B7B"/>
    <w:rsid w:val="0068403E"/>
    <w:rsid w:val="00686514"/>
    <w:rsid w:val="0068728F"/>
    <w:rsid w:val="00691403"/>
    <w:rsid w:val="006914AC"/>
    <w:rsid w:val="00692BA3"/>
    <w:rsid w:val="00692FB3"/>
    <w:rsid w:val="00693739"/>
    <w:rsid w:val="00693A09"/>
    <w:rsid w:val="00693CD2"/>
    <w:rsid w:val="006942CB"/>
    <w:rsid w:val="00695169"/>
    <w:rsid w:val="00695254"/>
    <w:rsid w:val="00696180"/>
    <w:rsid w:val="00696708"/>
    <w:rsid w:val="006A0781"/>
    <w:rsid w:val="006A1E81"/>
    <w:rsid w:val="006A29CB"/>
    <w:rsid w:val="006A457C"/>
    <w:rsid w:val="006A705A"/>
    <w:rsid w:val="006A7422"/>
    <w:rsid w:val="006A7496"/>
    <w:rsid w:val="006A77B9"/>
    <w:rsid w:val="006B04E4"/>
    <w:rsid w:val="006B15C4"/>
    <w:rsid w:val="006B1E43"/>
    <w:rsid w:val="006B28D1"/>
    <w:rsid w:val="006B3566"/>
    <w:rsid w:val="006B36A8"/>
    <w:rsid w:val="006B36BE"/>
    <w:rsid w:val="006B38EC"/>
    <w:rsid w:val="006B565B"/>
    <w:rsid w:val="006B6D2D"/>
    <w:rsid w:val="006B7177"/>
    <w:rsid w:val="006B72F2"/>
    <w:rsid w:val="006C0164"/>
    <w:rsid w:val="006C19E9"/>
    <w:rsid w:val="006C330A"/>
    <w:rsid w:val="006C6616"/>
    <w:rsid w:val="006C6C89"/>
    <w:rsid w:val="006D1103"/>
    <w:rsid w:val="006D16AC"/>
    <w:rsid w:val="006D21FA"/>
    <w:rsid w:val="006D3D92"/>
    <w:rsid w:val="006D519E"/>
    <w:rsid w:val="006D54A9"/>
    <w:rsid w:val="006D661C"/>
    <w:rsid w:val="006D667C"/>
    <w:rsid w:val="006E0B86"/>
    <w:rsid w:val="006E2CA8"/>
    <w:rsid w:val="006E3410"/>
    <w:rsid w:val="006E3ED4"/>
    <w:rsid w:val="006E4BA2"/>
    <w:rsid w:val="006E535B"/>
    <w:rsid w:val="006E5FC0"/>
    <w:rsid w:val="006E6CF8"/>
    <w:rsid w:val="006E7842"/>
    <w:rsid w:val="006F096D"/>
    <w:rsid w:val="006F0ACE"/>
    <w:rsid w:val="006F1738"/>
    <w:rsid w:val="006F25C1"/>
    <w:rsid w:val="006F2DB0"/>
    <w:rsid w:val="006F385F"/>
    <w:rsid w:val="006F50FB"/>
    <w:rsid w:val="006F60F8"/>
    <w:rsid w:val="006F6DE9"/>
    <w:rsid w:val="006F729C"/>
    <w:rsid w:val="006F7A93"/>
    <w:rsid w:val="006F7FC0"/>
    <w:rsid w:val="00700820"/>
    <w:rsid w:val="007009E8"/>
    <w:rsid w:val="00703363"/>
    <w:rsid w:val="007037D6"/>
    <w:rsid w:val="00703FE8"/>
    <w:rsid w:val="007041D2"/>
    <w:rsid w:val="0070686A"/>
    <w:rsid w:val="00707FEB"/>
    <w:rsid w:val="00711D82"/>
    <w:rsid w:val="007139EC"/>
    <w:rsid w:val="00713C06"/>
    <w:rsid w:val="007151D6"/>
    <w:rsid w:val="0071564D"/>
    <w:rsid w:val="00715F68"/>
    <w:rsid w:val="00716011"/>
    <w:rsid w:val="0071643A"/>
    <w:rsid w:val="00716950"/>
    <w:rsid w:val="00716993"/>
    <w:rsid w:val="00716F33"/>
    <w:rsid w:val="007219CF"/>
    <w:rsid w:val="00722A47"/>
    <w:rsid w:val="00722CC9"/>
    <w:rsid w:val="007231FE"/>
    <w:rsid w:val="007239AE"/>
    <w:rsid w:val="00724CD4"/>
    <w:rsid w:val="00726BD8"/>
    <w:rsid w:val="00726D17"/>
    <w:rsid w:val="0073035C"/>
    <w:rsid w:val="00730760"/>
    <w:rsid w:val="00730832"/>
    <w:rsid w:val="00731B4F"/>
    <w:rsid w:val="00732872"/>
    <w:rsid w:val="00733A31"/>
    <w:rsid w:val="0073405C"/>
    <w:rsid w:val="00734623"/>
    <w:rsid w:val="0073489A"/>
    <w:rsid w:val="007350DB"/>
    <w:rsid w:val="00736761"/>
    <w:rsid w:val="00740B9C"/>
    <w:rsid w:val="00741CAB"/>
    <w:rsid w:val="00741EE7"/>
    <w:rsid w:val="00742FDA"/>
    <w:rsid w:val="0074312E"/>
    <w:rsid w:val="007432B4"/>
    <w:rsid w:val="00743B21"/>
    <w:rsid w:val="00743BC5"/>
    <w:rsid w:val="00743CC4"/>
    <w:rsid w:val="00744092"/>
    <w:rsid w:val="00745213"/>
    <w:rsid w:val="00745DA8"/>
    <w:rsid w:val="007478A4"/>
    <w:rsid w:val="00751AB0"/>
    <w:rsid w:val="00752EAA"/>
    <w:rsid w:val="007530DB"/>
    <w:rsid w:val="0075367A"/>
    <w:rsid w:val="00754057"/>
    <w:rsid w:val="00754BD4"/>
    <w:rsid w:val="007557D6"/>
    <w:rsid w:val="00756459"/>
    <w:rsid w:val="00756F99"/>
    <w:rsid w:val="00757CFA"/>
    <w:rsid w:val="007608C7"/>
    <w:rsid w:val="00762D68"/>
    <w:rsid w:val="00763762"/>
    <w:rsid w:val="00764079"/>
    <w:rsid w:val="00764622"/>
    <w:rsid w:val="00766B30"/>
    <w:rsid w:val="007679F0"/>
    <w:rsid w:val="00767FA4"/>
    <w:rsid w:val="007704A7"/>
    <w:rsid w:val="0077085A"/>
    <w:rsid w:val="00770A8B"/>
    <w:rsid w:val="0077154E"/>
    <w:rsid w:val="00780455"/>
    <w:rsid w:val="00781082"/>
    <w:rsid w:val="00781779"/>
    <w:rsid w:val="00782486"/>
    <w:rsid w:val="0078287F"/>
    <w:rsid w:val="00783C64"/>
    <w:rsid w:val="00783CE5"/>
    <w:rsid w:val="00785D06"/>
    <w:rsid w:val="00786A80"/>
    <w:rsid w:val="00787447"/>
    <w:rsid w:val="00791703"/>
    <w:rsid w:val="00791BD7"/>
    <w:rsid w:val="00791BE6"/>
    <w:rsid w:val="0079207A"/>
    <w:rsid w:val="00792B18"/>
    <w:rsid w:val="0079358A"/>
    <w:rsid w:val="00793E29"/>
    <w:rsid w:val="007971B2"/>
    <w:rsid w:val="00797551"/>
    <w:rsid w:val="007A25E7"/>
    <w:rsid w:val="007A2DA9"/>
    <w:rsid w:val="007A414A"/>
    <w:rsid w:val="007A44A0"/>
    <w:rsid w:val="007A563E"/>
    <w:rsid w:val="007B1675"/>
    <w:rsid w:val="007B1BC2"/>
    <w:rsid w:val="007B1BFE"/>
    <w:rsid w:val="007B1E66"/>
    <w:rsid w:val="007B2A43"/>
    <w:rsid w:val="007B3197"/>
    <w:rsid w:val="007B429D"/>
    <w:rsid w:val="007B4333"/>
    <w:rsid w:val="007B532F"/>
    <w:rsid w:val="007B61B1"/>
    <w:rsid w:val="007B63F8"/>
    <w:rsid w:val="007B6C44"/>
    <w:rsid w:val="007B73FD"/>
    <w:rsid w:val="007C0FC8"/>
    <w:rsid w:val="007C34D9"/>
    <w:rsid w:val="007C3B8B"/>
    <w:rsid w:val="007C43ED"/>
    <w:rsid w:val="007C59A7"/>
    <w:rsid w:val="007C69CA"/>
    <w:rsid w:val="007C75D6"/>
    <w:rsid w:val="007C7F98"/>
    <w:rsid w:val="007D0198"/>
    <w:rsid w:val="007D0480"/>
    <w:rsid w:val="007D0D51"/>
    <w:rsid w:val="007D1333"/>
    <w:rsid w:val="007D1EF7"/>
    <w:rsid w:val="007D25A7"/>
    <w:rsid w:val="007D2709"/>
    <w:rsid w:val="007D2FC0"/>
    <w:rsid w:val="007D3DC4"/>
    <w:rsid w:val="007D582C"/>
    <w:rsid w:val="007D5AB6"/>
    <w:rsid w:val="007D68BD"/>
    <w:rsid w:val="007D7E97"/>
    <w:rsid w:val="007D7EA9"/>
    <w:rsid w:val="007E064F"/>
    <w:rsid w:val="007E0EDF"/>
    <w:rsid w:val="007E124C"/>
    <w:rsid w:val="007E307B"/>
    <w:rsid w:val="007E3F90"/>
    <w:rsid w:val="007E508A"/>
    <w:rsid w:val="007E553F"/>
    <w:rsid w:val="007E6130"/>
    <w:rsid w:val="007E6C19"/>
    <w:rsid w:val="007F2068"/>
    <w:rsid w:val="007F28C9"/>
    <w:rsid w:val="007F2D8C"/>
    <w:rsid w:val="007F4EAB"/>
    <w:rsid w:val="007F5070"/>
    <w:rsid w:val="007F54F5"/>
    <w:rsid w:val="0080018B"/>
    <w:rsid w:val="008020FC"/>
    <w:rsid w:val="00802342"/>
    <w:rsid w:val="00804902"/>
    <w:rsid w:val="00805381"/>
    <w:rsid w:val="008068FF"/>
    <w:rsid w:val="008108C9"/>
    <w:rsid w:val="008109B8"/>
    <w:rsid w:val="00814F92"/>
    <w:rsid w:val="00815A79"/>
    <w:rsid w:val="00816182"/>
    <w:rsid w:val="00817D19"/>
    <w:rsid w:val="008219E8"/>
    <w:rsid w:val="00821BE3"/>
    <w:rsid w:val="00823F64"/>
    <w:rsid w:val="008244DD"/>
    <w:rsid w:val="00826E4E"/>
    <w:rsid w:val="008273C4"/>
    <w:rsid w:val="00830942"/>
    <w:rsid w:val="00832277"/>
    <w:rsid w:val="00832998"/>
    <w:rsid w:val="00835F60"/>
    <w:rsid w:val="0084058F"/>
    <w:rsid w:val="008408F0"/>
    <w:rsid w:val="00841A6C"/>
    <w:rsid w:val="00845C56"/>
    <w:rsid w:val="008465E1"/>
    <w:rsid w:val="00846AD6"/>
    <w:rsid w:val="008474B2"/>
    <w:rsid w:val="008503F4"/>
    <w:rsid w:val="0085369B"/>
    <w:rsid w:val="0085404E"/>
    <w:rsid w:val="008541C3"/>
    <w:rsid w:val="00854A6E"/>
    <w:rsid w:val="008558C0"/>
    <w:rsid w:val="00856592"/>
    <w:rsid w:val="008577D5"/>
    <w:rsid w:val="008612F7"/>
    <w:rsid w:val="0086158F"/>
    <w:rsid w:val="00862A93"/>
    <w:rsid w:val="00862FFC"/>
    <w:rsid w:val="008640C7"/>
    <w:rsid w:val="0086448A"/>
    <w:rsid w:val="00864493"/>
    <w:rsid w:val="008649C9"/>
    <w:rsid w:val="00864DC6"/>
    <w:rsid w:val="00866728"/>
    <w:rsid w:val="00867015"/>
    <w:rsid w:val="008675E6"/>
    <w:rsid w:val="008705AB"/>
    <w:rsid w:val="00870800"/>
    <w:rsid w:val="00872054"/>
    <w:rsid w:val="00872188"/>
    <w:rsid w:val="00872CDF"/>
    <w:rsid w:val="0087454E"/>
    <w:rsid w:val="008745DA"/>
    <w:rsid w:val="008774BE"/>
    <w:rsid w:val="008776C0"/>
    <w:rsid w:val="00880DE3"/>
    <w:rsid w:val="00881888"/>
    <w:rsid w:val="008820CA"/>
    <w:rsid w:val="008826B6"/>
    <w:rsid w:val="00883169"/>
    <w:rsid w:val="008841C0"/>
    <w:rsid w:val="00884268"/>
    <w:rsid w:val="00884805"/>
    <w:rsid w:val="00884D84"/>
    <w:rsid w:val="008858A6"/>
    <w:rsid w:val="00885B59"/>
    <w:rsid w:val="00885BF5"/>
    <w:rsid w:val="0088614A"/>
    <w:rsid w:val="00886265"/>
    <w:rsid w:val="00886411"/>
    <w:rsid w:val="008877A9"/>
    <w:rsid w:val="008879EF"/>
    <w:rsid w:val="00887EE7"/>
    <w:rsid w:val="00892650"/>
    <w:rsid w:val="00892917"/>
    <w:rsid w:val="008934CD"/>
    <w:rsid w:val="00896193"/>
    <w:rsid w:val="008970B4"/>
    <w:rsid w:val="008970C4"/>
    <w:rsid w:val="008A0062"/>
    <w:rsid w:val="008A00EA"/>
    <w:rsid w:val="008A12CE"/>
    <w:rsid w:val="008A1321"/>
    <w:rsid w:val="008A203D"/>
    <w:rsid w:val="008A346C"/>
    <w:rsid w:val="008A4BFC"/>
    <w:rsid w:val="008A4DFB"/>
    <w:rsid w:val="008A54F1"/>
    <w:rsid w:val="008A6E36"/>
    <w:rsid w:val="008A7ADB"/>
    <w:rsid w:val="008B0504"/>
    <w:rsid w:val="008B08C6"/>
    <w:rsid w:val="008B0DAE"/>
    <w:rsid w:val="008B0DC5"/>
    <w:rsid w:val="008B119B"/>
    <w:rsid w:val="008B1C50"/>
    <w:rsid w:val="008B2640"/>
    <w:rsid w:val="008B271B"/>
    <w:rsid w:val="008B37A7"/>
    <w:rsid w:val="008B5736"/>
    <w:rsid w:val="008B594E"/>
    <w:rsid w:val="008B5BED"/>
    <w:rsid w:val="008B63BA"/>
    <w:rsid w:val="008B6AB6"/>
    <w:rsid w:val="008B6EF0"/>
    <w:rsid w:val="008B70D1"/>
    <w:rsid w:val="008B743D"/>
    <w:rsid w:val="008B7E6C"/>
    <w:rsid w:val="008C0529"/>
    <w:rsid w:val="008C0B40"/>
    <w:rsid w:val="008C0D19"/>
    <w:rsid w:val="008C20EE"/>
    <w:rsid w:val="008C329A"/>
    <w:rsid w:val="008C3923"/>
    <w:rsid w:val="008C4AF2"/>
    <w:rsid w:val="008C53D0"/>
    <w:rsid w:val="008C5E6F"/>
    <w:rsid w:val="008C6A14"/>
    <w:rsid w:val="008C73F2"/>
    <w:rsid w:val="008C7406"/>
    <w:rsid w:val="008D0B2E"/>
    <w:rsid w:val="008D10D3"/>
    <w:rsid w:val="008D137B"/>
    <w:rsid w:val="008D1B77"/>
    <w:rsid w:val="008D1C51"/>
    <w:rsid w:val="008D1ECE"/>
    <w:rsid w:val="008D4AFE"/>
    <w:rsid w:val="008D4C80"/>
    <w:rsid w:val="008D6AFA"/>
    <w:rsid w:val="008D6E5C"/>
    <w:rsid w:val="008D6ECB"/>
    <w:rsid w:val="008D7E02"/>
    <w:rsid w:val="008E1BDC"/>
    <w:rsid w:val="008E1F97"/>
    <w:rsid w:val="008E280D"/>
    <w:rsid w:val="008E37B0"/>
    <w:rsid w:val="008E393F"/>
    <w:rsid w:val="008E3A38"/>
    <w:rsid w:val="008E4A9D"/>
    <w:rsid w:val="008E4F89"/>
    <w:rsid w:val="008E5238"/>
    <w:rsid w:val="008E5F7E"/>
    <w:rsid w:val="008E5FC7"/>
    <w:rsid w:val="008E5FD5"/>
    <w:rsid w:val="008F21C8"/>
    <w:rsid w:val="008F3135"/>
    <w:rsid w:val="008F38AC"/>
    <w:rsid w:val="008F4349"/>
    <w:rsid w:val="008F49AF"/>
    <w:rsid w:val="009007E2"/>
    <w:rsid w:val="0090080F"/>
    <w:rsid w:val="00901990"/>
    <w:rsid w:val="00901A87"/>
    <w:rsid w:val="00904A1F"/>
    <w:rsid w:val="0090546B"/>
    <w:rsid w:val="00905B21"/>
    <w:rsid w:val="0090793B"/>
    <w:rsid w:val="00910B98"/>
    <w:rsid w:val="00911161"/>
    <w:rsid w:val="0091125D"/>
    <w:rsid w:val="00911EA7"/>
    <w:rsid w:val="009134EC"/>
    <w:rsid w:val="0091534E"/>
    <w:rsid w:val="00917FF8"/>
    <w:rsid w:val="00920A61"/>
    <w:rsid w:val="009210BA"/>
    <w:rsid w:val="00921A91"/>
    <w:rsid w:val="00922535"/>
    <w:rsid w:val="00922DAC"/>
    <w:rsid w:val="00923D4A"/>
    <w:rsid w:val="00923D5F"/>
    <w:rsid w:val="009256B4"/>
    <w:rsid w:val="00925FA3"/>
    <w:rsid w:val="00927E2F"/>
    <w:rsid w:val="00927F4D"/>
    <w:rsid w:val="00931FB5"/>
    <w:rsid w:val="009324EB"/>
    <w:rsid w:val="009357B8"/>
    <w:rsid w:val="00935D53"/>
    <w:rsid w:val="00936AEB"/>
    <w:rsid w:val="00940BF3"/>
    <w:rsid w:val="00940CB4"/>
    <w:rsid w:val="00943379"/>
    <w:rsid w:val="00943D93"/>
    <w:rsid w:val="0094407B"/>
    <w:rsid w:val="00944351"/>
    <w:rsid w:val="00944943"/>
    <w:rsid w:val="00944CCC"/>
    <w:rsid w:val="0094595E"/>
    <w:rsid w:val="00945FAA"/>
    <w:rsid w:val="00947D06"/>
    <w:rsid w:val="0095066A"/>
    <w:rsid w:val="0095125D"/>
    <w:rsid w:val="00956761"/>
    <w:rsid w:val="00957DCF"/>
    <w:rsid w:val="00960093"/>
    <w:rsid w:val="009611C2"/>
    <w:rsid w:val="009625AB"/>
    <w:rsid w:val="00962636"/>
    <w:rsid w:val="0096315A"/>
    <w:rsid w:val="009646E8"/>
    <w:rsid w:val="00964A84"/>
    <w:rsid w:val="009651AA"/>
    <w:rsid w:val="00965231"/>
    <w:rsid w:val="009676A5"/>
    <w:rsid w:val="00967DB4"/>
    <w:rsid w:val="00970B45"/>
    <w:rsid w:val="00971EC6"/>
    <w:rsid w:val="009724CE"/>
    <w:rsid w:val="00972631"/>
    <w:rsid w:val="009730F6"/>
    <w:rsid w:val="00973834"/>
    <w:rsid w:val="00974E8D"/>
    <w:rsid w:val="009753A2"/>
    <w:rsid w:val="00975682"/>
    <w:rsid w:val="00975A38"/>
    <w:rsid w:val="00977C5D"/>
    <w:rsid w:val="00977EF7"/>
    <w:rsid w:val="00982AB6"/>
    <w:rsid w:val="00983F5E"/>
    <w:rsid w:val="00984D9A"/>
    <w:rsid w:val="009855FC"/>
    <w:rsid w:val="00986621"/>
    <w:rsid w:val="00986B57"/>
    <w:rsid w:val="00986EE7"/>
    <w:rsid w:val="00986F31"/>
    <w:rsid w:val="00987347"/>
    <w:rsid w:val="00987488"/>
    <w:rsid w:val="009875C5"/>
    <w:rsid w:val="00987B70"/>
    <w:rsid w:val="009900D1"/>
    <w:rsid w:val="00991331"/>
    <w:rsid w:val="009925A9"/>
    <w:rsid w:val="0099338A"/>
    <w:rsid w:val="00994D30"/>
    <w:rsid w:val="0099574D"/>
    <w:rsid w:val="009959FE"/>
    <w:rsid w:val="009964EE"/>
    <w:rsid w:val="0099722C"/>
    <w:rsid w:val="00997F97"/>
    <w:rsid w:val="009A042E"/>
    <w:rsid w:val="009A13D9"/>
    <w:rsid w:val="009A278B"/>
    <w:rsid w:val="009A2D19"/>
    <w:rsid w:val="009A2FEF"/>
    <w:rsid w:val="009A36F9"/>
    <w:rsid w:val="009A3919"/>
    <w:rsid w:val="009A3D28"/>
    <w:rsid w:val="009A4A8B"/>
    <w:rsid w:val="009A5195"/>
    <w:rsid w:val="009A59AB"/>
    <w:rsid w:val="009A61BB"/>
    <w:rsid w:val="009B12AA"/>
    <w:rsid w:val="009B1436"/>
    <w:rsid w:val="009B1CC3"/>
    <w:rsid w:val="009B2B2C"/>
    <w:rsid w:val="009B3B72"/>
    <w:rsid w:val="009B5164"/>
    <w:rsid w:val="009B713C"/>
    <w:rsid w:val="009C17C5"/>
    <w:rsid w:val="009C1CDC"/>
    <w:rsid w:val="009C21D8"/>
    <w:rsid w:val="009C2A13"/>
    <w:rsid w:val="009C393F"/>
    <w:rsid w:val="009C41BE"/>
    <w:rsid w:val="009C47B7"/>
    <w:rsid w:val="009C49DD"/>
    <w:rsid w:val="009C549E"/>
    <w:rsid w:val="009C645D"/>
    <w:rsid w:val="009C6D13"/>
    <w:rsid w:val="009C7340"/>
    <w:rsid w:val="009D009C"/>
    <w:rsid w:val="009D1311"/>
    <w:rsid w:val="009D1621"/>
    <w:rsid w:val="009D1864"/>
    <w:rsid w:val="009D199B"/>
    <w:rsid w:val="009D1A87"/>
    <w:rsid w:val="009D207D"/>
    <w:rsid w:val="009D49A7"/>
    <w:rsid w:val="009D4BF2"/>
    <w:rsid w:val="009D551F"/>
    <w:rsid w:val="009D556A"/>
    <w:rsid w:val="009D5932"/>
    <w:rsid w:val="009D6013"/>
    <w:rsid w:val="009D77A3"/>
    <w:rsid w:val="009D7B6F"/>
    <w:rsid w:val="009D7BFB"/>
    <w:rsid w:val="009D7DB2"/>
    <w:rsid w:val="009E05AD"/>
    <w:rsid w:val="009E0B28"/>
    <w:rsid w:val="009E21E0"/>
    <w:rsid w:val="009E30A0"/>
    <w:rsid w:val="009E3F66"/>
    <w:rsid w:val="009E4C6D"/>
    <w:rsid w:val="009E4FD3"/>
    <w:rsid w:val="009E573B"/>
    <w:rsid w:val="009E5E62"/>
    <w:rsid w:val="009E6B5D"/>
    <w:rsid w:val="009E7EAD"/>
    <w:rsid w:val="009F04EC"/>
    <w:rsid w:val="009F080F"/>
    <w:rsid w:val="009F18BC"/>
    <w:rsid w:val="009F2BAB"/>
    <w:rsid w:val="009F30D4"/>
    <w:rsid w:val="009F35F4"/>
    <w:rsid w:val="009F3D6D"/>
    <w:rsid w:val="009F4D06"/>
    <w:rsid w:val="009F6524"/>
    <w:rsid w:val="009F6D75"/>
    <w:rsid w:val="009F6D82"/>
    <w:rsid w:val="009F6DC0"/>
    <w:rsid w:val="009F7602"/>
    <w:rsid w:val="009F78F4"/>
    <w:rsid w:val="009F7D48"/>
    <w:rsid w:val="00A048E9"/>
    <w:rsid w:val="00A1275E"/>
    <w:rsid w:val="00A13B0F"/>
    <w:rsid w:val="00A15516"/>
    <w:rsid w:val="00A20332"/>
    <w:rsid w:val="00A209A9"/>
    <w:rsid w:val="00A20B59"/>
    <w:rsid w:val="00A218DA"/>
    <w:rsid w:val="00A21BD7"/>
    <w:rsid w:val="00A222B1"/>
    <w:rsid w:val="00A23EA0"/>
    <w:rsid w:val="00A25671"/>
    <w:rsid w:val="00A27ABE"/>
    <w:rsid w:val="00A32FA1"/>
    <w:rsid w:val="00A3316D"/>
    <w:rsid w:val="00A336A6"/>
    <w:rsid w:val="00A33E93"/>
    <w:rsid w:val="00A34792"/>
    <w:rsid w:val="00A34C67"/>
    <w:rsid w:val="00A3518E"/>
    <w:rsid w:val="00A36EA0"/>
    <w:rsid w:val="00A3784A"/>
    <w:rsid w:val="00A404F9"/>
    <w:rsid w:val="00A4189B"/>
    <w:rsid w:val="00A42373"/>
    <w:rsid w:val="00A43700"/>
    <w:rsid w:val="00A4594E"/>
    <w:rsid w:val="00A46989"/>
    <w:rsid w:val="00A46BBF"/>
    <w:rsid w:val="00A471B6"/>
    <w:rsid w:val="00A47D8D"/>
    <w:rsid w:val="00A514A6"/>
    <w:rsid w:val="00A526B2"/>
    <w:rsid w:val="00A5555C"/>
    <w:rsid w:val="00A55CB6"/>
    <w:rsid w:val="00A56313"/>
    <w:rsid w:val="00A6034F"/>
    <w:rsid w:val="00A613D5"/>
    <w:rsid w:val="00A6185C"/>
    <w:rsid w:val="00A62AE3"/>
    <w:rsid w:val="00A62DF0"/>
    <w:rsid w:val="00A63A2F"/>
    <w:rsid w:val="00A64499"/>
    <w:rsid w:val="00A65D8E"/>
    <w:rsid w:val="00A66021"/>
    <w:rsid w:val="00A660A1"/>
    <w:rsid w:val="00A667D0"/>
    <w:rsid w:val="00A70AFD"/>
    <w:rsid w:val="00A70D25"/>
    <w:rsid w:val="00A70F4B"/>
    <w:rsid w:val="00A71F69"/>
    <w:rsid w:val="00A72129"/>
    <w:rsid w:val="00A730A2"/>
    <w:rsid w:val="00A732A0"/>
    <w:rsid w:val="00A737FB"/>
    <w:rsid w:val="00A73979"/>
    <w:rsid w:val="00A74A94"/>
    <w:rsid w:val="00A76AFC"/>
    <w:rsid w:val="00A773AC"/>
    <w:rsid w:val="00A80E7F"/>
    <w:rsid w:val="00A8108A"/>
    <w:rsid w:val="00A81D3C"/>
    <w:rsid w:val="00A8285F"/>
    <w:rsid w:val="00A828FF"/>
    <w:rsid w:val="00A85CC0"/>
    <w:rsid w:val="00A86468"/>
    <w:rsid w:val="00A879FC"/>
    <w:rsid w:val="00A907E7"/>
    <w:rsid w:val="00A91112"/>
    <w:rsid w:val="00A912F1"/>
    <w:rsid w:val="00A9188D"/>
    <w:rsid w:val="00A93990"/>
    <w:rsid w:val="00A93C04"/>
    <w:rsid w:val="00A93C43"/>
    <w:rsid w:val="00A93C75"/>
    <w:rsid w:val="00A9501E"/>
    <w:rsid w:val="00A969D7"/>
    <w:rsid w:val="00AA0312"/>
    <w:rsid w:val="00AA08BA"/>
    <w:rsid w:val="00AA11D2"/>
    <w:rsid w:val="00AA2A5B"/>
    <w:rsid w:val="00AA44B6"/>
    <w:rsid w:val="00AA570C"/>
    <w:rsid w:val="00AA582F"/>
    <w:rsid w:val="00AA6C11"/>
    <w:rsid w:val="00AA7ADE"/>
    <w:rsid w:val="00AA7FB8"/>
    <w:rsid w:val="00AB0A9C"/>
    <w:rsid w:val="00AB1040"/>
    <w:rsid w:val="00AB3476"/>
    <w:rsid w:val="00AB539A"/>
    <w:rsid w:val="00AB755A"/>
    <w:rsid w:val="00AB7FA9"/>
    <w:rsid w:val="00AC07F0"/>
    <w:rsid w:val="00AC2639"/>
    <w:rsid w:val="00AC269F"/>
    <w:rsid w:val="00AC27E5"/>
    <w:rsid w:val="00AC37F1"/>
    <w:rsid w:val="00AC41F5"/>
    <w:rsid w:val="00AC4910"/>
    <w:rsid w:val="00AC5683"/>
    <w:rsid w:val="00AC5CB7"/>
    <w:rsid w:val="00AC5D42"/>
    <w:rsid w:val="00AC71C1"/>
    <w:rsid w:val="00AD029F"/>
    <w:rsid w:val="00AD129A"/>
    <w:rsid w:val="00AD1B8C"/>
    <w:rsid w:val="00AD1D2A"/>
    <w:rsid w:val="00AD1FB8"/>
    <w:rsid w:val="00AD33CF"/>
    <w:rsid w:val="00AD3526"/>
    <w:rsid w:val="00AD4C2F"/>
    <w:rsid w:val="00AD7820"/>
    <w:rsid w:val="00AD7DAA"/>
    <w:rsid w:val="00AD7ECB"/>
    <w:rsid w:val="00AE0B1C"/>
    <w:rsid w:val="00AE2DD0"/>
    <w:rsid w:val="00AE39F9"/>
    <w:rsid w:val="00AE42F6"/>
    <w:rsid w:val="00AE47F4"/>
    <w:rsid w:val="00AE5F14"/>
    <w:rsid w:val="00AE6E61"/>
    <w:rsid w:val="00AF06D2"/>
    <w:rsid w:val="00AF0871"/>
    <w:rsid w:val="00AF1847"/>
    <w:rsid w:val="00AF1B41"/>
    <w:rsid w:val="00AF2A85"/>
    <w:rsid w:val="00AF5C3A"/>
    <w:rsid w:val="00AF6604"/>
    <w:rsid w:val="00AF6E80"/>
    <w:rsid w:val="00AF71C8"/>
    <w:rsid w:val="00AF7402"/>
    <w:rsid w:val="00B009F0"/>
    <w:rsid w:val="00B00F33"/>
    <w:rsid w:val="00B0132B"/>
    <w:rsid w:val="00B02C17"/>
    <w:rsid w:val="00B03211"/>
    <w:rsid w:val="00B03EDE"/>
    <w:rsid w:val="00B041F3"/>
    <w:rsid w:val="00B050B6"/>
    <w:rsid w:val="00B074EB"/>
    <w:rsid w:val="00B109BC"/>
    <w:rsid w:val="00B11065"/>
    <w:rsid w:val="00B118C8"/>
    <w:rsid w:val="00B147FE"/>
    <w:rsid w:val="00B15B50"/>
    <w:rsid w:val="00B160E6"/>
    <w:rsid w:val="00B166B0"/>
    <w:rsid w:val="00B168B6"/>
    <w:rsid w:val="00B16986"/>
    <w:rsid w:val="00B2054F"/>
    <w:rsid w:val="00B20A28"/>
    <w:rsid w:val="00B21D6A"/>
    <w:rsid w:val="00B22223"/>
    <w:rsid w:val="00B22C19"/>
    <w:rsid w:val="00B23717"/>
    <w:rsid w:val="00B25F8B"/>
    <w:rsid w:val="00B268B3"/>
    <w:rsid w:val="00B27A13"/>
    <w:rsid w:val="00B3042F"/>
    <w:rsid w:val="00B30511"/>
    <w:rsid w:val="00B30BA4"/>
    <w:rsid w:val="00B30D57"/>
    <w:rsid w:val="00B33BF4"/>
    <w:rsid w:val="00B3473A"/>
    <w:rsid w:val="00B3726D"/>
    <w:rsid w:val="00B37817"/>
    <w:rsid w:val="00B378CC"/>
    <w:rsid w:val="00B37952"/>
    <w:rsid w:val="00B37E47"/>
    <w:rsid w:val="00B41F9B"/>
    <w:rsid w:val="00B42433"/>
    <w:rsid w:val="00B42613"/>
    <w:rsid w:val="00B42AC1"/>
    <w:rsid w:val="00B42C3C"/>
    <w:rsid w:val="00B43413"/>
    <w:rsid w:val="00B43991"/>
    <w:rsid w:val="00B45B1F"/>
    <w:rsid w:val="00B463ED"/>
    <w:rsid w:val="00B504AE"/>
    <w:rsid w:val="00B525CB"/>
    <w:rsid w:val="00B52F0E"/>
    <w:rsid w:val="00B538F5"/>
    <w:rsid w:val="00B5394D"/>
    <w:rsid w:val="00B53F4E"/>
    <w:rsid w:val="00B55566"/>
    <w:rsid w:val="00B55591"/>
    <w:rsid w:val="00B56179"/>
    <w:rsid w:val="00B56827"/>
    <w:rsid w:val="00B5748E"/>
    <w:rsid w:val="00B57564"/>
    <w:rsid w:val="00B57CF6"/>
    <w:rsid w:val="00B61D42"/>
    <w:rsid w:val="00B62B9E"/>
    <w:rsid w:val="00B62DE9"/>
    <w:rsid w:val="00B63162"/>
    <w:rsid w:val="00B63460"/>
    <w:rsid w:val="00B63573"/>
    <w:rsid w:val="00B63817"/>
    <w:rsid w:val="00B64491"/>
    <w:rsid w:val="00B64968"/>
    <w:rsid w:val="00B65149"/>
    <w:rsid w:val="00B659F4"/>
    <w:rsid w:val="00B66A89"/>
    <w:rsid w:val="00B66D03"/>
    <w:rsid w:val="00B72BCC"/>
    <w:rsid w:val="00B72C3E"/>
    <w:rsid w:val="00B745AC"/>
    <w:rsid w:val="00B74B3B"/>
    <w:rsid w:val="00B74C9A"/>
    <w:rsid w:val="00B74F41"/>
    <w:rsid w:val="00B76D51"/>
    <w:rsid w:val="00B76F63"/>
    <w:rsid w:val="00B7760B"/>
    <w:rsid w:val="00B77767"/>
    <w:rsid w:val="00B81C7A"/>
    <w:rsid w:val="00B829AA"/>
    <w:rsid w:val="00B836C3"/>
    <w:rsid w:val="00B838B5"/>
    <w:rsid w:val="00B84A8F"/>
    <w:rsid w:val="00B858FE"/>
    <w:rsid w:val="00B85FE3"/>
    <w:rsid w:val="00B872FE"/>
    <w:rsid w:val="00B903F3"/>
    <w:rsid w:val="00B904AC"/>
    <w:rsid w:val="00B906C7"/>
    <w:rsid w:val="00B9176E"/>
    <w:rsid w:val="00B94498"/>
    <w:rsid w:val="00B9511A"/>
    <w:rsid w:val="00B95938"/>
    <w:rsid w:val="00BA191C"/>
    <w:rsid w:val="00BA3C9A"/>
    <w:rsid w:val="00BA3EBC"/>
    <w:rsid w:val="00BA5430"/>
    <w:rsid w:val="00BA5750"/>
    <w:rsid w:val="00BA6000"/>
    <w:rsid w:val="00BA637D"/>
    <w:rsid w:val="00BA74AF"/>
    <w:rsid w:val="00BA74CB"/>
    <w:rsid w:val="00BA7965"/>
    <w:rsid w:val="00BA7BC1"/>
    <w:rsid w:val="00BB078D"/>
    <w:rsid w:val="00BB22F2"/>
    <w:rsid w:val="00BB2321"/>
    <w:rsid w:val="00BB270C"/>
    <w:rsid w:val="00BB2AD2"/>
    <w:rsid w:val="00BB3632"/>
    <w:rsid w:val="00BB3A54"/>
    <w:rsid w:val="00BB3FE5"/>
    <w:rsid w:val="00BB66A0"/>
    <w:rsid w:val="00BB6FCA"/>
    <w:rsid w:val="00BC0E20"/>
    <w:rsid w:val="00BC2A98"/>
    <w:rsid w:val="00BC33A3"/>
    <w:rsid w:val="00BC4AB6"/>
    <w:rsid w:val="00BC4ECD"/>
    <w:rsid w:val="00BC51BA"/>
    <w:rsid w:val="00BC7865"/>
    <w:rsid w:val="00BC7C07"/>
    <w:rsid w:val="00BD07B6"/>
    <w:rsid w:val="00BD09F6"/>
    <w:rsid w:val="00BD1256"/>
    <w:rsid w:val="00BD1B8C"/>
    <w:rsid w:val="00BD5E9A"/>
    <w:rsid w:val="00BD7D21"/>
    <w:rsid w:val="00BE0DEB"/>
    <w:rsid w:val="00BE1306"/>
    <w:rsid w:val="00BE1B34"/>
    <w:rsid w:val="00BE2011"/>
    <w:rsid w:val="00BE255B"/>
    <w:rsid w:val="00BE5049"/>
    <w:rsid w:val="00BE58FF"/>
    <w:rsid w:val="00BE6000"/>
    <w:rsid w:val="00BE664A"/>
    <w:rsid w:val="00BE6E12"/>
    <w:rsid w:val="00BE754E"/>
    <w:rsid w:val="00BE78AE"/>
    <w:rsid w:val="00BE7CE8"/>
    <w:rsid w:val="00BF02FB"/>
    <w:rsid w:val="00BF03C8"/>
    <w:rsid w:val="00BF072D"/>
    <w:rsid w:val="00BF0CA5"/>
    <w:rsid w:val="00BF117B"/>
    <w:rsid w:val="00BF1511"/>
    <w:rsid w:val="00BF2370"/>
    <w:rsid w:val="00BF29D8"/>
    <w:rsid w:val="00BF2B4A"/>
    <w:rsid w:val="00BF447B"/>
    <w:rsid w:val="00BF66D0"/>
    <w:rsid w:val="00C0044B"/>
    <w:rsid w:val="00C01121"/>
    <w:rsid w:val="00C02EBD"/>
    <w:rsid w:val="00C030B6"/>
    <w:rsid w:val="00C03B5A"/>
    <w:rsid w:val="00C03D3F"/>
    <w:rsid w:val="00C0555A"/>
    <w:rsid w:val="00C05A24"/>
    <w:rsid w:val="00C10907"/>
    <w:rsid w:val="00C1179D"/>
    <w:rsid w:val="00C12553"/>
    <w:rsid w:val="00C1390B"/>
    <w:rsid w:val="00C13DA9"/>
    <w:rsid w:val="00C167E6"/>
    <w:rsid w:val="00C2011E"/>
    <w:rsid w:val="00C2047D"/>
    <w:rsid w:val="00C21059"/>
    <w:rsid w:val="00C218B6"/>
    <w:rsid w:val="00C21B04"/>
    <w:rsid w:val="00C21B9C"/>
    <w:rsid w:val="00C23D58"/>
    <w:rsid w:val="00C2588F"/>
    <w:rsid w:val="00C2595C"/>
    <w:rsid w:val="00C2633C"/>
    <w:rsid w:val="00C268C6"/>
    <w:rsid w:val="00C26B2F"/>
    <w:rsid w:val="00C273D1"/>
    <w:rsid w:val="00C302C2"/>
    <w:rsid w:val="00C324FE"/>
    <w:rsid w:val="00C327F7"/>
    <w:rsid w:val="00C33565"/>
    <w:rsid w:val="00C358DE"/>
    <w:rsid w:val="00C35C52"/>
    <w:rsid w:val="00C36906"/>
    <w:rsid w:val="00C36956"/>
    <w:rsid w:val="00C37681"/>
    <w:rsid w:val="00C405CB"/>
    <w:rsid w:val="00C40B78"/>
    <w:rsid w:val="00C41115"/>
    <w:rsid w:val="00C42890"/>
    <w:rsid w:val="00C428EC"/>
    <w:rsid w:val="00C42A3F"/>
    <w:rsid w:val="00C435BB"/>
    <w:rsid w:val="00C45586"/>
    <w:rsid w:val="00C45E5D"/>
    <w:rsid w:val="00C47CC7"/>
    <w:rsid w:val="00C50B96"/>
    <w:rsid w:val="00C51613"/>
    <w:rsid w:val="00C51919"/>
    <w:rsid w:val="00C51B32"/>
    <w:rsid w:val="00C52751"/>
    <w:rsid w:val="00C530DB"/>
    <w:rsid w:val="00C5475E"/>
    <w:rsid w:val="00C55297"/>
    <w:rsid w:val="00C5569A"/>
    <w:rsid w:val="00C56658"/>
    <w:rsid w:val="00C61C18"/>
    <w:rsid w:val="00C6267E"/>
    <w:rsid w:val="00C628B5"/>
    <w:rsid w:val="00C637AA"/>
    <w:rsid w:val="00C63835"/>
    <w:rsid w:val="00C6570C"/>
    <w:rsid w:val="00C65A86"/>
    <w:rsid w:val="00C65D22"/>
    <w:rsid w:val="00C661ED"/>
    <w:rsid w:val="00C678E2"/>
    <w:rsid w:val="00C703F2"/>
    <w:rsid w:val="00C706BD"/>
    <w:rsid w:val="00C7213F"/>
    <w:rsid w:val="00C72662"/>
    <w:rsid w:val="00C73685"/>
    <w:rsid w:val="00C741B0"/>
    <w:rsid w:val="00C752F0"/>
    <w:rsid w:val="00C76104"/>
    <w:rsid w:val="00C7724F"/>
    <w:rsid w:val="00C7756E"/>
    <w:rsid w:val="00C82D45"/>
    <w:rsid w:val="00C83012"/>
    <w:rsid w:val="00C83044"/>
    <w:rsid w:val="00C83669"/>
    <w:rsid w:val="00C84308"/>
    <w:rsid w:val="00C8559E"/>
    <w:rsid w:val="00C8593C"/>
    <w:rsid w:val="00C8597B"/>
    <w:rsid w:val="00C871E7"/>
    <w:rsid w:val="00C87786"/>
    <w:rsid w:val="00C87E62"/>
    <w:rsid w:val="00C90783"/>
    <w:rsid w:val="00C90F9E"/>
    <w:rsid w:val="00C910FB"/>
    <w:rsid w:val="00C9121A"/>
    <w:rsid w:val="00C91357"/>
    <w:rsid w:val="00C91918"/>
    <w:rsid w:val="00C9259A"/>
    <w:rsid w:val="00C929F2"/>
    <w:rsid w:val="00C92D1D"/>
    <w:rsid w:val="00C93559"/>
    <w:rsid w:val="00C97A77"/>
    <w:rsid w:val="00CA06B9"/>
    <w:rsid w:val="00CA0CCF"/>
    <w:rsid w:val="00CA0E01"/>
    <w:rsid w:val="00CA184D"/>
    <w:rsid w:val="00CA2002"/>
    <w:rsid w:val="00CA2909"/>
    <w:rsid w:val="00CA2E24"/>
    <w:rsid w:val="00CA375E"/>
    <w:rsid w:val="00CA39BC"/>
    <w:rsid w:val="00CA4B7E"/>
    <w:rsid w:val="00CA61C1"/>
    <w:rsid w:val="00CA663C"/>
    <w:rsid w:val="00CA6DA5"/>
    <w:rsid w:val="00CA7224"/>
    <w:rsid w:val="00CA7790"/>
    <w:rsid w:val="00CB2637"/>
    <w:rsid w:val="00CB42DC"/>
    <w:rsid w:val="00CB445C"/>
    <w:rsid w:val="00CB4FDD"/>
    <w:rsid w:val="00CB57CC"/>
    <w:rsid w:val="00CB68D0"/>
    <w:rsid w:val="00CB7CD9"/>
    <w:rsid w:val="00CB7F07"/>
    <w:rsid w:val="00CC0FF5"/>
    <w:rsid w:val="00CC2466"/>
    <w:rsid w:val="00CC27CF"/>
    <w:rsid w:val="00CC4EFB"/>
    <w:rsid w:val="00CD00B8"/>
    <w:rsid w:val="00CD00F6"/>
    <w:rsid w:val="00CD17E2"/>
    <w:rsid w:val="00CD1E61"/>
    <w:rsid w:val="00CD21F2"/>
    <w:rsid w:val="00CD2CC3"/>
    <w:rsid w:val="00CD30ED"/>
    <w:rsid w:val="00CD3312"/>
    <w:rsid w:val="00CD477B"/>
    <w:rsid w:val="00CD5432"/>
    <w:rsid w:val="00CD58AD"/>
    <w:rsid w:val="00CD62D5"/>
    <w:rsid w:val="00CD74BC"/>
    <w:rsid w:val="00CE0B27"/>
    <w:rsid w:val="00CE1971"/>
    <w:rsid w:val="00CE24FE"/>
    <w:rsid w:val="00CE3076"/>
    <w:rsid w:val="00CE3FB8"/>
    <w:rsid w:val="00CE411E"/>
    <w:rsid w:val="00CE53D3"/>
    <w:rsid w:val="00CE6A41"/>
    <w:rsid w:val="00CE7AEB"/>
    <w:rsid w:val="00CF0055"/>
    <w:rsid w:val="00CF0597"/>
    <w:rsid w:val="00CF0B05"/>
    <w:rsid w:val="00CF22B3"/>
    <w:rsid w:val="00CF2386"/>
    <w:rsid w:val="00CF2D66"/>
    <w:rsid w:val="00CF624E"/>
    <w:rsid w:val="00CF6BA8"/>
    <w:rsid w:val="00D00137"/>
    <w:rsid w:val="00D00698"/>
    <w:rsid w:val="00D00940"/>
    <w:rsid w:val="00D00FAE"/>
    <w:rsid w:val="00D0150B"/>
    <w:rsid w:val="00D016BD"/>
    <w:rsid w:val="00D01766"/>
    <w:rsid w:val="00D030D4"/>
    <w:rsid w:val="00D038FF"/>
    <w:rsid w:val="00D044F9"/>
    <w:rsid w:val="00D04649"/>
    <w:rsid w:val="00D04747"/>
    <w:rsid w:val="00D06D8C"/>
    <w:rsid w:val="00D07657"/>
    <w:rsid w:val="00D10AE3"/>
    <w:rsid w:val="00D11F37"/>
    <w:rsid w:val="00D123AB"/>
    <w:rsid w:val="00D12B4A"/>
    <w:rsid w:val="00D12FE3"/>
    <w:rsid w:val="00D1388E"/>
    <w:rsid w:val="00D14418"/>
    <w:rsid w:val="00D153C7"/>
    <w:rsid w:val="00D15D38"/>
    <w:rsid w:val="00D16AAD"/>
    <w:rsid w:val="00D16DF5"/>
    <w:rsid w:val="00D20188"/>
    <w:rsid w:val="00D2217C"/>
    <w:rsid w:val="00D22CA3"/>
    <w:rsid w:val="00D22F0C"/>
    <w:rsid w:val="00D241B6"/>
    <w:rsid w:val="00D24931"/>
    <w:rsid w:val="00D24B1B"/>
    <w:rsid w:val="00D24F10"/>
    <w:rsid w:val="00D25B88"/>
    <w:rsid w:val="00D266E2"/>
    <w:rsid w:val="00D276B3"/>
    <w:rsid w:val="00D30541"/>
    <w:rsid w:val="00D30969"/>
    <w:rsid w:val="00D31C7E"/>
    <w:rsid w:val="00D330B7"/>
    <w:rsid w:val="00D331CF"/>
    <w:rsid w:val="00D34784"/>
    <w:rsid w:val="00D353A1"/>
    <w:rsid w:val="00D360E1"/>
    <w:rsid w:val="00D37876"/>
    <w:rsid w:val="00D40D2F"/>
    <w:rsid w:val="00D42E20"/>
    <w:rsid w:val="00D42E2A"/>
    <w:rsid w:val="00D4488A"/>
    <w:rsid w:val="00D44FB2"/>
    <w:rsid w:val="00D45E62"/>
    <w:rsid w:val="00D4612B"/>
    <w:rsid w:val="00D4794F"/>
    <w:rsid w:val="00D503A6"/>
    <w:rsid w:val="00D51B63"/>
    <w:rsid w:val="00D52A26"/>
    <w:rsid w:val="00D531A8"/>
    <w:rsid w:val="00D53C40"/>
    <w:rsid w:val="00D53DC7"/>
    <w:rsid w:val="00D5481A"/>
    <w:rsid w:val="00D54E3F"/>
    <w:rsid w:val="00D55240"/>
    <w:rsid w:val="00D578C2"/>
    <w:rsid w:val="00D57C6F"/>
    <w:rsid w:val="00D60F2C"/>
    <w:rsid w:val="00D62597"/>
    <w:rsid w:val="00D64BCA"/>
    <w:rsid w:val="00D650B7"/>
    <w:rsid w:val="00D655A1"/>
    <w:rsid w:val="00D655C7"/>
    <w:rsid w:val="00D65C6C"/>
    <w:rsid w:val="00D6603A"/>
    <w:rsid w:val="00D67943"/>
    <w:rsid w:val="00D7000C"/>
    <w:rsid w:val="00D7040A"/>
    <w:rsid w:val="00D70E92"/>
    <w:rsid w:val="00D725D1"/>
    <w:rsid w:val="00D72B2E"/>
    <w:rsid w:val="00D73C34"/>
    <w:rsid w:val="00D74F35"/>
    <w:rsid w:val="00D76F5F"/>
    <w:rsid w:val="00D77B03"/>
    <w:rsid w:val="00D810FB"/>
    <w:rsid w:val="00D81C2D"/>
    <w:rsid w:val="00D83E0C"/>
    <w:rsid w:val="00D83E18"/>
    <w:rsid w:val="00D83E4D"/>
    <w:rsid w:val="00D86FEA"/>
    <w:rsid w:val="00D873D6"/>
    <w:rsid w:val="00D90160"/>
    <w:rsid w:val="00D905E4"/>
    <w:rsid w:val="00D90B46"/>
    <w:rsid w:val="00D90F66"/>
    <w:rsid w:val="00D90F8C"/>
    <w:rsid w:val="00D91573"/>
    <w:rsid w:val="00D91FD8"/>
    <w:rsid w:val="00D9320F"/>
    <w:rsid w:val="00D934B3"/>
    <w:rsid w:val="00D93826"/>
    <w:rsid w:val="00D94443"/>
    <w:rsid w:val="00D947F3"/>
    <w:rsid w:val="00D949A3"/>
    <w:rsid w:val="00D9518D"/>
    <w:rsid w:val="00D9593C"/>
    <w:rsid w:val="00D96476"/>
    <w:rsid w:val="00DA0225"/>
    <w:rsid w:val="00DA154E"/>
    <w:rsid w:val="00DA239C"/>
    <w:rsid w:val="00DA2D4F"/>
    <w:rsid w:val="00DA30E2"/>
    <w:rsid w:val="00DA3FD5"/>
    <w:rsid w:val="00DA51A9"/>
    <w:rsid w:val="00DA7879"/>
    <w:rsid w:val="00DB12E7"/>
    <w:rsid w:val="00DB183F"/>
    <w:rsid w:val="00DB4FC6"/>
    <w:rsid w:val="00DB6750"/>
    <w:rsid w:val="00DB79C2"/>
    <w:rsid w:val="00DC09D6"/>
    <w:rsid w:val="00DC1699"/>
    <w:rsid w:val="00DC1FB4"/>
    <w:rsid w:val="00DC2D8E"/>
    <w:rsid w:val="00DC4AA1"/>
    <w:rsid w:val="00DD02F1"/>
    <w:rsid w:val="00DD12D2"/>
    <w:rsid w:val="00DD25C8"/>
    <w:rsid w:val="00DD52BF"/>
    <w:rsid w:val="00DD544A"/>
    <w:rsid w:val="00DD589F"/>
    <w:rsid w:val="00DD69BA"/>
    <w:rsid w:val="00DE0D4B"/>
    <w:rsid w:val="00DE3958"/>
    <w:rsid w:val="00DF0A2E"/>
    <w:rsid w:val="00DF1CCC"/>
    <w:rsid w:val="00DF1FE2"/>
    <w:rsid w:val="00DF33E4"/>
    <w:rsid w:val="00DF3790"/>
    <w:rsid w:val="00DF53A0"/>
    <w:rsid w:val="00DF65EA"/>
    <w:rsid w:val="00DF6810"/>
    <w:rsid w:val="00DF6DBB"/>
    <w:rsid w:val="00DF7E13"/>
    <w:rsid w:val="00E009CE"/>
    <w:rsid w:val="00E00C52"/>
    <w:rsid w:val="00E01265"/>
    <w:rsid w:val="00E015ED"/>
    <w:rsid w:val="00E0168C"/>
    <w:rsid w:val="00E01A35"/>
    <w:rsid w:val="00E02AEE"/>
    <w:rsid w:val="00E03668"/>
    <w:rsid w:val="00E03797"/>
    <w:rsid w:val="00E05578"/>
    <w:rsid w:val="00E065A7"/>
    <w:rsid w:val="00E068DF"/>
    <w:rsid w:val="00E10442"/>
    <w:rsid w:val="00E1076F"/>
    <w:rsid w:val="00E11817"/>
    <w:rsid w:val="00E13AA3"/>
    <w:rsid w:val="00E14832"/>
    <w:rsid w:val="00E14982"/>
    <w:rsid w:val="00E14A6B"/>
    <w:rsid w:val="00E14B2B"/>
    <w:rsid w:val="00E14C56"/>
    <w:rsid w:val="00E14F93"/>
    <w:rsid w:val="00E163E8"/>
    <w:rsid w:val="00E16B5A"/>
    <w:rsid w:val="00E1742F"/>
    <w:rsid w:val="00E178FD"/>
    <w:rsid w:val="00E17F58"/>
    <w:rsid w:val="00E20C93"/>
    <w:rsid w:val="00E20E1F"/>
    <w:rsid w:val="00E212F8"/>
    <w:rsid w:val="00E21558"/>
    <w:rsid w:val="00E2212D"/>
    <w:rsid w:val="00E22BC4"/>
    <w:rsid w:val="00E23464"/>
    <w:rsid w:val="00E25EF4"/>
    <w:rsid w:val="00E26B8A"/>
    <w:rsid w:val="00E26D7B"/>
    <w:rsid w:val="00E2775E"/>
    <w:rsid w:val="00E2798C"/>
    <w:rsid w:val="00E27E83"/>
    <w:rsid w:val="00E30123"/>
    <w:rsid w:val="00E31F60"/>
    <w:rsid w:val="00E32CB1"/>
    <w:rsid w:val="00E332A4"/>
    <w:rsid w:val="00E333D9"/>
    <w:rsid w:val="00E33613"/>
    <w:rsid w:val="00E33760"/>
    <w:rsid w:val="00E33F53"/>
    <w:rsid w:val="00E341C1"/>
    <w:rsid w:val="00E346A9"/>
    <w:rsid w:val="00E3548E"/>
    <w:rsid w:val="00E355BC"/>
    <w:rsid w:val="00E35868"/>
    <w:rsid w:val="00E3630D"/>
    <w:rsid w:val="00E405EB"/>
    <w:rsid w:val="00E4207B"/>
    <w:rsid w:val="00E4262C"/>
    <w:rsid w:val="00E439D9"/>
    <w:rsid w:val="00E44236"/>
    <w:rsid w:val="00E46324"/>
    <w:rsid w:val="00E46450"/>
    <w:rsid w:val="00E47666"/>
    <w:rsid w:val="00E517EA"/>
    <w:rsid w:val="00E52F54"/>
    <w:rsid w:val="00E539B5"/>
    <w:rsid w:val="00E5400B"/>
    <w:rsid w:val="00E5536A"/>
    <w:rsid w:val="00E557D4"/>
    <w:rsid w:val="00E55FCC"/>
    <w:rsid w:val="00E577CC"/>
    <w:rsid w:val="00E60226"/>
    <w:rsid w:val="00E60428"/>
    <w:rsid w:val="00E60506"/>
    <w:rsid w:val="00E60B17"/>
    <w:rsid w:val="00E60C1F"/>
    <w:rsid w:val="00E620DE"/>
    <w:rsid w:val="00E64774"/>
    <w:rsid w:val="00E65A78"/>
    <w:rsid w:val="00E65FF3"/>
    <w:rsid w:val="00E66BC0"/>
    <w:rsid w:val="00E67279"/>
    <w:rsid w:val="00E67894"/>
    <w:rsid w:val="00E703FF"/>
    <w:rsid w:val="00E70478"/>
    <w:rsid w:val="00E704C6"/>
    <w:rsid w:val="00E7094A"/>
    <w:rsid w:val="00E7111A"/>
    <w:rsid w:val="00E71A1A"/>
    <w:rsid w:val="00E724A0"/>
    <w:rsid w:val="00E72FC7"/>
    <w:rsid w:val="00E74058"/>
    <w:rsid w:val="00E74CA5"/>
    <w:rsid w:val="00E7769B"/>
    <w:rsid w:val="00E8017D"/>
    <w:rsid w:val="00E80BE7"/>
    <w:rsid w:val="00E80D5E"/>
    <w:rsid w:val="00E81F61"/>
    <w:rsid w:val="00E828B9"/>
    <w:rsid w:val="00E83B56"/>
    <w:rsid w:val="00E845BD"/>
    <w:rsid w:val="00E853B5"/>
    <w:rsid w:val="00E879DA"/>
    <w:rsid w:val="00E90E81"/>
    <w:rsid w:val="00E9193A"/>
    <w:rsid w:val="00E91B1D"/>
    <w:rsid w:val="00E9219D"/>
    <w:rsid w:val="00E92304"/>
    <w:rsid w:val="00E92386"/>
    <w:rsid w:val="00E9273B"/>
    <w:rsid w:val="00E92E7D"/>
    <w:rsid w:val="00E93155"/>
    <w:rsid w:val="00E94C4B"/>
    <w:rsid w:val="00E9520E"/>
    <w:rsid w:val="00E95708"/>
    <w:rsid w:val="00E971CB"/>
    <w:rsid w:val="00EA0846"/>
    <w:rsid w:val="00EA12FE"/>
    <w:rsid w:val="00EA1C26"/>
    <w:rsid w:val="00EA6859"/>
    <w:rsid w:val="00EA717B"/>
    <w:rsid w:val="00EA7546"/>
    <w:rsid w:val="00EA7D61"/>
    <w:rsid w:val="00EA7F9B"/>
    <w:rsid w:val="00EB0097"/>
    <w:rsid w:val="00EB0153"/>
    <w:rsid w:val="00EB08B1"/>
    <w:rsid w:val="00EB1ACB"/>
    <w:rsid w:val="00EB4239"/>
    <w:rsid w:val="00EB45F5"/>
    <w:rsid w:val="00EB55DD"/>
    <w:rsid w:val="00EB656D"/>
    <w:rsid w:val="00EB67BB"/>
    <w:rsid w:val="00EB76D0"/>
    <w:rsid w:val="00EC08E4"/>
    <w:rsid w:val="00EC0997"/>
    <w:rsid w:val="00EC1BEE"/>
    <w:rsid w:val="00EC2C64"/>
    <w:rsid w:val="00EC395A"/>
    <w:rsid w:val="00EC3D22"/>
    <w:rsid w:val="00EC446C"/>
    <w:rsid w:val="00EC4D52"/>
    <w:rsid w:val="00EC5288"/>
    <w:rsid w:val="00EC5CF0"/>
    <w:rsid w:val="00EC725F"/>
    <w:rsid w:val="00ED0F58"/>
    <w:rsid w:val="00ED12DD"/>
    <w:rsid w:val="00ED14B0"/>
    <w:rsid w:val="00ED1A90"/>
    <w:rsid w:val="00ED2F3E"/>
    <w:rsid w:val="00ED5F17"/>
    <w:rsid w:val="00ED6674"/>
    <w:rsid w:val="00ED730E"/>
    <w:rsid w:val="00ED7C3C"/>
    <w:rsid w:val="00EE032C"/>
    <w:rsid w:val="00EE04A7"/>
    <w:rsid w:val="00EE1FE2"/>
    <w:rsid w:val="00EE3276"/>
    <w:rsid w:val="00EE3726"/>
    <w:rsid w:val="00EE399E"/>
    <w:rsid w:val="00EE3DB5"/>
    <w:rsid w:val="00EE48FA"/>
    <w:rsid w:val="00EE5488"/>
    <w:rsid w:val="00EE6F09"/>
    <w:rsid w:val="00EF0029"/>
    <w:rsid w:val="00EF1E77"/>
    <w:rsid w:val="00EF220E"/>
    <w:rsid w:val="00EF37C6"/>
    <w:rsid w:val="00EF43E3"/>
    <w:rsid w:val="00EF4443"/>
    <w:rsid w:val="00EF7DDE"/>
    <w:rsid w:val="00F00280"/>
    <w:rsid w:val="00F01F5D"/>
    <w:rsid w:val="00F039D6"/>
    <w:rsid w:val="00F03DB5"/>
    <w:rsid w:val="00F044F2"/>
    <w:rsid w:val="00F06AB7"/>
    <w:rsid w:val="00F06D5C"/>
    <w:rsid w:val="00F0789A"/>
    <w:rsid w:val="00F14AAE"/>
    <w:rsid w:val="00F1509B"/>
    <w:rsid w:val="00F152E0"/>
    <w:rsid w:val="00F169F5"/>
    <w:rsid w:val="00F17290"/>
    <w:rsid w:val="00F20153"/>
    <w:rsid w:val="00F213F0"/>
    <w:rsid w:val="00F21435"/>
    <w:rsid w:val="00F229D6"/>
    <w:rsid w:val="00F22B36"/>
    <w:rsid w:val="00F24015"/>
    <w:rsid w:val="00F249E8"/>
    <w:rsid w:val="00F27820"/>
    <w:rsid w:val="00F30729"/>
    <w:rsid w:val="00F32A25"/>
    <w:rsid w:val="00F330AD"/>
    <w:rsid w:val="00F34A07"/>
    <w:rsid w:val="00F34CE1"/>
    <w:rsid w:val="00F35159"/>
    <w:rsid w:val="00F40C36"/>
    <w:rsid w:val="00F41108"/>
    <w:rsid w:val="00F41335"/>
    <w:rsid w:val="00F41F09"/>
    <w:rsid w:val="00F4245D"/>
    <w:rsid w:val="00F42D04"/>
    <w:rsid w:val="00F43696"/>
    <w:rsid w:val="00F44223"/>
    <w:rsid w:val="00F44DFC"/>
    <w:rsid w:val="00F45046"/>
    <w:rsid w:val="00F45D4A"/>
    <w:rsid w:val="00F4628C"/>
    <w:rsid w:val="00F46A6F"/>
    <w:rsid w:val="00F472DF"/>
    <w:rsid w:val="00F51D4F"/>
    <w:rsid w:val="00F53BCA"/>
    <w:rsid w:val="00F54565"/>
    <w:rsid w:val="00F553F6"/>
    <w:rsid w:val="00F57E25"/>
    <w:rsid w:val="00F62356"/>
    <w:rsid w:val="00F624D7"/>
    <w:rsid w:val="00F62617"/>
    <w:rsid w:val="00F62B6F"/>
    <w:rsid w:val="00F63ED5"/>
    <w:rsid w:val="00F64B85"/>
    <w:rsid w:val="00F64B9B"/>
    <w:rsid w:val="00F66B3B"/>
    <w:rsid w:val="00F673EB"/>
    <w:rsid w:val="00F67AC4"/>
    <w:rsid w:val="00F71FA6"/>
    <w:rsid w:val="00F72041"/>
    <w:rsid w:val="00F72E6B"/>
    <w:rsid w:val="00F73485"/>
    <w:rsid w:val="00F739CF"/>
    <w:rsid w:val="00F73F83"/>
    <w:rsid w:val="00F74864"/>
    <w:rsid w:val="00F74C7F"/>
    <w:rsid w:val="00F75329"/>
    <w:rsid w:val="00F75B0D"/>
    <w:rsid w:val="00F77F1E"/>
    <w:rsid w:val="00F80A27"/>
    <w:rsid w:val="00F819D3"/>
    <w:rsid w:val="00F81FA1"/>
    <w:rsid w:val="00F83064"/>
    <w:rsid w:val="00F85D74"/>
    <w:rsid w:val="00F85EE6"/>
    <w:rsid w:val="00F878E9"/>
    <w:rsid w:val="00F91CFA"/>
    <w:rsid w:val="00F92088"/>
    <w:rsid w:val="00F928B6"/>
    <w:rsid w:val="00F92922"/>
    <w:rsid w:val="00F945C1"/>
    <w:rsid w:val="00F94908"/>
    <w:rsid w:val="00F94A04"/>
    <w:rsid w:val="00F95062"/>
    <w:rsid w:val="00F95DC4"/>
    <w:rsid w:val="00F97C86"/>
    <w:rsid w:val="00FA03BA"/>
    <w:rsid w:val="00FA1EF3"/>
    <w:rsid w:val="00FA27BA"/>
    <w:rsid w:val="00FA38E6"/>
    <w:rsid w:val="00FA4E82"/>
    <w:rsid w:val="00FA532B"/>
    <w:rsid w:val="00FB028D"/>
    <w:rsid w:val="00FB0504"/>
    <w:rsid w:val="00FB250A"/>
    <w:rsid w:val="00FB299D"/>
    <w:rsid w:val="00FB49AB"/>
    <w:rsid w:val="00FB57CF"/>
    <w:rsid w:val="00FB6149"/>
    <w:rsid w:val="00FC42B7"/>
    <w:rsid w:val="00FC4BBA"/>
    <w:rsid w:val="00FC64DE"/>
    <w:rsid w:val="00FC6C3B"/>
    <w:rsid w:val="00FC7152"/>
    <w:rsid w:val="00FC7503"/>
    <w:rsid w:val="00FC7719"/>
    <w:rsid w:val="00FD07E2"/>
    <w:rsid w:val="00FD0C5F"/>
    <w:rsid w:val="00FD2425"/>
    <w:rsid w:val="00FD2ABC"/>
    <w:rsid w:val="00FD3ABE"/>
    <w:rsid w:val="00FD601F"/>
    <w:rsid w:val="00FD61C0"/>
    <w:rsid w:val="00FD6E31"/>
    <w:rsid w:val="00FE095B"/>
    <w:rsid w:val="00FE0D36"/>
    <w:rsid w:val="00FE1930"/>
    <w:rsid w:val="00FE1F05"/>
    <w:rsid w:val="00FE2913"/>
    <w:rsid w:val="00FE33D4"/>
    <w:rsid w:val="00FE3BBF"/>
    <w:rsid w:val="00FE639F"/>
    <w:rsid w:val="00FE668F"/>
    <w:rsid w:val="00FE7A3B"/>
    <w:rsid w:val="00FF0AFF"/>
    <w:rsid w:val="00FF103E"/>
    <w:rsid w:val="00FF16D8"/>
    <w:rsid w:val="00FF3E06"/>
    <w:rsid w:val="00FF40DB"/>
    <w:rsid w:val="00FF505A"/>
    <w:rsid w:val="00FF65CB"/>
    <w:rsid w:val="00FF6BDE"/>
    <w:rsid w:val="00FF76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39E15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74CA5"/>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826E4E"/>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4612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4612B"/>
    <w:rPr>
      <w:rFonts w:ascii="Lucida Grande" w:hAnsi="Lucida Grande" w:cs="Lucida Grande"/>
      <w:sz w:val="18"/>
      <w:szCs w:val="18"/>
    </w:rPr>
  </w:style>
  <w:style w:type="paragraph" w:styleId="ListParagraph">
    <w:name w:val="List Paragraph"/>
    <w:basedOn w:val="Normal"/>
    <w:uiPriority w:val="34"/>
    <w:qFormat/>
    <w:rsid w:val="00282652"/>
    <w:pPr>
      <w:ind w:left="720"/>
      <w:contextualSpacing/>
    </w:pPr>
  </w:style>
  <w:style w:type="character" w:styleId="CommentReference">
    <w:name w:val="annotation reference"/>
    <w:basedOn w:val="DefaultParagraphFont"/>
    <w:uiPriority w:val="99"/>
    <w:semiHidden/>
    <w:unhideWhenUsed/>
    <w:rsid w:val="00C61C18"/>
    <w:rPr>
      <w:sz w:val="18"/>
      <w:szCs w:val="18"/>
    </w:rPr>
  </w:style>
  <w:style w:type="paragraph" w:styleId="CommentText">
    <w:name w:val="annotation text"/>
    <w:basedOn w:val="Normal"/>
    <w:link w:val="CommentTextChar"/>
    <w:uiPriority w:val="99"/>
    <w:semiHidden/>
    <w:unhideWhenUsed/>
    <w:rsid w:val="00C61C18"/>
  </w:style>
  <w:style w:type="character" w:customStyle="1" w:styleId="CommentTextChar">
    <w:name w:val="Comment Text Char"/>
    <w:basedOn w:val="DefaultParagraphFont"/>
    <w:link w:val="CommentText"/>
    <w:uiPriority w:val="99"/>
    <w:semiHidden/>
    <w:rsid w:val="00C61C18"/>
  </w:style>
  <w:style w:type="paragraph" w:styleId="CommentSubject">
    <w:name w:val="annotation subject"/>
    <w:basedOn w:val="CommentText"/>
    <w:next w:val="CommentText"/>
    <w:link w:val="CommentSubjectChar"/>
    <w:uiPriority w:val="99"/>
    <w:semiHidden/>
    <w:unhideWhenUsed/>
    <w:rsid w:val="00C61C18"/>
    <w:rPr>
      <w:b/>
      <w:bCs/>
      <w:sz w:val="20"/>
      <w:szCs w:val="20"/>
    </w:rPr>
  </w:style>
  <w:style w:type="character" w:customStyle="1" w:styleId="CommentSubjectChar">
    <w:name w:val="Comment Subject Char"/>
    <w:basedOn w:val="CommentTextChar"/>
    <w:link w:val="CommentSubject"/>
    <w:uiPriority w:val="99"/>
    <w:semiHidden/>
    <w:rsid w:val="00C61C18"/>
    <w:rPr>
      <w:b/>
      <w:bCs/>
      <w:sz w:val="20"/>
      <w:szCs w:val="20"/>
    </w:rPr>
  </w:style>
  <w:style w:type="paragraph" w:styleId="Header">
    <w:name w:val="header"/>
    <w:basedOn w:val="Normal"/>
    <w:link w:val="HeaderChar"/>
    <w:uiPriority w:val="99"/>
    <w:unhideWhenUsed/>
    <w:rsid w:val="000D3EED"/>
    <w:pPr>
      <w:tabs>
        <w:tab w:val="center" w:pos="4320"/>
        <w:tab w:val="right" w:pos="8640"/>
      </w:tabs>
    </w:pPr>
  </w:style>
  <w:style w:type="character" w:customStyle="1" w:styleId="HeaderChar">
    <w:name w:val="Header Char"/>
    <w:basedOn w:val="DefaultParagraphFont"/>
    <w:link w:val="Header"/>
    <w:uiPriority w:val="99"/>
    <w:rsid w:val="000D3EED"/>
  </w:style>
  <w:style w:type="paragraph" w:styleId="Footer">
    <w:name w:val="footer"/>
    <w:basedOn w:val="Normal"/>
    <w:link w:val="FooterChar"/>
    <w:uiPriority w:val="99"/>
    <w:unhideWhenUsed/>
    <w:rsid w:val="000D3EED"/>
    <w:pPr>
      <w:tabs>
        <w:tab w:val="center" w:pos="4320"/>
        <w:tab w:val="right" w:pos="8640"/>
      </w:tabs>
    </w:pPr>
  </w:style>
  <w:style w:type="character" w:customStyle="1" w:styleId="FooterChar">
    <w:name w:val="Footer Char"/>
    <w:basedOn w:val="DefaultParagraphFont"/>
    <w:link w:val="Footer"/>
    <w:uiPriority w:val="99"/>
    <w:rsid w:val="000D3EED"/>
  </w:style>
  <w:style w:type="character" w:customStyle="1" w:styleId="highlight">
    <w:name w:val="highlight"/>
    <w:basedOn w:val="DefaultParagraphFont"/>
    <w:rsid w:val="004E4F42"/>
  </w:style>
  <w:style w:type="character" w:styleId="Hyperlink">
    <w:name w:val="Hyperlink"/>
    <w:basedOn w:val="DefaultParagraphFont"/>
    <w:uiPriority w:val="99"/>
    <w:unhideWhenUsed/>
    <w:rsid w:val="00BF2B4A"/>
    <w:rPr>
      <w:color w:val="0000FF" w:themeColor="hyperlink"/>
      <w:u w:val="single"/>
    </w:rPr>
  </w:style>
  <w:style w:type="paragraph" w:customStyle="1" w:styleId="EndNoteBibliographyTitle">
    <w:name w:val="EndNote Bibliography Title"/>
    <w:basedOn w:val="Normal"/>
    <w:rsid w:val="007971B2"/>
    <w:pPr>
      <w:jc w:val="center"/>
    </w:pPr>
  </w:style>
  <w:style w:type="paragraph" w:customStyle="1" w:styleId="EndNoteBibliography">
    <w:name w:val="EndNote Bibliography"/>
    <w:basedOn w:val="Normal"/>
    <w:rsid w:val="007971B2"/>
    <w:pPr>
      <w:spacing w:line="480" w:lineRule="auto"/>
    </w:pPr>
  </w:style>
  <w:style w:type="character" w:customStyle="1" w:styleId="Heading1Char">
    <w:name w:val="Heading 1 Char"/>
    <w:basedOn w:val="DefaultParagraphFont"/>
    <w:link w:val="Heading1"/>
    <w:uiPriority w:val="9"/>
    <w:rsid w:val="00E74CA5"/>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E74CA5"/>
    <w:pPr>
      <w:spacing w:before="480" w:line="276" w:lineRule="auto"/>
      <w:outlineLvl w:val="9"/>
    </w:pPr>
    <w:rPr>
      <w:b/>
      <w:bCs/>
      <w:sz w:val="28"/>
      <w:szCs w:val="28"/>
    </w:rPr>
  </w:style>
  <w:style w:type="paragraph" w:styleId="TOC1">
    <w:name w:val="toc 1"/>
    <w:basedOn w:val="Normal"/>
    <w:next w:val="Normal"/>
    <w:autoRedefine/>
    <w:uiPriority w:val="39"/>
    <w:unhideWhenUsed/>
    <w:rsid w:val="00E74CA5"/>
    <w:pPr>
      <w:spacing w:before="120"/>
    </w:pPr>
    <w:rPr>
      <w:rFonts w:asciiTheme="minorHAnsi" w:hAnsiTheme="minorHAnsi"/>
      <w:b/>
      <w:bCs/>
    </w:rPr>
  </w:style>
  <w:style w:type="paragraph" w:styleId="TOC2">
    <w:name w:val="toc 2"/>
    <w:basedOn w:val="Normal"/>
    <w:next w:val="Normal"/>
    <w:autoRedefine/>
    <w:uiPriority w:val="39"/>
    <w:unhideWhenUsed/>
    <w:rsid w:val="00E74CA5"/>
    <w:pPr>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E74CA5"/>
    <w:pPr>
      <w:ind w:left="480"/>
    </w:pPr>
    <w:rPr>
      <w:rFonts w:asciiTheme="minorHAnsi" w:hAnsiTheme="minorHAnsi"/>
      <w:sz w:val="22"/>
      <w:szCs w:val="22"/>
    </w:rPr>
  </w:style>
  <w:style w:type="paragraph" w:styleId="TOC4">
    <w:name w:val="toc 4"/>
    <w:basedOn w:val="Normal"/>
    <w:next w:val="Normal"/>
    <w:autoRedefine/>
    <w:uiPriority w:val="39"/>
    <w:semiHidden/>
    <w:unhideWhenUsed/>
    <w:rsid w:val="00E74CA5"/>
    <w:pPr>
      <w:ind w:left="720"/>
    </w:pPr>
    <w:rPr>
      <w:rFonts w:asciiTheme="minorHAnsi" w:hAnsiTheme="minorHAnsi"/>
      <w:sz w:val="20"/>
      <w:szCs w:val="20"/>
    </w:rPr>
  </w:style>
  <w:style w:type="paragraph" w:styleId="TOC5">
    <w:name w:val="toc 5"/>
    <w:basedOn w:val="Normal"/>
    <w:next w:val="Normal"/>
    <w:autoRedefine/>
    <w:uiPriority w:val="39"/>
    <w:semiHidden/>
    <w:unhideWhenUsed/>
    <w:rsid w:val="00E74CA5"/>
    <w:pPr>
      <w:ind w:left="960"/>
    </w:pPr>
    <w:rPr>
      <w:rFonts w:asciiTheme="minorHAnsi" w:hAnsiTheme="minorHAnsi"/>
      <w:sz w:val="20"/>
      <w:szCs w:val="20"/>
    </w:rPr>
  </w:style>
  <w:style w:type="paragraph" w:styleId="TOC6">
    <w:name w:val="toc 6"/>
    <w:basedOn w:val="Normal"/>
    <w:next w:val="Normal"/>
    <w:autoRedefine/>
    <w:uiPriority w:val="39"/>
    <w:semiHidden/>
    <w:unhideWhenUsed/>
    <w:rsid w:val="00E74CA5"/>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E74CA5"/>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E74CA5"/>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E74CA5"/>
    <w:pPr>
      <w:ind w:left="1920"/>
    </w:pPr>
    <w:rPr>
      <w:rFonts w:asciiTheme="minorHAnsi" w:hAnsiTheme="minorHAnsi"/>
      <w:sz w:val="20"/>
      <w:szCs w:val="20"/>
    </w:rPr>
  </w:style>
  <w:style w:type="paragraph" w:customStyle="1" w:styleId="Normal-text">
    <w:name w:val="Normal-text"/>
    <w:basedOn w:val="Normal"/>
    <w:rsid w:val="00A93C04"/>
    <w:pPr>
      <w:tabs>
        <w:tab w:val="left" w:pos="0"/>
      </w:tabs>
      <w:suppressAutoHyphens/>
      <w:spacing w:before="60" w:after="120"/>
    </w:pPr>
    <w:rPr>
      <w:rFonts w:ascii="Arial" w:eastAsia="Times New Roman" w:hAnsi="Arial"/>
      <w:szCs w:val="20"/>
    </w:rPr>
  </w:style>
  <w:style w:type="character" w:customStyle="1" w:styleId="Heading2Char">
    <w:name w:val="Heading 2 Char"/>
    <w:basedOn w:val="DefaultParagraphFont"/>
    <w:link w:val="Heading2"/>
    <w:uiPriority w:val="9"/>
    <w:rsid w:val="00826E4E"/>
    <w:rPr>
      <w:rFonts w:asciiTheme="majorHAnsi" w:eastAsiaTheme="majorEastAsia" w:hAnsiTheme="majorHAnsi" w:cstheme="majorBidi"/>
      <w:color w:val="365F91" w:themeColor="accent1" w:themeShade="BF"/>
      <w:sz w:val="26"/>
      <w:szCs w:val="26"/>
    </w:rPr>
  </w:style>
  <w:style w:type="character" w:styleId="FollowedHyperlink">
    <w:name w:val="FollowedHyperlink"/>
    <w:basedOn w:val="DefaultParagraphFont"/>
    <w:uiPriority w:val="99"/>
    <w:semiHidden/>
    <w:unhideWhenUsed/>
    <w:rsid w:val="005A0802"/>
    <w:rPr>
      <w:color w:val="800080" w:themeColor="followedHyperlink"/>
      <w:u w:val="single"/>
    </w:rPr>
  </w:style>
  <w:style w:type="table" w:styleId="TableGrid">
    <w:name w:val="Table Grid"/>
    <w:basedOn w:val="TableNormal"/>
    <w:uiPriority w:val="59"/>
    <w:rsid w:val="00BE0DE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253B42"/>
  </w:style>
  <w:style w:type="paragraph" w:styleId="Revision">
    <w:name w:val="Revision"/>
    <w:hidden/>
    <w:uiPriority w:val="99"/>
    <w:semiHidden/>
    <w:rsid w:val="00A21B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688237">
      <w:bodyDiv w:val="1"/>
      <w:marLeft w:val="0"/>
      <w:marRight w:val="0"/>
      <w:marTop w:val="0"/>
      <w:marBottom w:val="0"/>
      <w:divBdr>
        <w:top w:val="none" w:sz="0" w:space="0" w:color="auto"/>
        <w:left w:val="none" w:sz="0" w:space="0" w:color="auto"/>
        <w:bottom w:val="none" w:sz="0" w:space="0" w:color="auto"/>
        <w:right w:val="none" w:sz="0" w:space="0" w:color="auto"/>
      </w:divBdr>
      <w:divsChild>
        <w:div w:id="1302270727">
          <w:marLeft w:val="0"/>
          <w:marRight w:val="0"/>
          <w:marTop w:val="0"/>
          <w:marBottom w:val="0"/>
          <w:divBdr>
            <w:top w:val="none" w:sz="0" w:space="0" w:color="auto"/>
            <w:left w:val="none" w:sz="0" w:space="0" w:color="auto"/>
            <w:bottom w:val="none" w:sz="0" w:space="0" w:color="auto"/>
            <w:right w:val="none" w:sz="0" w:space="0" w:color="auto"/>
          </w:divBdr>
        </w:div>
      </w:divsChild>
    </w:div>
    <w:div w:id="68357176">
      <w:bodyDiv w:val="1"/>
      <w:marLeft w:val="0"/>
      <w:marRight w:val="0"/>
      <w:marTop w:val="0"/>
      <w:marBottom w:val="0"/>
      <w:divBdr>
        <w:top w:val="none" w:sz="0" w:space="0" w:color="auto"/>
        <w:left w:val="none" w:sz="0" w:space="0" w:color="auto"/>
        <w:bottom w:val="none" w:sz="0" w:space="0" w:color="auto"/>
        <w:right w:val="none" w:sz="0" w:space="0" w:color="auto"/>
      </w:divBdr>
      <w:divsChild>
        <w:div w:id="1714966187">
          <w:marLeft w:val="0"/>
          <w:marRight w:val="0"/>
          <w:marTop w:val="0"/>
          <w:marBottom w:val="0"/>
          <w:divBdr>
            <w:top w:val="none" w:sz="0" w:space="0" w:color="auto"/>
            <w:left w:val="none" w:sz="0" w:space="0" w:color="auto"/>
            <w:bottom w:val="none" w:sz="0" w:space="0" w:color="auto"/>
            <w:right w:val="none" w:sz="0" w:space="0" w:color="auto"/>
          </w:divBdr>
        </w:div>
      </w:divsChild>
    </w:div>
    <w:div w:id="92168074">
      <w:bodyDiv w:val="1"/>
      <w:marLeft w:val="0"/>
      <w:marRight w:val="0"/>
      <w:marTop w:val="0"/>
      <w:marBottom w:val="0"/>
      <w:divBdr>
        <w:top w:val="none" w:sz="0" w:space="0" w:color="auto"/>
        <w:left w:val="none" w:sz="0" w:space="0" w:color="auto"/>
        <w:bottom w:val="none" w:sz="0" w:space="0" w:color="auto"/>
        <w:right w:val="none" w:sz="0" w:space="0" w:color="auto"/>
      </w:divBdr>
      <w:divsChild>
        <w:div w:id="123236593">
          <w:marLeft w:val="0"/>
          <w:marRight w:val="0"/>
          <w:marTop w:val="0"/>
          <w:marBottom w:val="0"/>
          <w:divBdr>
            <w:top w:val="none" w:sz="0" w:space="0" w:color="auto"/>
            <w:left w:val="none" w:sz="0" w:space="0" w:color="auto"/>
            <w:bottom w:val="none" w:sz="0" w:space="0" w:color="auto"/>
            <w:right w:val="none" w:sz="0" w:space="0" w:color="auto"/>
          </w:divBdr>
        </w:div>
        <w:div w:id="224993918">
          <w:marLeft w:val="0"/>
          <w:marRight w:val="0"/>
          <w:marTop w:val="0"/>
          <w:marBottom w:val="0"/>
          <w:divBdr>
            <w:top w:val="none" w:sz="0" w:space="0" w:color="auto"/>
            <w:left w:val="none" w:sz="0" w:space="0" w:color="auto"/>
            <w:bottom w:val="none" w:sz="0" w:space="0" w:color="auto"/>
            <w:right w:val="none" w:sz="0" w:space="0" w:color="auto"/>
          </w:divBdr>
        </w:div>
        <w:div w:id="285239496">
          <w:marLeft w:val="0"/>
          <w:marRight w:val="0"/>
          <w:marTop w:val="0"/>
          <w:marBottom w:val="0"/>
          <w:divBdr>
            <w:top w:val="none" w:sz="0" w:space="0" w:color="auto"/>
            <w:left w:val="none" w:sz="0" w:space="0" w:color="auto"/>
            <w:bottom w:val="none" w:sz="0" w:space="0" w:color="auto"/>
            <w:right w:val="none" w:sz="0" w:space="0" w:color="auto"/>
          </w:divBdr>
        </w:div>
        <w:div w:id="396318687">
          <w:marLeft w:val="0"/>
          <w:marRight w:val="0"/>
          <w:marTop w:val="0"/>
          <w:marBottom w:val="0"/>
          <w:divBdr>
            <w:top w:val="none" w:sz="0" w:space="0" w:color="auto"/>
            <w:left w:val="none" w:sz="0" w:space="0" w:color="auto"/>
            <w:bottom w:val="none" w:sz="0" w:space="0" w:color="auto"/>
            <w:right w:val="none" w:sz="0" w:space="0" w:color="auto"/>
          </w:divBdr>
        </w:div>
        <w:div w:id="420838603">
          <w:marLeft w:val="0"/>
          <w:marRight w:val="0"/>
          <w:marTop w:val="0"/>
          <w:marBottom w:val="0"/>
          <w:divBdr>
            <w:top w:val="none" w:sz="0" w:space="0" w:color="auto"/>
            <w:left w:val="none" w:sz="0" w:space="0" w:color="auto"/>
            <w:bottom w:val="none" w:sz="0" w:space="0" w:color="auto"/>
            <w:right w:val="none" w:sz="0" w:space="0" w:color="auto"/>
          </w:divBdr>
        </w:div>
        <w:div w:id="491145179">
          <w:marLeft w:val="0"/>
          <w:marRight w:val="0"/>
          <w:marTop w:val="0"/>
          <w:marBottom w:val="0"/>
          <w:divBdr>
            <w:top w:val="none" w:sz="0" w:space="0" w:color="auto"/>
            <w:left w:val="none" w:sz="0" w:space="0" w:color="auto"/>
            <w:bottom w:val="none" w:sz="0" w:space="0" w:color="auto"/>
            <w:right w:val="none" w:sz="0" w:space="0" w:color="auto"/>
          </w:divBdr>
        </w:div>
        <w:div w:id="498543787">
          <w:marLeft w:val="0"/>
          <w:marRight w:val="0"/>
          <w:marTop w:val="0"/>
          <w:marBottom w:val="0"/>
          <w:divBdr>
            <w:top w:val="none" w:sz="0" w:space="0" w:color="auto"/>
            <w:left w:val="none" w:sz="0" w:space="0" w:color="auto"/>
            <w:bottom w:val="none" w:sz="0" w:space="0" w:color="auto"/>
            <w:right w:val="none" w:sz="0" w:space="0" w:color="auto"/>
          </w:divBdr>
        </w:div>
        <w:div w:id="605427731">
          <w:marLeft w:val="0"/>
          <w:marRight w:val="0"/>
          <w:marTop w:val="0"/>
          <w:marBottom w:val="0"/>
          <w:divBdr>
            <w:top w:val="none" w:sz="0" w:space="0" w:color="auto"/>
            <w:left w:val="none" w:sz="0" w:space="0" w:color="auto"/>
            <w:bottom w:val="none" w:sz="0" w:space="0" w:color="auto"/>
            <w:right w:val="none" w:sz="0" w:space="0" w:color="auto"/>
          </w:divBdr>
        </w:div>
        <w:div w:id="661931016">
          <w:marLeft w:val="0"/>
          <w:marRight w:val="0"/>
          <w:marTop w:val="0"/>
          <w:marBottom w:val="0"/>
          <w:divBdr>
            <w:top w:val="none" w:sz="0" w:space="0" w:color="auto"/>
            <w:left w:val="none" w:sz="0" w:space="0" w:color="auto"/>
            <w:bottom w:val="none" w:sz="0" w:space="0" w:color="auto"/>
            <w:right w:val="none" w:sz="0" w:space="0" w:color="auto"/>
          </w:divBdr>
        </w:div>
        <w:div w:id="702485364">
          <w:marLeft w:val="0"/>
          <w:marRight w:val="0"/>
          <w:marTop w:val="0"/>
          <w:marBottom w:val="0"/>
          <w:divBdr>
            <w:top w:val="none" w:sz="0" w:space="0" w:color="auto"/>
            <w:left w:val="none" w:sz="0" w:space="0" w:color="auto"/>
            <w:bottom w:val="none" w:sz="0" w:space="0" w:color="auto"/>
            <w:right w:val="none" w:sz="0" w:space="0" w:color="auto"/>
          </w:divBdr>
        </w:div>
        <w:div w:id="825168144">
          <w:marLeft w:val="0"/>
          <w:marRight w:val="0"/>
          <w:marTop w:val="0"/>
          <w:marBottom w:val="0"/>
          <w:divBdr>
            <w:top w:val="none" w:sz="0" w:space="0" w:color="auto"/>
            <w:left w:val="none" w:sz="0" w:space="0" w:color="auto"/>
            <w:bottom w:val="none" w:sz="0" w:space="0" w:color="auto"/>
            <w:right w:val="none" w:sz="0" w:space="0" w:color="auto"/>
          </w:divBdr>
        </w:div>
        <w:div w:id="840924314">
          <w:marLeft w:val="0"/>
          <w:marRight w:val="0"/>
          <w:marTop w:val="0"/>
          <w:marBottom w:val="0"/>
          <w:divBdr>
            <w:top w:val="none" w:sz="0" w:space="0" w:color="auto"/>
            <w:left w:val="none" w:sz="0" w:space="0" w:color="auto"/>
            <w:bottom w:val="none" w:sz="0" w:space="0" w:color="auto"/>
            <w:right w:val="none" w:sz="0" w:space="0" w:color="auto"/>
          </w:divBdr>
        </w:div>
        <w:div w:id="1028064714">
          <w:marLeft w:val="0"/>
          <w:marRight w:val="0"/>
          <w:marTop w:val="0"/>
          <w:marBottom w:val="0"/>
          <w:divBdr>
            <w:top w:val="none" w:sz="0" w:space="0" w:color="auto"/>
            <w:left w:val="none" w:sz="0" w:space="0" w:color="auto"/>
            <w:bottom w:val="none" w:sz="0" w:space="0" w:color="auto"/>
            <w:right w:val="none" w:sz="0" w:space="0" w:color="auto"/>
          </w:divBdr>
        </w:div>
        <w:div w:id="1081409815">
          <w:marLeft w:val="0"/>
          <w:marRight w:val="0"/>
          <w:marTop w:val="0"/>
          <w:marBottom w:val="0"/>
          <w:divBdr>
            <w:top w:val="none" w:sz="0" w:space="0" w:color="auto"/>
            <w:left w:val="none" w:sz="0" w:space="0" w:color="auto"/>
            <w:bottom w:val="none" w:sz="0" w:space="0" w:color="auto"/>
            <w:right w:val="none" w:sz="0" w:space="0" w:color="auto"/>
          </w:divBdr>
        </w:div>
        <w:div w:id="1321076336">
          <w:marLeft w:val="0"/>
          <w:marRight w:val="0"/>
          <w:marTop w:val="0"/>
          <w:marBottom w:val="0"/>
          <w:divBdr>
            <w:top w:val="none" w:sz="0" w:space="0" w:color="auto"/>
            <w:left w:val="none" w:sz="0" w:space="0" w:color="auto"/>
            <w:bottom w:val="none" w:sz="0" w:space="0" w:color="auto"/>
            <w:right w:val="none" w:sz="0" w:space="0" w:color="auto"/>
          </w:divBdr>
        </w:div>
        <w:div w:id="1492330179">
          <w:marLeft w:val="0"/>
          <w:marRight w:val="0"/>
          <w:marTop w:val="0"/>
          <w:marBottom w:val="0"/>
          <w:divBdr>
            <w:top w:val="none" w:sz="0" w:space="0" w:color="auto"/>
            <w:left w:val="none" w:sz="0" w:space="0" w:color="auto"/>
            <w:bottom w:val="none" w:sz="0" w:space="0" w:color="auto"/>
            <w:right w:val="none" w:sz="0" w:space="0" w:color="auto"/>
          </w:divBdr>
        </w:div>
        <w:div w:id="1517573609">
          <w:marLeft w:val="0"/>
          <w:marRight w:val="0"/>
          <w:marTop w:val="0"/>
          <w:marBottom w:val="0"/>
          <w:divBdr>
            <w:top w:val="none" w:sz="0" w:space="0" w:color="auto"/>
            <w:left w:val="none" w:sz="0" w:space="0" w:color="auto"/>
            <w:bottom w:val="none" w:sz="0" w:space="0" w:color="auto"/>
            <w:right w:val="none" w:sz="0" w:space="0" w:color="auto"/>
          </w:divBdr>
        </w:div>
        <w:div w:id="1704554601">
          <w:marLeft w:val="0"/>
          <w:marRight w:val="0"/>
          <w:marTop w:val="0"/>
          <w:marBottom w:val="0"/>
          <w:divBdr>
            <w:top w:val="none" w:sz="0" w:space="0" w:color="auto"/>
            <w:left w:val="none" w:sz="0" w:space="0" w:color="auto"/>
            <w:bottom w:val="none" w:sz="0" w:space="0" w:color="auto"/>
            <w:right w:val="none" w:sz="0" w:space="0" w:color="auto"/>
          </w:divBdr>
        </w:div>
        <w:div w:id="1759595746">
          <w:marLeft w:val="0"/>
          <w:marRight w:val="0"/>
          <w:marTop w:val="0"/>
          <w:marBottom w:val="0"/>
          <w:divBdr>
            <w:top w:val="none" w:sz="0" w:space="0" w:color="auto"/>
            <w:left w:val="none" w:sz="0" w:space="0" w:color="auto"/>
            <w:bottom w:val="none" w:sz="0" w:space="0" w:color="auto"/>
            <w:right w:val="none" w:sz="0" w:space="0" w:color="auto"/>
          </w:divBdr>
        </w:div>
        <w:div w:id="1820808847">
          <w:marLeft w:val="0"/>
          <w:marRight w:val="0"/>
          <w:marTop w:val="0"/>
          <w:marBottom w:val="0"/>
          <w:divBdr>
            <w:top w:val="none" w:sz="0" w:space="0" w:color="auto"/>
            <w:left w:val="none" w:sz="0" w:space="0" w:color="auto"/>
            <w:bottom w:val="none" w:sz="0" w:space="0" w:color="auto"/>
            <w:right w:val="none" w:sz="0" w:space="0" w:color="auto"/>
          </w:divBdr>
        </w:div>
        <w:div w:id="1973947778">
          <w:marLeft w:val="0"/>
          <w:marRight w:val="0"/>
          <w:marTop w:val="0"/>
          <w:marBottom w:val="0"/>
          <w:divBdr>
            <w:top w:val="none" w:sz="0" w:space="0" w:color="auto"/>
            <w:left w:val="none" w:sz="0" w:space="0" w:color="auto"/>
            <w:bottom w:val="none" w:sz="0" w:space="0" w:color="auto"/>
            <w:right w:val="none" w:sz="0" w:space="0" w:color="auto"/>
          </w:divBdr>
        </w:div>
        <w:div w:id="1998803974">
          <w:marLeft w:val="0"/>
          <w:marRight w:val="0"/>
          <w:marTop w:val="0"/>
          <w:marBottom w:val="0"/>
          <w:divBdr>
            <w:top w:val="none" w:sz="0" w:space="0" w:color="auto"/>
            <w:left w:val="none" w:sz="0" w:space="0" w:color="auto"/>
            <w:bottom w:val="none" w:sz="0" w:space="0" w:color="auto"/>
            <w:right w:val="none" w:sz="0" w:space="0" w:color="auto"/>
          </w:divBdr>
        </w:div>
      </w:divsChild>
    </w:div>
    <w:div w:id="142046190">
      <w:bodyDiv w:val="1"/>
      <w:marLeft w:val="0"/>
      <w:marRight w:val="0"/>
      <w:marTop w:val="0"/>
      <w:marBottom w:val="0"/>
      <w:divBdr>
        <w:top w:val="none" w:sz="0" w:space="0" w:color="auto"/>
        <w:left w:val="none" w:sz="0" w:space="0" w:color="auto"/>
        <w:bottom w:val="none" w:sz="0" w:space="0" w:color="auto"/>
        <w:right w:val="none" w:sz="0" w:space="0" w:color="auto"/>
      </w:divBdr>
      <w:divsChild>
        <w:div w:id="665940563">
          <w:marLeft w:val="0"/>
          <w:marRight w:val="0"/>
          <w:marTop w:val="0"/>
          <w:marBottom w:val="0"/>
          <w:divBdr>
            <w:top w:val="none" w:sz="0" w:space="0" w:color="auto"/>
            <w:left w:val="none" w:sz="0" w:space="0" w:color="auto"/>
            <w:bottom w:val="none" w:sz="0" w:space="0" w:color="auto"/>
            <w:right w:val="none" w:sz="0" w:space="0" w:color="auto"/>
          </w:divBdr>
        </w:div>
      </w:divsChild>
    </w:div>
    <w:div w:id="143087668">
      <w:bodyDiv w:val="1"/>
      <w:marLeft w:val="0"/>
      <w:marRight w:val="0"/>
      <w:marTop w:val="0"/>
      <w:marBottom w:val="0"/>
      <w:divBdr>
        <w:top w:val="none" w:sz="0" w:space="0" w:color="auto"/>
        <w:left w:val="none" w:sz="0" w:space="0" w:color="auto"/>
        <w:bottom w:val="none" w:sz="0" w:space="0" w:color="auto"/>
        <w:right w:val="none" w:sz="0" w:space="0" w:color="auto"/>
      </w:divBdr>
    </w:div>
    <w:div w:id="200628363">
      <w:bodyDiv w:val="1"/>
      <w:marLeft w:val="0"/>
      <w:marRight w:val="0"/>
      <w:marTop w:val="0"/>
      <w:marBottom w:val="0"/>
      <w:divBdr>
        <w:top w:val="none" w:sz="0" w:space="0" w:color="auto"/>
        <w:left w:val="none" w:sz="0" w:space="0" w:color="auto"/>
        <w:bottom w:val="none" w:sz="0" w:space="0" w:color="auto"/>
        <w:right w:val="none" w:sz="0" w:space="0" w:color="auto"/>
      </w:divBdr>
      <w:divsChild>
        <w:div w:id="1858079895">
          <w:marLeft w:val="0"/>
          <w:marRight w:val="0"/>
          <w:marTop w:val="0"/>
          <w:marBottom w:val="0"/>
          <w:divBdr>
            <w:top w:val="none" w:sz="0" w:space="0" w:color="auto"/>
            <w:left w:val="none" w:sz="0" w:space="0" w:color="auto"/>
            <w:bottom w:val="none" w:sz="0" w:space="0" w:color="auto"/>
            <w:right w:val="none" w:sz="0" w:space="0" w:color="auto"/>
          </w:divBdr>
          <w:divsChild>
            <w:div w:id="1668335">
              <w:marLeft w:val="0"/>
              <w:marRight w:val="0"/>
              <w:marTop w:val="0"/>
              <w:marBottom w:val="0"/>
              <w:divBdr>
                <w:top w:val="none" w:sz="0" w:space="0" w:color="auto"/>
                <w:left w:val="none" w:sz="0" w:space="0" w:color="auto"/>
                <w:bottom w:val="none" w:sz="0" w:space="0" w:color="auto"/>
                <w:right w:val="none" w:sz="0" w:space="0" w:color="auto"/>
              </w:divBdr>
            </w:div>
            <w:div w:id="22100632">
              <w:marLeft w:val="0"/>
              <w:marRight w:val="0"/>
              <w:marTop w:val="0"/>
              <w:marBottom w:val="0"/>
              <w:divBdr>
                <w:top w:val="none" w:sz="0" w:space="0" w:color="auto"/>
                <w:left w:val="none" w:sz="0" w:space="0" w:color="auto"/>
                <w:bottom w:val="none" w:sz="0" w:space="0" w:color="auto"/>
                <w:right w:val="none" w:sz="0" w:space="0" w:color="auto"/>
              </w:divBdr>
            </w:div>
            <w:div w:id="74521303">
              <w:marLeft w:val="0"/>
              <w:marRight w:val="0"/>
              <w:marTop w:val="0"/>
              <w:marBottom w:val="0"/>
              <w:divBdr>
                <w:top w:val="none" w:sz="0" w:space="0" w:color="auto"/>
                <w:left w:val="none" w:sz="0" w:space="0" w:color="auto"/>
                <w:bottom w:val="none" w:sz="0" w:space="0" w:color="auto"/>
                <w:right w:val="none" w:sz="0" w:space="0" w:color="auto"/>
              </w:divBdr>
            </w:div>
            <w:div w:id="100800444">
              <w:marLeft w:val="0"/>
              <w:marRight w:val="0"/>
              <w:marTop w:val="0"/>
              <w:marBottom w:val="0"/>
              <w:divBdr>
                <w:top w:val="none" w:sz="0" w:space="0" w:color="auto"/>
                <w:left w:val="none" w:sz="0" w:space="0" w:color="auto"/>
                <w:bottom w:val="none" w:sz="0" w:space="0" w:color="auto"/>
                <w:right w:val="none" w:sz="0" w:space="0" w:color="auto"/>
              </w:divBdr>
            </w:div>
            <w:div w:id="137845299">
              <w:marLeft w:val="0"/>
              <w:marRight w:val="0"/>
              <w:marTop w:val="0"/>
              <w:marBottom w:val="0"/>
              <w:divBdr>
                <w:top w:val="none" w:sz="0" w:space="0" w:color="auto"/>
                <w:left w:val="none" w:sz="0" w:space="0" w:color="auto"/>
                <w:bottom w:val="none" w:sz="0" w:space="0" w:color="auto"/>
                <w:right w:val="none" w:sz="0" w:space="0" w:color="auto"/>
              </w:divBdr>
            </w:div>
            <w:div w:id="142357017">
              <w:marLeft w:val="0"/>
              <w:marRight w:val="0"/>
              <w:marTop w:val="0"/>
              <w:marBottom w:val="0"/>
              <w:divBdr>
                <w:top w:val="none" w:sz="0" w:space="0" w:color="auto"/>
                <w:left w:val="none" w:sz="0" w:space="0" w:color="auto"/>
                <w:bottom w:val="none" w:sz="0" w:space="0" w:color="auto"/>
                <w:right w:val="none" w:sz="0" w:space="0" w:color="auto"/>
              </w:divBdr>
            </w:div>
            <w:div w:id="149828867">
              <w:marLeft w:val="0"/>
              <w:marRight w:val="0"/>
              <w:marTop w:val="0"/>
              <w:marBottom w:val="0"/>
              <w:divBdr>
                <w:top w:val="none" w:sz="0" w:space="0" w:color="auto"/>
                <w:left w:val="none" w:sz="0" w:space="0" w:color="auto"/>
                <w:bottom w:val="none" w:sz="0" w:space="0" w:color="auto"/>
                <w:right w:val="none" w:sz="0" w:space="0" w:color="auto"/>
              </w:divBdr>
            </w:div>
            <w:div w:id="244194840">
              <w:marLeft w:val="0"/>
              <w:marRight w:val="0"/>
              <w:marTop w:val="0"/>
              <w:marBottom w:val="0"/>
              <w:divBdr>
                <w:top w:val="none" w:sz="0" w:space="0" w:color="auto"/>
                <w:left w:val="none" w:sz="0" w:space="0" w:color="auto"/>
                <w:bottom w:val="none" w:sz="0" w:space="0" w:color="auto"/>
                <w:right w:val="none" w:sz="0" w:space="0" w:color="auto"/>
              </w:divBdr>
            </w:div>
            <w:div w:id="286470816">
              <w:marLeft w:val="0"/>
              <w:marRight w:val="0"/>
              <w:marTop w:val="0"/>
              <w:marBottom w:val="0"/>
              <w:divBdr>
                <w:top w:val="none" w:sz="0" w:space="0" w:color="auto"/>
                <w:left w:val="none" w:sz="0" w:space="0" w:color="auto"/>
                <w:bottom w:val="none" w:sz="0" w:space="0" w:color="auto"/>
                <w:right w:val="none" w:sz="0" w:space="0" w:color="auto"/>
              </w:divBdr>
            </w:div>
            <w:div w:id="324625958">
              <w:marLeft w:val="0"/>
              <w:marRight w:val="0"/>
              <w:marTop w:val="0"/>
              <w:marBottom w:val="0"/>
              <w:divBdr>
                <w:top w:val="none" w:sz="0" w:space="0" w:color="auto"/>
                <w:left w:val="none" w:sz="0" w:space="0" w:color="auto"/>
                <w:bottom w:val="none" w:sz="0" w:space="0" w:color="auto"/>
                <w:right w:val="none" w:sz="0" w:space="0" w:color="auto"/>
              </w:divBdr>
            </w:div>
            <w:div w:id="347415747">
              <w:marLeft w:val="0"/>
              <w:marRight w:val="0"/>
              <w:marTop w:val="0"/>
              <w:marBottom w:val="0"/>
              <w:divBdr>
                <w:top w:val="none" w:sz="0" w:space="0" w:color="auto"/>
                <w:left w:val="none" w:sz="0" w:space="0" w:color="auto"/>
                <w:bottom w:val="none" w:sz="0" w:space="0" w:color="auto"/>
                <w:right w:val="none" w:sz="0" w:space="0" w:color="auto"/>
              </w:divBdr>
            </w:div>
            <w:div w:id="411464815">
              <w:marLeft w:val="0"/>
              <w:marRight w:val="0"/>
              <w:marTop w:val="0"/>
              <w:marBottom w:val="0"/>
              <w:divBdr>
                <w:top w:val="none" w:sz="0" w:space="0" w:color="auto"/>
                <w:left w:val="none" w:sz="0" w:space="0" w:color="auto"/>
                <w:bottom w:val="none" w:sz="0" w:space="0" w:color="auto"/>
                <w:right w:val="none" w:sz="0" w:space="0" w:color="auto"/>
              </w:divBdr>
            </w:div>
            <w:div w:id="513541273">
              <w:marLeft w:val="0"/>
              <w:marRight w:val="0"/>
              <w:marTop w:val="0"/>
              <w:marBottom w:val="0"/>
              <w:divBdr>
                <w:top w:val="none" w:sz="0" w:space="0" w:color="auto"/>
                <w:left w:val="none" w:sz="0" w:space="0" w:color="auto"/>
                <w:bottom w:val="none" w:sz="0" w:space="0" w:color="auto"/>
                <w:right w:val="none" w:sz="0" w:space="0" w:color="auto"/>
              </w:divBdr>
            </w:div>
            <w:div w:id="538978776">
              <w:marLeft w:val="0"/>
              <w:marRight w:val="0"/>
              <w:marTop w:val="0"/>
              <w:marBottom w:val="0"/>
              <w:divBdr>
                <w:top w:val="none" w:sz="0" w:space="0" w:color="auto"/>
                <w:left w:val="none" w:sz="0" w:space="0" w:color="auto"/>
                <w:bottom w:val="none" w:sz="0" w:space="0" w:color="auto"/>
                <w:right w:val="none" w:sz="0" w:space="0" w:color="auto"/>
              </w:divBdr>
            </w:div>
            <w:div w:id="544373024">
              <w:marLeft w:val="0"/>
              <w:marRight w:val="0"/>
              <w:marTop w:val="0"/>
              <w:marBottom w:val="0"/>
              <w:divBdr>
                <w:top w:val="none" w:sz="0" w:space="0" w:color="auto"/>
                <w:left w:val="none" w:sz="0" w:space="0" w:color="auto"/>
                <w:bottom w:val="none" w:sz="0" w:space="0" w:color="auto"/>
                <w:right w:val="none" w:sz="0" w:space="0" w:color="auto"/>
              </w:divBdr>
            </w:div>
            <w:div w:id="549918512">
              <w:marLeft w:val="0"/>
              <w:marRight w:val="0"/>
              <w:marTop w:val="0"/>
              <w:marBottom w:val="0"/>
              <w:divBdr>
                <w:top w:val="none" w:sz="0" w:space="0" w:color="auto"/>
                <w:left w:val="none" w:sz="0" w:space="0" w:color="auto"/>
                <w:bottom w:val="none" w:sz="0" w:space="0" w:color="auto"/>
                <w:right w:val="none" w:sz="0" w:space="0" w:color="auto"/>
              </w:divBdr>
            </w:div>
            <w:div w:id="562059530">
              <w:marLeft w:val="0"/>
              <w:marRight w:val="0"/>
              <w:marTop w:val="0"/>
              <w:marBottom w:val="0"/>
              <w:divBdr>
                <w:top w:val="none" w:sz="0" w:space="0" w:color="auto"/>
                <w:left w:val="none" w:sz="0" w:space="0" w:color="auto"/>
                <w:bottom w:val="none" w:sz="0" w:space="0" w:color="auto"/>
                <w:right w:val="none" w:sz="0" w:space="0" w:color="auto"/>
              </w:divBdr>
            </w:div>
            <w:div w:id="662507892">
              <w:marLeft w:val="0"/>
              <w:marRight w:val="0"/>
              <w:marTop w:val="0"/>
              <w:marBottom w:val="0"/>
              <w:divBdr>
                <w:top w:val="none" w:sz="0" w:space="0" w:color="auto"/>
                <w:left w:val="none" w:sz="0" w:space="0" w:color="auto"/>
                <w:bottom w:val="none" w:sz="0" w:space="0" w:color="auto"/>
                <w:right w:val="none" w:sz="0" w:space="0" w:color="auto"/>
              </w:divBdr>
            </w:div>
            <w:div w:id="763956743">
              <w:marLeft w:val="0"/>
              <w:marRight w:val="0"/>
              <w:marTop w:val="0"/>
              <w:marBottom w:val="0"/>
              <w:divBdr>
                <w:top w:val="none" w:sz="0" w:space="0" w:color="auto"/>
                <w:left w:val="none" w:sz="0" w:space="0" w:color="auto"/>
                <w:bottom w:val="none" w:sz="0" w:space="0" w:color="auto"/>
                <w:right w:val="none" w:sz="0" w:space="0" w:color="auto"/>
              </w:divBdr>
            </w:div>
            <w:div w:id="792751628">
              <w:marLeft w:val="0"/>
              <w:marRight w:val="0"/>
              <w:marTop w:val="0"/>
              <w:marBottom w:val="0"/>
              <w:divBdr>
                <w:top w:val="none" w:sz="0" w:space="0" w:color="auto"/>
                <w:left w:val="none" w:sz="0" w:space="0" w:color="auto"/>
                <w:bottom w:val="none" w:sz="0" w:space="0" w:color="auto"/>
                <w:right w:val="none" w:sz="0" w:space="0" w:color="auto"/>
              </w:divBdr>
            </w:div>
            <w:div w:id="816797758">
              <w:marLeft w:val="0"/>
              <w:marRight w:val="0"/>
              <w:marTop w:val="0"/>
              <w:marBottom w:val="0"/>
              <w:divBdr>
                <w:top w:val="none" w:sz="0" w:space="0" w:color="auto"/>
                <w:left w:val="none" w:sz="0" w:space="0" w:color="auto"/>
                <w:bottom w:val="none" w:sz="0" w:space="0" w:color="auto"/>
                <w:right w:val="none" w:sz="0" w:space="0" w:color="auto"/>
              </w:divBdr>
            </w:div>
            <w:div w:id="911696178">
              <w:marLeft w:val="0"/>
              <w:marRight w:val="0"/>
              <w:marTop w:val="0"/>
              <w:marBottom w:val="0"/>
              <w:divBdr>
                <w:top w:val="none" w:sz="0" w:space="0" w:color="auto"/>
                <w:left w:val="none" w:sz="0" w:space="0" w:color="auto"/>
                <w:bottom w:val="none" w:sz="0" w:space="0" w:color="auto"/>
                <w:right w:val="none" w:sz="0" w:space="0" w:color="auto"/>
              </w:divBdr>
            </w:div>
            <w:div w:id="915481310">
              <w:marLeft w:val="0"/>
              <w:marRight w:val="0"/>
              <w:marTop w:val="0"/>
              <w:marBottom w:val="0"/>
              <w:divBdr>
                <w:top w:val="none" w:sz="0" w:space="0" w:color="auto"/>
                <w:left w:val="none" w:sz="0" w:space="0" w:color="auto"/>
                <w:bottom w:val="none" w:sz="0" w:space="0" w:color="auto"/>
                <w:right w:val="none" w:sz="0" w:space="0" w:color="auto"/>
              </w:divBdr>
            </w:div>
            <w:div w:id="1016267534">
              <w:marLeft w:val="0"/>
              <w:marRight w:val="0"/>
              <w:marTop w:val="0"/>
              <w:marBottom w:val="0"/>
              <w:divBdr>
                <w:top w:val="none" w:sz="0" w:space="0" w:color="auto"/>
                <w:left w:val="none" w:sz="0" w:space="0" w:color="auto"/>
                <w:bottom w:val="none" w:sz="0" w:space="0" w:color="auto"/>
                <w:right w:val="none" w:sz="0" w:space="0" w:color="auto"/>
              </w:divBdr>
            </w:div>
            <w:div w:id="1042828353">
              <w:marLeft w:val="0"/>
              <w:marRight w:val="0"/>
              <w:marTop w:val="0"/>
              <w:marBottom w:val="0"/>
              <w:divBdr>
                <w:top w:val="none" w:sz="0" w:space="0" w:color="auto"/>
                <w:left w:val="none" w:sz="0" w:space="0" w:color="auto"/>
                <w:bottom w:val="none" w:sz="0" w:space="0" w:color="auto"/>
                <w:right w:val="none" w:sz="0" w:space="0" w:color="auto"/>
              </w:divBdr>
            </w:div>
            <w:div w:id="1062871703">
              <w:marLeft w:val="0"/>
              <w:marRight w:val="0"/>
              <w:marTop w:val="0"/>
              <w:marBottom w:val="0"/>
              <w:divBdr>
                <w:top w:val="none" w:sz="0" w:space="0" w:color="auto"/>
                <w:left w:val="none" w:sz="0" w:space="0" w:color="auto"/>
                <w:bottom w:val="none" w:sz="0" w:space="0" w:color="auto"/>
                <w:right w:val="none" w:sz="0" w:space="0" w:color="auto"/>
              </w:divBdr>
            </w:div>
            <w:div w:id="1114665816">
              <w:marLeft w:val="0"/>
              <w:marRight w:val="0"/>
              <w:marTop w:val="0"/>
              <w:marBottom w:val="0"/>
              <w:divBdr>
                <w:top w:val="none" w:sz="0" w:space="0" w:color="auto"/>
                <w:left w:val="none" w:sz="0" w:space="0" w:color="auto"/>
                <w:bottom w:val="none" w:sz="0" w:space="0" w:color="auto"/>
                <w:right w:val="none" w:sz="0" w:space="0" w:color="auto"/>
              </w:divBdr>
            </w:div>
            <w:div w:id="1164204813">
              <w:marLeft w:val="0"/>
              <w:marRight w:val="0"/>
              <w:marTop w:val="0"/>
              <w:marBottom w:val="0"/>
              <w:divBdr>
                <w:top w:val="none" w:sz="0" w:space="0" w:color="auto"/>
                <w:left w:val="none" w:sz="0" w:space="0" w:color="auto"/>
                <w:bottom w:val="none" w:sz="0" w:space="0" w:color="auto"/>
                <w:right w:val="none" w:sz="0" w:space="0" w:color="auto"/>
              </w:divBdr>
            </w:div>
            <w:div w:id="1188331312">
              <w:marLeft w:val="0"/>
              <w:marRight w:val="0"/>
              <w:marTop w:val="0"/>
              <w:marBottom w:val="0"/>
              <w:divBdr>
                <w:top w:val="none" w:sz="0" w:space="0" w:color="auto"/>
                <w:left w:val="none" w:sz="0" w:space="0" w:color="auto"/>
                <w:bottom w:val="none" w:sz="0" w:space="0" w:color="auto"/>
                <w:right w:val="none" w:sz="0" w:space="0" w:color="auto"/>
              </w:divBdr>
            </w:div>
            <w:div w:id="1426850456">
              <w:marLeft w:val="0"/>
              <w:marRight w:val="0"/>
              <w:marTop w:val="0"/>
              <w:marBottom w:val="0"/>
              <w:divBdr>
                <w:top w:val="none" w:sz="0" w:space="0" w:color="auto"/>
                <w:left w:val="none" w:sz="0" w:space="0" w:color="auto"/>
                <w:bottom w:val="none" w:sz="0" w:space="0" w:color="auto"/>
                <w:right w:val="none" w:sz="0" w:space="0" w:color="auto"/>
              </w:divBdr>
            </w:div>
            <w:div w:id="1519470583">
              <w:marLeft w:val="0"/>
              <w:marRight w:val="0"/>
              <w:marTop w:val="0"/>
              <w:marBottom w:val="0"/>
              <w:divBdr>
                <w:top w:val="none" w:sz="0" w:space="0" w:color="auto"/>
                <w:left w:val="none" w:sz="0" w:space="0" w:color="auto"/>
                <w:bottom w:val="none" w:sz="0" w:space="0" w:color="auto"/>
                <w:right w:val="none" w:sz="0" w:space="0" w:color="auto"/>
              </w:divBdr>
            </w:div>
            <w:div w:id="1539047909">
              <w:marLeft w:val="0"/>
              <w:marRight w:val="0"/>
              <w:marTop w:val="0"/>
              <w:marBottom w:val="0"/>
              <w:divBdr>
                <w:top w:val="none" w:sz="0" w:space="0" w:color="auto"/>
                <w:left w:val="none" w:sz="0" w:space="0" w:color="auto"/>
                <w:bottom w:val="none" w:sz="0" w:space="0" w:color="auto"/>
                <w:right w:val="none" w:sz="0" w:space="0" w:color="auto"/>
              </w:divBdr>
            </w:div>
            <w:div w:id="1548684795">
              <w:marLeft w:val="0"/>
              <w:marRight w:val="0"/>
              <w:marTop w:val="0"/>
              <w:marBottom w:val="0"/>
              <w:divBdr>
                <w:top w:val="none" w:sz="0" w:space="0" w:color="auto"/>
                <w:left w:val="none" w:sz="0" w:space="0" w:color="auto"/>
                <w:bottom w:val="none" w:sz="0" w:space="0" w:color="auto"/>
                <w:right w:val="none" w:sz="0" w:space="0" w:color="auto"/>
              </w:divBdr>
            </w:div>
            <w:div w:id="1553810144">
              <w:marLeft w:val="0"/>
              <w:marRight w:val="0"/>
              <w:marTop w:val="0"/>
              <w:marBottom w:val="0"/>
              <w:divBdr>
                <w:top w:val="none" w:sz="0" w:space="0" w:color="auto"/>
                <w:left w:val="none" w:sz="0" w:space="0" w:color="auto"/>
                <w:bottom w:val="none" w:sz="0" w:space="0" w:color="auto"/>
                <w:right w:val="none" w:sz="0" w:space="0" w:color="auto"/>
              </w:divBdr>
            </w:div>
            <w:div w:id="1605067713">
              <w:marLeft w:val="0"/>
              <w:marRight w:val="0"/>
              <w:marTop w:val="0"/>
              <w:marBottom w:val="0"/>
              <w:divBdr>
                <w:top w:val="none" w:sz="0" w:space="0" w:color="auto"/>
                <w:left w:val="none" w:sz="0" w:space="0" w:color="auto"/>
                <w:bottom w:val="none" w:sz="0" w:space="0" w:color="auto"/>
                <w:right w:val="none" w:sz="0" w:space="0" w:color="auto"/>
              </w:divBdr>
            </w:div>
            <w:div w:id="1606771877">
              <w:marLeft w:val="0"/>
              <w:marRight w:val="0"/>
              <w:marTop w:val="0"/>
              <w:marBottom w:val="0"/>
              <w:divBdr>
                <w:top w:val="none" w:sz="0" w:space="0" w:color="auto"/>
                <w:left w:val="none" w:sz="0" w:space="0" w:color="auto"/>
                <w:bottom w:val="none" w:sz="0" w:space="0" w:color="auto"/>
                <w:right w:val="none" w:sz="0" w:space="0" w:color="auto"/>
              </w:divBdr>
            </w:div>
            <w:div w:id="1637098383">
              <w:marLeft w:val="0"/>
              <w:marRight w:val="0"/>
              <w:marTop w:val="0"/>
              <w:marBottom w:val="0"/>
              <w:divBdr>
                <w:top w:val="none" w:sz="0" w:space="0" w:color="auto"/>
                <w:left w:val="none" w:sz="0" w:space="0" w:color="auto"/>
                <w:bottom w:val="none" w:sz="0" w:space="0" w:color="auto"/>
                <w:right w:val="none" w:sz="0" w:space="0" w:color="auto"/>
              </w:divBdr>
            </w:div>
            <w:div w:id="1656831996">
              <w:marLeft w:val="0"/>
              <w:marRight w:val="0"/>
              <w:marTop w:val="0"/>
              <w:marBottom w:val="0"/>
              <w:divBdr>
                <w:top w:val="none" w:sz="0" w:space="0" w:color="auto"/>
                <w:left w:val="none" w:sz="0" w:space="0" w:color="auto"/>
                <w:bottom w:val="none" w:sz="0" w:space="0" w:color="auto"/>
                <w:right w:val="none" w:sz="0" w:space="0" w:color="auto"/>
              </w:divBdr>
            </w:div>
            <w:div w:id="1667243271">
              <w:marLeft w:val="0"/>
              <w:marRight w:val="0"/>
              <w:marTop w:val="0"/>
              <w:marBottom w:val="0"/>
              <w:divBdr>
                <w:top w:val="none" w:sz="0" w:space="0" w:color="auto"/>
                <w:left w:val="none" w:sz="0" w:space="0" w:color="auto"/>
                <w:bottom w:val="none" w:sz="0" w:space="0" w:color="auto"/>
                <w:right w:val="none" w:sz="0" w:space="0" w:color="auto"/>
              </w:divBdr>
            </w:div>
            <w:div w:id="1686203376">
              <w:marLeft w:val="0"/>
              <w:marRight w:val="0"/>
              <w:marTop w:val="0"/>
              <w:marBottom w:val="0"/>
              <w:divBdr>
                <w:top w:val="none" w:sz="0" w:space="0" w:color="auto"/>
                <w:left w:val="none" w:sz="0" w:space="0" w:color="auto"/>
                <w:bottom w:val="none" w:sz="0" w:space="0" w:color="auto"/>
                <w:right w:val="none" w:sz="0" w:space="0" w:color="auto"/>
              </w:divBdr>
            </w:div>
            <w:div w:id="1701320972">
              <w:marLeft w:val="0"/>
              <w:marRight w:val="0"/>
              <w:marTop w:val="0"/>
              <w:marBottom w:val="0"/>
              <w:divBdr>
                <w:top w:val="none" w:sz="0" w:space="0" w:color="auto"/>
                <w:left w:val="none" w:sz="0" w:space="0" w:color="auto"/>
                <w:bottom w:val="none" w:sz="0" w:space="0" w:color="auto"/>
                <w:right w:val="none" w:sz="0" w:space="0" w:color="auto"/>
              </w:divBdr>
            </w:div>
            <w:div w:id="1718433595">
              <w:marLeft w:val="0"/>
              <w:marRight w:val="0"/>
              <w:marTop w:val="0"/>
              <w:marBottom w:val="0"/>
              <w:divBdr>
                <w:top w:val="none" w:sz="0" w:space="0" w:color="auto"/>
                <w:left w:val="none" w:sz="0" w:space="0" w:color="auto"/>
                <w:bottom w:val="none" w:sz="0" w:space="0" w:color="auto"/>
                <w:right w:val="none" w:sz="0" w:space="0" w:color="auto"/>
              </w:divBdr>
            </w:div>
            <w:div w:id="1727489759">
              <w:marLeft w:val="0"/>
              <w:marRight w:val="0"/>
              <w:marTop w:val="0"/>
              <w:marBottom w:val="0"/>
              <w:divBdr>
                <w:top w:val="none" w:sz="0" w:space="0" w:color="auto"/>
                <w:left w:val="none" w:sz="0" w:space="0" w:color="auto"/>
                <w:bottom w:val="none" w:sz="0" w:space="0" w:color="auto"/>
                <w:right w:val="none" w:sz="0" w:space="0" w:color="auto"/>
              </w:divBdr>
            </w:div>
            <w:div w:id="1744642526">
              <w:marLeft w:val="0"/>
              <w:marRight w:val="0"/>
              <w:marTop w:val="0"/>
              <w:marBottom w:val="0"/>
              <w:divBdr>
                <w:top w:val="none" w:sz="0" w:space="0" w:color="auto"/>
                <w:left w:val="none" w:sz="0" w:space="0" w:color="auto"/>
                <w:bottom w:val="none" w:sz="0" w:space="0" w:color="auto"/>
                <w:right w:val="none" w:sz="0" w:space="0" w:color="auto"/>
              </w:divBdr>
            </w:div>
            <w:div w:id="2043550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0790201">
      <w:bodyDiv w:val="1"/>
      <w:marLeft w:val="0"/>
      <w:marRight w:val="0"/>
      <w:marTop w:val="0"/>
      <w:marBottom w:val="0"/>
      <w:divBdr>
        <w:top w:val="none" w:sz="0" w:space="0" w:color="auto"/>
        <w:left w:val="none" w:sz="0" w:space="0" w:color="auto"/>
        <w:bottom w:val="none" w:sz="0" w:space="0" w:color="auto"/>
        <w:right w:val="none" w:sz="0" w:space="0" w:color="auto"/>
      </w:divBdr>
      <w:divsChild>
        <w:div w:id="1058285247">
          <w:marLeft w:val="0"/>
          <w:marRight w:val="0"/>
          <w:marTop w:val="0"/>
          <w:marBottom w:val="0"/>
          <w:divBdr>
            <w:top w:val="none" w:sz="0" w:space="0" w:color="auto"/>
            <w:left w:val="none" w:sz="0" w:space="0" w:color="auto"/>
            <w:bottom w:val="none" w:sz="0" w:space="0" w:color="auto"/>
            <w:right w:val="none" w:sz="0" w:space="0" w:color="auto"/>
          </w:divBdr>
        </w:div>
      </w:divsChild>
    </w:div>
    <w:div w:id="322665813">
      <w:bodyDiv w:val="1"/>
      <w:marLeft w:val="0"/>
      <w:marRight w:val="0"/>
      <w:marTop w:val="0"/>
      <w:marBottom w:val="0"/>
      <w:divBdr>
        <w:top w:val="none" w:sz="0" w:space="0" w:color="auto"/>
        <w:left w:val="none" w:sz="0" w:space="0" w:color="auto"/>
        <w:bottom w:val="none" w:sz="0" w:space="0" w:color="auto"/>
        <w:right w:val="none" w:sz="0" w:space="0" w:color="auto"/>
      </w:divBdr>
      <w:divsChild>
        <w:div w:id="1689789823">
          <w:marLeft w:val="0"/>
          <w:marRight w:val="0"/>
          <w:marTop w:val="0"/>
          <w:marBottom w:val="0"/>
          <w:divBdr>
            <w:top w:val="none" w:sz="0" w:space="0" w:color="auto"/>
            <w:left w:val="none" w:sz="0" w:space="0" w:color="auto"/>
            <w:bottom w:val="none" w:sz="0" w:space="0" w:color="auto"/>
            <w:right w:val="none" w:sz="0" w:space="0" w:color="auto"/>
          </w:divBdr>
        </w:div>
      </w:divsChild>
    </w:div>
    <w:div w:id="355811309">
      <w:bodyDiv w:val="1"/>
      <w:marLeft w:val="0"/>
      <w:marRight w:val="0"/>
      <w:marTop w:val="0"/>
      <w:marBottom w:val="0"/>
      <w:divBdr>
        <w:top w:val="none" w:sz="0" w:space="0" w:color="auto"/>
        <w:left w:val="none" w:sz="0" w:space="0" w:color="auto"/>
        <w:bottom w:val="none" w:sz="0" w:space="0" w:color="auto"/>
        <w:right w:val="none" w:sz="0" w:space="0" w:color="auto"/>
      </w:divBdr>
      <w:divsChild>
        <w:div w:id="1370297513">
          <w:marLeft w:val="0"/>
          <w:marRight w:val="0"/>
          <w:marTop w:val="0"/>
          <w:marBottom w:val="0"/>
          <w:divBdr>
            <w:top w:val="none" w:sz="0" w:space="0" w:color="auto"/>
            <w:left w:val="none" w:sz="0" w:space="0" w:color="auto"/>
            <w:bottom w:val="none" w:sz="0" w:space="0" w:color="auto"/>
            <w:right w:val="none" w:sz="0" w:space="0" w:color="auto"/>
          </w:divBdr>
        </w:div>
      </w:divsChild>
    </w:div>
    <w:div w:id="359748290">
      <w:bodyDiv w:val="1"/>
      <w:marLeft w:val="0"/>
      <w:marRight w:val="0"/>
      <w:marTop w:val="0"/>
      <w:marBottom w:val="0"/>
      <w:divBdr>
        <w:top w:val="none" w:sz="0" w:space="0" w:color="auto"/>
        <w:left w:val="none" w:sz="0" w:space="0" w:color="auto"/>
        <w:bottom w:val="none" w:sz="0" w:space="0" w:color="auto"/>
        <w:right w:val="none" w:sz="0" w:space="0" w:color="auto"/>
      </w:divBdr>
      <w:divsChild>
        <w:div w:id="814225900">
          <w:marLeft w:val="0"/>
          <w:marRight w:val="0"/>
          <w:marTop w:val="0"/>
          <w:marBottom w:val="0"/>
          <w:divBdr>
            <w:top w:val="none" w:sz="0" w:space="0" w:color="auto"/>
            <w:left w:val="none" w:sz="0" w:space="0" w:color="auto"/>
            <w:bottom w:val="none" w:sz="0" w:space="0" w:color="auto"/>
            <w:right w:val="none" w:sz="0" w:space="0" w:color="auto"/>
          </w:divBdr>
        </w:div>
      </w:divsChild>
    </w:div>
    <w:div w:id="380902878">
      <w:bodyDiv w:val="1"/>
      <w:marLeft w:val="0"/>
      <w:marRight w:val="0"/>
      <w:marTop w:val="0"/>
      <w:marBottom w:val="0"/>
      <w:divBdr>
        <w:top w:val="none" w:sz="0" w:space="0" w:color="auto"/>
        <w:left w:val="none" w:sz="0" w:space="0" w:color="auto"/>
        <w:bottom w:val="none" w:sz="0" w:space="0" w:color="auto"/>
        <w:right w:val="none" w:sz="0" w:space="0" w:color="auto"/>
      </w:divBdr>
    </w:div>
    <w:div w:id="429860562">
      <w:bodyDiv w:val="1"/>
      <w:marLeft w:val="0"/>
      <w:marRight w:val="0"/>
      <w:marTop w:val="0"/>
      <w:marBottom w:val="0"/>
      <w:divBdr>
        <w:top w:val="none" w:sz="0" w:space="0" w:color="auto"/>
        <w:left w:val="none" w:sz="0" w:space="0" w:color="auto"/>
        <w:bottom w:val="none" w:sz="0" w:space="0" w:color="auto"/>
        <w:right w:val="none" w:sz="0" w:space="0" w:color="auto"/>
      </w:divBdr>
    </w:div>
    <w:div w:id="433593498">
      <w:bodyDiv w:val="1"/>
      <w:marLeft w:val="0"/>
      <w:marRight w:val="0"/>
      <w:marTop w:val="0"/>
      <w:marBottom w:val="0"/>
      <w:divBdr>
        <w:top w:val="none" w:sz="0" w:space="0" w:color="auto"/>
        <w:left w:val="none" w:sz="0" w:space="0" w:color="auto"/>
        <w:bottom w:val="none" w:sz="0" w:space="0" w:color="auto"/>
        <w:right w:val="none" w:sz="0" w:space="0" w:color="auto"/>
      </w:divBdr>
    </w:div>
    <w:div w:id="478307323">
      <w:bodyDiv w:val="1"/>
      <w:marLeft w:val="0"/>
      <w:marRight w:val="0"/>
      <w:marTop w:val="0"/>
      <w:marBottom w:val="0"/>
      <w:divBdr>
        <w:top w:val="none" w:sz="0" w:space="0" w:color="auto"/>
        <w:left w:val="none" w:sz="0" w:space="0" w:color="auto"/>
        <w:bottom w:val="none" w:sz="0" w:space="0" w:color="auto"/>
        <w:right w:val="none" w:sz="0" w:space="0" w:color="auto"/>
      </w:divBdr>
      <w:divsChild>
        <w:div w:id="647786891">
          <w:marLeft w:val="0"/>
          <w:marRight w:val="0"/>
          <w:marTop w:val="0"/>
          <w:marBottom w:val="0"/>
          <w:divBdr>
            <w:top w:val="none" w:sz="0" w:space="0" w:color="auto"/>
            <w:left w:val="none" w:sz="0" w:space="0" w:color="auto"/>
            <w:bottom w:val="none" w:sz="0" w:space="0" w:color="auto"/>
            <w:right w:val="none" w:sz="0" w:space="0" w:color="auto"/>
          </w:divBdr>
        </w:div>
      </w:divsChild>
    </w:div>
    <w:div w:id="624507870">
      <w:bodyDiv w:val="1"/>
      <w:marLeft w:val="0"/>
      <w:marRight w:val="0"/>
      <w:marTop w:val="0"/>
      <w:marBottom w:val="0"/>
      <w:divBdr>
        <w:top w:val="none" w:sz="0" w:space="0" w:color="auto"/>
        <w:left w:val="none" w:sz="0" w:space="0" w:color="auto"/>
        <w:bottom w:val="none" w:sz="0" w:space="0" w:color="auto"/>
        <w:right w:val="none" w:sz="0" w:space="0" w:color="auto"/>
      </w:divBdr>
      <w:divsChild>
        <w:div w:id="32393399">
          <w:marLeft w:val="0"/>
          <w:marRight w:val="0"/>
          <w:marTop w:val="0"/>
          <w:marBottom w:val="0"/>
          <w:divBdr>
            <w:top w:val="none" w:sz="0" w:space="0" w:color="auto"/>
            <w:left w:val="none" w:sz="0" w:space="0" w:color="auto"/>
            <w:bottom w:val="none" w:sz="0" w:space="0" w:color="auto"/>
            <w:right w:val="none" w:sz="0" w:space="0" w:color="auto"/>
          </w:divBdr>
        </w:div>
      </w:divsChild>
    </w:div>
    <w:div w:id="685639855">
      <w:bodyDiv w:val="1"/>
      <w:marLeft w:val="0"/>
      <w:marRight w:val="0"/>
      <w:marTop w:val="0"/>
      <w:marBottom w:val="0"/>
      <w:divBdr>
        <w:top w:val="none" w:sz="0" w:space="0" w:color="auto"/>
        <w:left w:val="none" w:sz="0" w:space="0" w:color="auto"/>
        <w:bottom w:val="none" w:sz="0" w:space="0" w:color="auto"/>
        <w:right w:val="none" w:sz="0" w:space="0" w:color="auto"/>
      </w:divBdr>
      <w:divsChild>
        <w:div w:id="87889973">
          <w:marLeft w:val="0"/>
          <w:marRight w:val="0"/>
          <w:marTop w:val="0"/>
          <w:marBottom w:val="0"/>
          <w:divBdr>
            <w:top w:val="none" w:sz="0" w:space="0" w:color="auto"/>
            <w:left w:val="none" w:sz="0" w:space="0" w:color="auto"/>
            <w:bottom w:val="none" w:sz="0" w:space="0" w:color="auto"/>
            <w:right w:val="none" w:sz="0" w:space="0" w:color="auto"/>
          </w:divBdr>
        </w:div>
      </w:divsChild>
    </w:div>
    <w:div w:id="703093007">
      <w:bodyDiv w:val="1"/>
      <w:marLeft w:val="0"/>
      <w:marRight w:val="0"/>
      <w:marTop w:val="0"/>
      <w:marBottom w:val="0"/>
      <w:divBdr>
        <w:top w:val="none" w:sz="0" w:space="0" w:color="auto"/>
        <w:left w:val="none" w:sz="0" w:space="0" w:color="auto"/>
        <w:bottom w:val="none" w:sz="0" w:space="0" w:color="auto"/>
        <w:right w:val="none" w:sz="0" w:space="0" w:color="auto"/>
      </w:divBdr>
      <w:divsChild>
        <w:div w:id="1329292089">
          <w:marLeft w:val="0"/>
          <w:marRight w:val="0"/>
          <w:marTop w:val="0"/>
          <w:marBottom w:val="0"/>
          <w:divBdr>
            <w:top w:val="none" w:sz="0" w:space="0" w:color="auto"/>
            <w:left w:val="none" w:sz="0" w:space="0" w:color="auto"/>
            <w:bottom w:val="none" w:sz="0" w:space="0" w:color="auto"/>
            <w:right w:val="none" w:sz="0" w:space="0" w:color="auto"/>
          </w:divBdr>
        </w:div>
      </w:divsChild>
    </w:div>
    <w:div w:id="782841015">
      <w:bodyDiv w:val="1"/>
      <w:marLeft w:val="0"/>
      <w:marRight w:val="0"/>
      <w:marTop w:val="0"/>
      <w:marBottom w:val="0"/>
      <w:divBdr>
        <w:top w:val="none" w:sz="0" w:space="0" w:color="auto"/>
        <w:left w:val="none" w:sz="0" w:space="0" w:color="auto"/>
        <w:bottom w:val="none" w:sz="0" w:space="0" w:color="auto"/>
        <w:right w:val="none" w:sz="0" w:space="0" w:color="auto"/>
      </w:divBdr>
      <w:divsChild>
        <w:div w:id="428160939">
          <w:marLeft w:val="0"/>
          <w:marRight w:val="0"/>
          <w:marTop w:val="0"/>
          <w:marBottom w:val="0"/>
          <w:divBdr>
            <w:top w:val="none" w:sz="0" w:space="0" w:color="auto"/>
            <w:left w:val="none" w:sz="0" w:space="0" w:color="auto"/>
            <w:bottom w:val="none" w:sz="0" w:space="0" w:color="auto"/>
            <w:right w:val="none" w:sz="0" w:space="0" w:color="auto"/>
          </w:divBdr>
        </w:div>
        <w:div w:id="645017636">
          <w:marLeft w:val="0"/>
          <w:marRight w:val="0"/>
          <w:marTop w:val="0"/>
          <w:marBottom w:val="0"/>
          <w:divBdr>
            <w:top w:val="none" w:sz="0" w:space="0" w:color="auto"/>
            <w:left w:val="none" w:sz="0" w:space="0" w:color="auto"/>
            <w:bottom w:val="none" w:sz="0" w:space="0" w:color="auto"/>
            <w:right w:val="none" w:sz="0" w:space="0" w:color="auto"/>
          </w:divBdr>
        </w:div>
        <w:div w:id="686642665">
          <w:marLeft w:val="0"/>
          <w:marRight w:val="0"/>
          <w:marTop w:val="0"/>
          <w:marBottom w:val="0"/>
          <w:divBdr>
            <w:top w:val="none" w:sz="0" w:space="0" w:color="auto"/>
            <w:left w:val="none" w:sz="0" w:space="0" w:color="auto"/>
            <w:bottom w:val="none" w:sz="0" w:space="0" w:color="auto"/>
            <w:right w:val="none" w:sz="0" w:space="0" w:color="auto"/>
          </w:divBdr>
        </w:div>
        <w:div w:id="754588786">
          <w:marLeft w:val="0"/>
          <w:marRight w:val="0"/>
          <w:marTop w:val="0"/>
          <w:marBottom w:val="0"/>
          <w:divBdr>
            <w:top w:val="none" w:sz="0" w:space="0" w:color="auto"/>
            <w:left w:val="none" w:sz="0" w:space="0" w:color="auto"/>
            <w:bottom w:val="none" w:sz="0" w:space="0" w:color="auto"/>
            <w:right w:val="none" w:sz="0" w:space="0" w:color="auto"/>
          </w:divBdr>
        </w:div>
        <w:div w:id="968170614">
          <w:marLeft w:val="0"/>
          <w:marRight w:val="0"/>
          <w:marTop w:val="0"/>
          <w:marBottom w:val="0"/>
          <w:divBdr>
            <w:top w:val="none" w:sz="0" w:space="0" w:color="auto"/>
            <w:left w:val="none" w:sz="0" w:space="0" w:color="auto"/>
            <w:bottom w:val="none" w:sz="0" w:space="0" w:color="auto"/>
            <w:right w:val="none" w:sz="0" w:space="0" w:color="auto"/>
          </w:divBdr>
        </w:div>
        <w:div w:id="1358309313">
          <w:marLeft w:val="0"/>
          <w:marRight w:val="0"/>
          <w:marTop w:val="0"/>
          <w:marBottom w:val="0"/>
          <w:divBdr>
            <w:top w:val="none" w:sz="0" w:space="0" w:color="auto"/>
            <w:left w:val="none" w:sz="0" w:space="0" w:color="auto"/>
            <w:bottom w:val="none" w:sz="0" w:space="0" w:color="auto"/>
            <w:right w:val="none" w:sz="0" w:space="0" w:color="auto"/>
          </w:divBdr>
        </w:div>
        <w:div w:id="1554268906">
          <w:marLeft w:val="0"/>
          <w:marRight w:val="0"/>
          <w:marTop w:val="0"/>
          <w:marBottom w:val="0"/>
          <w:divBdr>
            <w:top w:val="none" w:sz="0" w:space="0" w:color="auto"/>
            <w:left w:val="none" w:sz="0" w:space="0" w:color="auto"/>
            <w:bottom w:val="none" w:sz="0" w:space="0" w:color="auto"/>
            <w:right w:val="none" w:sz="0" w:space="0" w:color="auto"/>
          </w:divBdr>
        </w:div>
        <w:div w:id="1674524239">
          <w:marLeft w:val="0"/>
          <w:marRight w:val="0"/>
          <w:marTop w:val="0"/>
          <w:marBottom w:val="0"/>
          <w:divBdr>
            <w:top w:val="none" w:sz="0" w:space="0" w:color="auto"/>
            <w:left w:val="none" w:sz="0" w:space="0" w:color="auto"/>
            <w:bottom w:val="none" w:sz="0" w:space="0" w:color="auto"/>
            <w:right w:val="none" w:sz="0" w:space="0" w:color="auto"/>
          </w:divBdr>
        </w:div>
        <w:div w:id="1719160578">
          <w:marLeft w:val="0"/>
          <w:marRight w:val="0"/>
          <w:marTop w:val="0"/>
          <w:marBottom w:val="0"/>
          <w:divBdr>
            <w:top w:val="none" w:sz="0" w:space="0" w:color="auto"/>
            <w:left w:val="none" w:sz="0" w:space="0" w:color="auto"/>
            <w:bottom w:val="none" w:sz="0" w:space="0" w:color="auto"/>
            <w:right w:val="none" w:sz="0" w:space="0" w:color="auto"/>
          </w:divBdr>
        </w:div>
      </w:divsChild>
    </w:div>
    <w:div w:id="907157019">
      <w:bodyDiv w:val="1"/>
      <w:marLeft w:val="0"/>
      <w:marRight w:val="0"/>
      <w:marTop w:val="0"/>
      <w:marBottom w:val="0"/>
      <w:divBdr>
        <w:top w:val="none" w:sz="0" w:space="0" w:color="auto"/>
        <w:left w:val="none" w:sz="0" w:space="0" w:color="auto"/>
        <w:bottom w:val="none" w:sz="0" w:space="0" w:color="auto"/>
        <w:right w:val="none" w:sz="0" w:space="0" w:color="auto"/>
      </w:divBdr>
      <w:divsChild>
        <w:div w:id="1018432991">
          <w:marLeft w:val="0"/>
          <w:marRight w:val="0"/>
          <w:marTop w:val="0"/>
          <w:marBottom w:val="0"/>
          <w:divBdr>
            <w:top w:val="none" w:sz="0" w:space="0" w:color="auto"/>
            <w:left w:val="none" w:sz="0" w:space="0" w:color="auto"/>
            <w:bottom w:val="none" w:sz="0" w:space="0" w:color="auto"/>
            <w:right w:val="none" w:sz="0" w:space="0" w:color="auto"/>
          </w:divBdr>
        </w:div>
      </w:divsChild>
    </w:div>
    <w:div w:id="959725738">
      <w:bodyDiv w:val="1"/>
      <w:marLeft w:val="0"/>
      <w:marRight w:val="0"/>
      <w:marTop w:val="0"/>
      <w:marBottom w:val="0"/>
      <w:divBdr>
        <w:top w:val="none" w:sz="0" w:space="0" w:color="auto"/>
        <w:left w:val="none" w:sz="0" w:space="0" w:color="auto"/>
        <w:bottom w:val="none" w:sz="0" w:space="0" w:color="auto"/>
        <w:right w:val="none" w:sz="0" w:space="0" w:color="auto"/>
      </w:divBdr>
      <w:divsChild>
        <w:div w:id="469828856">
          <w:marLeft w:val="0"/>
          <w:marRight w:val="0"/>
          <w:marTop w:val="0"/>
          <w:marBottom w:val="0"/>
          <w:divBdr>
            <w:top w:val="none" w:sz="0" w:space="0" w:color="auto"/>
            <w:left w:val="none" w:sz="0" w:space="0" w:color="auto"/>
            <w:bottom w:val="none" w:sz="0" w:space="0" w:color="auto"/>
            <w:right w:val="none" w:sz="0" w:space="0" w:color="auto"/>
          </w:divBdr>
        </w:div>
      </w:divsChild>
    </w:div>
    <w:div w:id="1000936210">
      <w:bodyDiv w:val="1"/>
      <w:marLeft w:val="0"/>
      <w:marRight w:val="0"/>
      <w:marTop w:val="0"/>
      <w:marBottom w:val="0"/>
      <w:divBdr>
        <w:top w:val="none" w:sz="0" w:space="0" w:color="auto"/>
        <w:left w:val="none" w:sz="0" w:space="0" w:color="auto"/>
        <w:bottom w:val="none" w:sz="0" w:space="0" w:color="auto"/>
        <w:right w:val="none" w:sz="0" w:space="0" w:color="auto"/>
      </w:divBdr>
      <w:divsChild>
        <w:div w:id="1344043718">
          <w:marLeft w:val="0"/>
          <w:marRight w:val="0"/>
          <w:marTop w:val="0"/>
          <w:marBottom w:val="0"/>
          <w:divBdr>
            <w:top w:val="none" w:sz="0" w:space="0" w:color="auto"/>
            <w:left w:val="none" w:sz="0" w:space="0" w:color="auto"/>
            <w:bottom w:val="none" w:sz="0" w:space="0" w:color="auto"/>
            <w:right w:val="none" w:sz="0" w:space="0" w:color="auto"/>
          </w:divBdr>
        </w:div>
      </w:divsChild>
    </w:div>
    <w:div w:id="1227455436">
      <w:bodyDiv w:val="1"/>
      <w:marLeft w:val="0"/>
      <w:marRight w:val="0"/>
      <w:marTop w:val="0"/>
      <w:marBottom w:val="0"/>
      <w:divBdr>
        <w:top w:val="none" w:sz="0" w:space="0" w:color="auto"/>
        <w:left w:val="none" w:sz="0" w:space="0" w:color="auto"/>
        <w:bottom w:val="none" w:sz="0" w:space="0" w:color="auto"/>
        <w:right w:val="none" w:sz="0" w:space="0" w:color="auto"/>
      </w:divBdr>
      <w:divsChild>
        <w:div w:id="578640998">
          <w:marLeft w:val="0"/>
          <w:marRight w:val="0"/>
          <w:marTop w:val="0"/>
          <w:marBottom w:val="0"/>
          <w:divBdr>
            <w:top w:val="none" w:sz="0" w:space="0" w:color="auto"/>
            <w:left w:val="none" w:sz="0" w:space="0" w:color="auto"/>
            <w:bottom w:val="none" w:sz="0" w:space="0" w:color="auto"/>
            <w:right w:val="none" w:sz="0" w:space="0" w:color="auto"/>
          </w:divBdr>
        </w:div>
      </w:divsChild>
    </w:div>
    <w:div w:id="1278097908">
      <w:bodyDiv w:val="1"/>
      <w:marLeft w:val="0"/>
      <w:marRight w:val="0"/>
      <w:marTop w:val="0"/>
      <w:marBottom w:val="0"/>
      <w:divBdr>
        <w:top w:val="none" w:sz="0" w:space="0" w:color="auto"/>
        <w:left w:val="none" w:sz="0" w:space="0" w:color="auto"/>
        <w:bottom w:val="none" w:sz="0" w:space="0" w:color="auto"/>
        <w:right w:val="none" w:sz="0" w:space="0" w:color="auto"/>
      </w:divBdr>
    </w:div>
    <w:div w:id="1281447930">
      <w:bodyDiv w:val="1"/>
      <w:marLeft w:val="0"/>
      <w:marRight w:val="0"/>
      <w:marTop w:val="0"/>
      <w:marBottom w:val="0"/>
      <w:divBdr>
        <w:top w:val="none" w:sz="0" w:space="0" w:color="auto"/>
        <w:left w:val="none" w:sz="0" w:space="0" w:color="auto"/>
        <w:bottom w:val="none" w:sz="0" w:space="0" w:color="auto"/>
        <w:right w:val="none" w:sz="0" w:space="0" w:color="auto"/>
      </w:divBdr>
      <w:divsChild>
        <w:div w:id="102769189">
          <w:marLeft w:val="0"/>
          <w:marRight w:val="0"/>
          <w:marTop w:val="0"/>
          <w:marBottom w:val="0"/>
          <w:divBdr>
            <w:top w:val="none" w:sz="0" w:space="0" w:color="auto"/>
            <w:left w:val="none" w:sz="0" w:space="0" w:color="auto"/>
            <w:bottom w:val="none" w:sz="0" w:space="0" w:color="auto"/>
            <w:right w:val="none" w:sz="0" w:space="0" w:color="auto"/>
          </w:divBdr>
        </w:div>
        <w:div w:id="309864246">
          <w:marLeft w:val="0"/>
          <w:marRight w:val="0"/>
          <w:marTop w:val="0"/>
          <w:marBottom w:val="0"/>
          <w:divBdr>
            <w:top w:val="none" w:sz="0" w:space="0" w:color="auto"/>
            <w:left w:val="none" w:sz="0" w:space="0" w:color="auto"/>
            <w:bottom w:val="none" w:sz="0" w:space="0" w:color="auto"/>
            <w:right w:val="none" w:sz="0" w:space="0" w:color="auto"/>
          </w:divBdr>
        </w:div>
        <w:div w:id="397944821">
          <w:marLeft w:val="0"/>
          <w:marRight w:val="0"/>
          <w:marTop w:val="0"/>
          <w:marBottom w:val="0"/>
          <w:divBdr>
            <w:top w:val="none" w:sz="0" w:space="0" w:color="auto"/>
            <w:left w:val="none" w:sz="0" w:space="0" w:color="auto"/>
            <w:bottom w:val="none" w:sz="0" w:space="0" w:color="auto"/>
            <w:right w:val="none" w:sz="0" w:space="0" w:color="auto"/>
          </w:divBdr>
        </w:div>
        <w:div w:id="471405803">
          <w:marLeft w:val="0"/>
          <w:marRight w:val="0"/>
          <w:marTop w:val="0"/>
          <w:marBottom w:val="0"/>
          <w:divBdr>
            <w:top w:val="none" w:sz="0" w:space="0" w:color="auto"/>
            <w:left w:val="none" w:sz="0" w:space="0" w:color="auto"/>
            <w:bottom w:val="none" w:sz="0" w:space="0" w:color="auto"/>
            <w:right w:val="none" w:sz="0" w:space="0" w:color="auto"/>
          </w:divBdr>
        </w:div>
        <w:div w:id="479031630">
          <w:marLeft w:val="0"/>
          <w:marRight w:val="0"/>
          <w:marTop w:val="0"/>
          <w:marBottom w:val="0"/>
          <w:divBdr>
            <w:top w:val="none" w:sz="0" w:space="0" w:color="auto"/>
            <w:left w:val="none" w:sz="0" w:space="0" w:color="auto"/>
            <w:bottom w:val="none" w:sz="0" w:space="0" w:color="auto"/>
            <w:right w:val="none" w:sz="0" w:space="0" w:color="auto"/>
          </w:divBdr>
        </w:div>
        <w:div w:id="488985252">
          <w:marLeft w:val="0"/>
          <w:marRight w:val="0"/>
          <w:marTop w:val="0"/>
          <w:marBottom w:val="0"/>
          <w:divBdr>
            <w:top w:val="none" w:sz="0" w:space="0" w:color="auto"/>
            <w:left w:val="none" w:sz="0" w:space="0" w:color="auto"/>
            <w:bottom w:val="none" w:sz="0" w:space="0" w:color="auto"/>
            <w:right w:val="none" w:sz="0" w:space="0" w:color="auto"/>
          </w:divBdr>
        </w:div>
        <w:div w:id="744574187">
          <w:marLeft w:val="0"/>
          <w:marRight w:val="0"/>
          <w:marTop w:val="0"/>
          <w:marBottom w:val="0"/>
          <w:divBdr>
            <w:top w:val="none" w:sz="0" w:space="0" w:color="auto"/>
            <w:left w:val="none" w:sz="0" w:space="0" w:color="auto"/>
            <w:bottom w:val="none" w:sz="0" w:space="0" w:color="auto"/>
            <w:right w:val="none" w:sz="0" w:space="0" w:color="auto"/>
          </w:divBdr>
        </w:div>
        <w:div w:id="918254246">
          <w:marLeft w:val="0"/>
          <w:marRight w:val="0"/>
          <w:marTop w:val="0"/>
          <w:marBottom w:val="0"/>
          <w:divBdr>
            <w:top w:val="none" w:sz="0" w:space="0" w:color="auto"/>
            <w:left w:val="none" w:sz="0" w:space="0" w:color="auto"/>
            <w:bottom w:val="none" w:sz="0" w:space="0" w:color="auto"/>
            <w:right w:val="none" w:sz="0" w:space="0" w:color="auto"/>
          </w:divBdr>
        </w:div>
        <w:div w:id="972562593">
          <w:marLeft w:val="0"/>
          <w:marRight w:val="0"/>
          <w:marTop w:val="0"/>
          <w:marBottom w:val="0"/>
          <w:divBdr>
            <w:top w:val="none" w:sz="0" w:space="0" w:color="auto"/>
            <w:left w:val="none" w:sz="0" w:space="0" w:color="auto"/>
            <w:bottom w:val="none" w:sz="0" w:space="0" w:color="auto"/>
            <w:right w:val="none" w:sz="0" w:space="0" w:color="auto"/>
          </w:divBdr>
        </w:div>
        <w:div w:id="977540476">
          <w:marLeft w:val="0"/>
          <w:marRight w:val="0"/>
          <w:marTop w:val="0"/>
          <w:marBottom w:val="0"/>
          <w:divBdr>
            <w:top w:val="none" w:sz="0" w:space="0" w:color="auto"/>
            <w:left w:val="none" w:sz="0" w:space="0" w:color="auto"/>
            <w:bottom w:val="none" w:sz="0" w:space="0" w:color="auto"/>
            <w:right w:val="none" w:sz="0" w:space="0" w:color="auto"/>
          </w:divBdr>
        </w:div>
        <w:div w:id="1254438469">
          <w:marLeft w:val="0"/>
          <w:marRight w:val="0"/>
          <w:marTop w:val="0"/>
          <w:marBottom w:val="0"/>
          <w:divBdr>
            <w:top w:val="none" w:sz="0" w:space="0" w:color="auto"/>
            <w:left w:val="none" w:sz="0" w:space="0" w:color="auto"/>
            <w:bottom w:val="none" w:sz="0" w:space="0" w:color="auto"/>
            <w:right w:val="none" w:sz="0" w:space="0" w:color="auto"/>
          </w:divBdr>
        </w:div>
        <w:div w:id="1374621471">
          <w:marLeft w:val="0"/>
          <w:marRight w:val="0"/>
          <w:marTop w:val="0"/>
          <w:marBottom w:val="0"/>
          <w:divBdr>
            <w:top w:val="none" w:sz="0" w:space="0" w:color="auto"/>
            <w:left w:val="none" w:sz="0" w:space="0" w:color="auto"/>
            <w:bottom w:val="none" w:sz="0" w:space="0" w:color="auto"/>
            <w:right w:val="none" w:sz="0" w:space="0" w:color="auto"/>
          </w:divBdr>
        </w:div>
        <w:div w:id="1815683196">
          <w:marLeft w:val="0"/>
          <w:marRight w:val="0"/>
          <w:marTop w:val="0"/>
          <w:marBottom w:val="0"/>
          <w:divBdr>
            <w:top w:val="none" w:sz="0" w:space="0" w:color="auto"/>
            <w:left w:val="none" w:sz="0" w:space="0" w:color="auto"/>
            <w:bottom w:val="none" w:sz="0" w:space="0" w:color="auto"/>
            <w:right w:val="none" w:sz="0" w:space="0" w:color="auto"/>
          </w:divBdr>
        </w:div>
        <w:div w:id="1933661230">
          <w:marLeft w:val="0"/>
          <w:marRight w:val="0"/>
          <w:marTop w:val="0"/>
          <w:marBottom w:val="0"/>
          <w:divBdr>
            <w:top w:val="none" w:sz="0" w:space="0" w:color="auto"/>
            <w:left w:val="none" w:sz="0" w:space="0" w:color="auto"/>
            <w:bottom w:val="none" w:sz="0" w:space="0" w:color="auto"/>
            <w:right w:val="none" w:sz="0" w:space="0" w:color="auto"/>
          </w:divBdr>
        </w:div>
        <w:div w:id="1933705377">
          <w:marLeft w:val="0"/>
          <w:marRight w:val="0"/>
          <w:marTop w:val="0"/>
          <w:marBottom w:val="0"/>
          <w:divBdr>
            <w:top w:val="none" w:sz="0" w:space="0" w:color="auto"/>
            <w:left w:val="none" w:sz="0" w:space="0" w:color="auto"/>
            <w:bottom w:val="none" w:sz="0" w:space="0" w:color="auto"/>
            <w:right w:val="none" w:sz="0" w:space="0" w:color="auto"/>
          </w:divBdr>
        </w:div>
        <w:div w:id="1959137919">
          <w:marLeft w:val="0"/>
          <w:marRight w:val="0"/>
          <w:marTop w:val="0"/>
          <w:marBottom w:val="0"/>
          <w:divBdr>
            <w:top w:val="none" w:sz="0" w:space="0" w:color="auto"/>
            <w:left w:val="none" w:sz="0" w:space="0" w:color="auto"/>
            <w:bottom w:val="none" w:sz="0" w:space="0" w:color="auto"/>
            <w:right w:val="none" w:sz="0" w:space="0" w:color="auto"/>
          </w:divBdr>
        </w:div>
        <w:div w:id="1969971575">
          <w:marLeft w:val="0"/>
          <w:marRight w:val="0"/>
          <w:marTop w:val="0"/>
          <w:marBottom w:val="0"/>
          <w:divBdr>
            <w:top w:val="none" w:sz="0" w:space="0" w:color="auto"/>
            <w:left w:val="none" w:sz="0" w:space="0" w:color="auto"/>
            <w:bottom w:val="none" w:sz="0" w:space="0" w:color="auto"/>
            <w:right w:val="none" w:sz="0" w:space="0" w:color="auto"/>
          </w:divBdr>
        </w:div>
        <w:div w:id="1987927506">
          <w:marLeft w:val="0"/>
          <w:marRight w:val="0"/>
          <w:marTop w:val="0"/>
          <w:marBottom w:val="0"/>
          <w:divBdr>
            <w:top w:val="none" w:sz="0" w:space="0" w:color="auto"/>
            <w:left w:val="none" w:sz="0" w:space="0" w:color="auto"/>
            <w:bottom w:val="none" w:sz="0" w:space="0" w:color="auto"/>
            <w:right w:val="none" w:sz="0" w:space="0" w:color="auto"/>
          </w:divBdr>
        </w:div>
        <w:div w:id="2013947868">
          <w:marLeft w:val="0"/>
          <w:marRight w:val="0"/>
          <w:marTop w:val="0"/>
          <w:marBottom w:val="0"/>
          <w:divBdr>
            <w:top w:val="none" w:sz="0" w:space="0" w:color="auto"/>
            <w:left w:val="none" w:sz="0" w:space="0" w:color="auto"/>
            <w:bottom w:val="none" w:sz="0" w:space="0" w:color="auto"/>
            <w:right w:val="none" w:sz="0" w:space="0" w:color="auto"/>
          </w:divBdr>
        </w:div>
        <w:div w:id="2051956836">
          <w:marLeft w:val="0"/>
          <w:marRight w:val="0"/>
          <w:marTop w:val="0"/>
          <w:marBottom w:val="0"/>
          <w:divBdr>
            <w:top w:val="none" w:sz="0" w:space="0" w:color="auto"/>
            <w:left w:val="none" w:sz="0" w:space="0" w:color="auto"/>
            <w:bottom w:val="none" w:sz="0" w:space="0" w:color="auto"/>
            <w:right w:val="none" w:sz="0" w:space="0" w:color="auto"/>
          </w:divBdr>
        </w:div>
        <w:div w:id="2065326671">
          <w:marLeft w:val="0"/>
          <w:marRight w:val="0"/>
          <w:marTop w:val="0"/>
          <w:marBottom w:val="0"/>
          <w:divBdr>
            <w:top w:val="none" w:sz="0" w:space="0" w:color="auto"/>
            <w:left w:val="none" w:sz="0" w:space="0" w:color="auto"/>
            <w:bottom w:val="none" w:sz="0" w:space="0" w:color="auto"/>
            <w:right w:val="none" w:sz="0" w:space="0" w:color="auto"/>
          </w:divBdr>
        </w:div>
        <w:div w:id="2129011775">
          <w:marLeft w:val="0"/>
          <w:marRight w:val="0"/>
          <w:marTop w:val="0"/>
          <w:marBottom w:val="0"/>
          <w:divBdr>
            <w:top w:val="none" w:sz="0" w:space="0" w:color="auto"/>
            <w:left w:val="none" w:sz="0" w:space="0" w:color="auto"/>
            <w:bottom w:val="none" w:sz="0" w:space="0" w:color="auto"/>
            <w:right w:val="none" w:sz="0" w:space="0" w:color="auto"/>
          </w:divBdr>
        </w:div>
      </w:divsChild>
    </w:div>
    <w:div w:id="1323698783">
      <w:bodyDiv w:val="1"/>
      <w:marLeft w:val="0"/>
      <w:marRight w:val="0"/>
      <w:marTop w:val="0"/>
      <w:marBottom w:val="0"/>
      <w:divBdr>
        <w:top w:val="none" w:sz="0" w:space="0" w:color="auto"/>
        <w:left w:val="none" w:sz="0" w:space="0" w:color="auto"/>
        <w:bottom w:val="none" w:sz="0" w:space="0" w:color="auto"/>
        <w:right w:val="none" w:sz="0" w:space="0" w:color="auto"/>
      </w:divBdr>
      <w:divsChild>
        <w:div w:id="1406147087">
          <w:marLeft w:val="0"/>
          <w:marRight w:val="0"/>
          <w:marTop w:val="0"/>
          <w:marBottom w:val="0"/>
          <w:divBdr>
            <w:top w:val="none" w:sz="0" w:space="0" w:color="auto"/>
            <w:left w:val="none" w:sz="0" w:space="0" w:color="auto"/>
            <w:bottom w:val="none" w:sz="0" w:space="0" w:color="auto"/>
            <w:right w:val="none" w:sz="0" w:space="0" w:color="auto"/>
          </w:divBdr>
        </w:div>
      </w:divsChild>
    </w:div>
    <w:div w:id="1354115859">
      <w:bodyDiv w:val="1"/>
      <w:marLeft w:val="0"/>
      <w:marRight w:val="0"/>
      <w:marTop w:val="0"/>
      <w:marBottom w:val="0"/>
      <w:divBdr>
        <w:top w:val="none" w:sz="0" w:space="0" w:color="auto"/>
        <w:left w:val="none" w:sz="0" w:space="0" w:color="auto"/>
        <w:bottom w:val="none" w:sz="0" w:space="0" w:color="auto"/>
        <w:right w:val="none" w:sz="0" w:space="0" w:color="auto"/>
      </w:divBdr>
      <w:divsChild>
        <w:div w:id="964971747">
          <w:marLeft w:val="0"/>
          <w:marRight w:val="0"/>
          <w:marTop w:val="0"/>
          <w:marBottom w:val="0"/>
          <w:divBdr>
            <w:top w:val="none" w:sz="0" w:space="0" w:color="auto"/>
            <w:left w:val="none" w:sz="0" w:space="0" w:color="auto"/>
            <w:bottom w:val="none" w:sz="0" w:space="0" w:color="auto"/>
            <w:right w:val="none" w:sz="0" w:space="0" w:color="auto"/>
          </w:divBdr>
        </w:div>
      </w:divsChild>
    </w:div>
    <w:div w:id="1362246274">
      <w:bodyDiv w:val="1"/>
      <w:marLeft w:val="0"/>
      <w:marRight w:val="0"/>
      <w:marTop w:val="0"/>
      <w:marBottom w:val="0"/>
      <w:divBdr>
        <w:top w:val="none" w:sz="0" w:space="0" w:color="auto"/>
        <w:left w:val="none" w:sz="0" w:space="0" w:color="auto"/>
        <w:bottom w:val="none" w:sz="0" w:space="0" w:color="auto"/>
        <w:right w:val="none" w:sz="0" w:space="0" w:color="auto"/>
      </w:divBdr>
      <w:divsChild>
        <w:div w:id="989552549">
          <w:marLeft w:val="0"/>
          <w:marRight w:val="0"/>
          <w:marTop w:val="0"/>
          <w:marBottom w:val="0"/>
          <w:divBdr>
            <w:top w:val="none" w:sz="0" w:space="0" w:color="auto"/>
            <w:left w:val="none" w:sz="0" w:space="0" w:color="auto"/>
            <w:bottom w:val="none" w:sz="0" w:space="0" w:color="auto"/>
            <w:right w:val="none" w:sz="0" w:space="0" w:color="auto"/>
          </w:divBdr>
        </w:div>
      </w:divsChild>
    </w:div>
    <w:div w:id="1375155721">
      <w:bodyDiv w:val="1"/>
      <w:marLeft w:val="0"/>
      <w:marRight w:val="0"/>
      <w:marTop w:val="0"/>
      <w:marBottom w:val="0"/>
      <w:divBdr>
        <w:top w:val="none" w:sz="0" w:space="0" w:color="auto"/>
        <w:left w:val="none" w:sz="0" w:space="0" w:color="auto"/>
        <w:bottom w:val="none" w:sz="0" w:space="0" w:color="auto"/>
        <w:right w:val="none" w:sz="0" w:space="0" w:color="auto"/>
      </w:divBdr>
      <w:divsChild>
        <w:div w:id="1026979857">
          <w:marLeft w:val="0"/>
          <w:marRight w:val="0"/>
          <w:marTop w:val="0"/>
          <w:marBottom w:val="0"/>
          <w:divBdr>
            <w:top w:val="none" w:sz="0" w:space="0" w:color="auto"/>
            <w:left w:val="none" w:sz="0" w:space="0" w:color="auto"/>
            <w:bottom w:val="none" w:sz="0" w:space="0" w:color="auto"/>
            <w:right w:val="none" w:sz="0" w:space="0" w:color="auto"/>
          </w:divBdr>
        </w:div>
        <w:div w:id="1098254405">
          <w:marLeft w:val="0"/>
          <w:marRight w:val="0"/>
          <w:marTop w:val="0"/>
          <w:marBottom w:val="0"/>
          <w:divBdr>
            <w:top w:val="none" w:sz="0" w:space="0" w:color="auto"/>
            <w:left w:val="none" w:sz="0" w:space="0" w:color="auto"/>
            <w:bottom w:val="none" w:sz="0" w:space="0" w:color="auto"/>
            <w:right w:val="none" w:sz="0" w:space="0" w:color="auto"/>
          </w:divBdr>
        </w:div>
        <w:div w:id="1189761022">
          <w:marLeft w:val="0"/>
          <w:marRight w:val="0"/>
          <w:marTop w:val="0"/>
          <w:marBottom w:val="0"/>
          <w:divBdr>
            <w:top w:val="none" w:sz="0" w:space="0" w:color="auto"/>
            <w:left w:val="none" w:sz="0" w:space="0" w:color="auto"/>
            <w:bottom w:val="none" w:sz="0" w:space="0" w:color="auto"/>
            <w:right w:val="none" w:sz="0" w:space="0" w:color="auto"/>
          </w:divBdr>
        </w:div>
      </w:divsChild>
    </w:div>
    <w:div w:id="1461680944">
      <w:bodyDiv w:val="1"/>
      <w:marLeft w:val="0"/>
      <w:marRight w:val="0"/>
      <w:marTop w:val="0"/>
      <w:marBottom w:val="0"/>
      <w:divBdr>
        <w:top w:val="none" w:sz="0" w:space="0" w:color="auto"/>
        <w:left w:val="none" w:sz="0" w:space="0" w:color="auto"/>
        <w:bottom w:val="none" w:sz="0" w:space="0" w:color="auto"/>
        <w:right w:val="none" w:sz="0" w:space="0" w:color="auto"/>
      </w:divBdr>
      <w:divsChild>
        <w:div w:id="387147061">
          <w:marLeft w:val="0"/>
          <w:marRight w:val="0"/>
          <w:marTop w:val="0"/>
          <w:marBottom w:val="0"/>
          <w:divBdr>
            <w:top w:val="none" w:sz="0" w:space="0" w:color="auto"/>
            <w:left w:val="none" w:sz="0" w:space="0" w:color="auto"/>
            <w:bottom w:val="none" w:sz="0" w:space="0" w:color="auto"/>
            <w:right w:val="none" w:sz="0" w:space="0" w:color="auto"/>
          </w:divBdr>
        </w:div>
      </w:divsChild>
    </w:div>
    <w:div w:id="1466117118">
      <w:bodyDiv w:val="1"/>
      <w:marLeft w:val="0"/>
      <w:marRight w:val="0"/>
      <w:marTop w:val="0"/>
      <w:marBottom w:val="0"/>
      <w:divBdr>
        <w:top w:val="none" w:sz="0" w:space="0" w:color="auto"/>
        <w:left w:val="none" w:sz="0" w:space="0" w:color="auto"/>
        <w:bottom w:val="none" w:sz="0" w:space="0" w:color="auto"/>
        <w:right w:val="none" w:sz="0" w:space="0" w:color="auto"/>
      </w:divBdr>
      <w:divsChild>
        <w:div w:id="656148980">
          <w:marLeft w:val="0"/>
          <w:marRight w:val="0"/>
          <w:marTop w:val="0"/>
          <w:marBottom w:val="0"/>
          <w:divBdr>
            <w:top w:val="none" w:sz="0" w:space="0" w:color="auto"/>
            <w:left w:val="none" w:sz="0" w:space="0" w:color="auto"/>
            <w:bottom w:val="none" w:sz="0" w:space="0" w:color="auto"/>
            <w:right w:val="none" w:sz="0" w:space="0" w:color="auto"/>
          </w:divBdr>
        </w:div>
      </w:divsChild>
    </w:div>
    <w:div w:id="1478955439">
      <w:bodyDiv w:val="1"/>
      <w:marLeft w:val="0"/>
      <w:marRight w:val="0"/>
      <w:marTop w:val="0"/>
      <w:marBottom w:val="0"/>
      <w:divBdr>
        <w:top w:val="none" w:sz="0" w:space="0" w:color="auto"/>
        <w:left w:val="none" w:sz="0" w:space="0" w:color="auto"/>
        <w:bottom w:val="none" w:sz="0" w:space="0" w:color="auto"/>
        <w:right w:val="none" w:sz="0" w:space="0" w:color="auto"/>
      </w:divBdr>
    </w:div>
    <w:div w:id="1534614241">
      <w:bodyDiv w:val="1"/>
      <w:marLeft w:val="0"/>
      <w:marRight w:val="0"/>
      <w:marTop w:val="0"/>
      <w:marBottom w:val="0"/>
      <w:divBdr>
        <w:top w:val="none" w:sz="0" w:space="0" w:color="auto"/>
        <w:left w:val="none" w:sz="0" w:space="0" w:color="auto"/>
        <w:bottom w:val="none" w:sz="0" w:space="0" w:color="auto"/>
        <w:right w:val="none" w:sz="0" w:space="0" w:color="auto"/>
      </w:divBdr>
      <w:divsChild>
        <w:div w:id="650863155">
          <w:marLeft w:val="0"/>
          <w:marRight w:val="0"/>
          <w:marTop w:val="0"/>
          <w:marBottom w:val="0"/>
          <w:divBdr>
            <w:top w:val="none" w:sz="0" w:space="0" w:color="auto"/>
            <w:left w:val="none" w:sz="0" w:space="0" w:color="auto"/>
            <w:bottom w:val="none" w:sz="0" w:space="0" w:color="auto"/>
            <w:right w:val="none" w:sz="0" w:space="0" w:color="auto"/>
          </w:divBdr>
        </w:div>
      </w:divsChild>
    </w:div>
    <w:div w:id="1551458335">
      <w:bodyDiv w:val="1"/>
      <w:marLeft w:val="0"/>
      <w:marRight w:val="0"/>
      <w:marTop w:val="0"/>
      <w:marBottom w:val="0"/>
      <w:divBdr>
        <w:top w:val="none" w:sz="0" w:space="0" w:color="auto"/>
        <w:left w:val="none" w:sz="0" w:space="0" w:color="auto"/>
        <w:bottom w:val="none" w:sz="0" w:space="0" w:color="auto"/>
        <w:right w:val="none" w:sz="0" w:space="0" w:color="auto"/>
      </w:divBdr>
    </w:div>
    <w:div w:id="1570579917">
      <w:bodyDiv w:val="1"/>
      <w:marLeft w:val="0"/>
      <w:marRight w:val="0"/>
      <w:marTop w:val="0"/>
      <w:marBottom w:val="0"/>
      <w:divBdr>
        <w:top w:val="none" w:sz="0" w:space="0" w:color="auto"/>
        <w:left w:val="none" w:sz="0" w:space="0" w:color="auto"/>
        <w:bottom w:val="none" w:sz="0" w:space="0" w:color="auto"/>
        <w:right w:val="none" w:sz="0" w:space="0" w:color="auto"/>
      </w:divBdr>
      <w:divsChild>
        <w:div w:id="360129828">
          <w:marLeft w:val="0"/>
          <w:marRight w:val="0"/>
          <w:marTop w:val="0"/>
          <w:marBottom w:val="0"/>
          <w:divBdr>
            <w:top w:val="none" w:sz="0" w:space="0" w:color="auto"/>
            <w:left w:val="none" w:sz="0" w:space="0" w:color="auto"/>
            <w:bottom w:val="none" w:sz="0" w:space="0" w:color="auto"/>
            <w:right w:val="none" w:sz="0" w:space="0" w:color="auto"/>
          </w:divBdr>
        </w:div>
      </w:divsChild>
    </w:div>
    <w:div w:id="1646467638">
      <w:bodyDiv w:val="1"/>
      <w:marLeft w:val="0"/>
      <w:marRight w:val="0"/>
      <w:marTop w:val="0"/>
      <w:marBottom w:val="0"/>
      <w:divBdr>
        <w:top w:val="none" w:sz="0" w:space="0" w:color="auto"/>
        <w:left w:val="none" w:sz="0" w:space="0" w:color="auto"/>
        <w:bottom w:val="none" w:sz="0" w:space="0" w:color="auto"/>
        <w:right w:val="none" w:sz="0" w:space="0" w:color="auto"/>
      </w:divBdr>
      <w:divsChild>
        <w:div w:id="733427511">
          <w:marLeft w:val="0"/>
          <w:marRight w:val="0"/>
          <w:marTop w:val="0"/>
          <w:marBottom w:val="0"/>
          <w:divBdr>
            <w:top w:val="none" w:sz="0" w:space="0" w:color="auto"/>
            <w:left w:val="none" w:sz="0" w:space="0" w:color="auto"/>
            <w:bottom w:val="none" w:sz="0" w:space="0" w:color="auto"/>
            <w:right w:val="none" w:sz="0" w:space="0" w:color="auto"/>
          </w:divBdr>
        </w:div>
      </w:divsChild>
    </w:div>
    <w:div w:id="1712029571">
      <w:bodyDiv w:val="1"/>
      <w:marLeft w:val="0"/>
      <w:marRight w:val="0"/>
      <w:marTop w:val="0"/>
      <w:marBottom w:val="0"/>
      <w:divBdr>
        <w:top w:val="none" w:sz="0" w:space="0" w:color="auto"/>
        <w:left w:val="none" w:sz="0" w:space="0" w:color="auto"/>
        <w:bottom w:val="none" w:sz="0" w:space="0" w:color="auto"/>
        <w:right w:val="none" w:sz="0" w:space="0" w:color="auto"/>
      </w:divBdr>
      <w:divsChild>
        <w:div w:id="270476236">
          <w:marLeft w:val="0"/>
          <w:marRight w:val="0"/>
          <w:marTop w:val="0"/>
          <w:marBottom w:val="0"/>
          <w:divBdr>
            <w:top w:val="none" w:sz="0" w:space="0" w:color="auto"/>
            <w:left w:val="none" w:sz="0" w:space="0" w:color="auto"/>
            <w:bottom w:val="none" w:sz="0" w:space="0" w:color="auto"/>
            <w:right w:val="none" w:sz="0" w:space="0" w:color="auto"/>
          </w:divBdr>
        </w:div>
      </w:divsChild>
    </w:div>
    <w:div w:id="1716199457">
      <w:bodyDiv w:val="1"/>
      <w:marLeft w:val="0"/>
      <w:marRight w:val="0"/>
      <w:marTop w:val="0"/>
      <w:marBottom w:val="0"/>
      <w:divBdr>
        <w:top w:val="none" w:sz="0" w:space="0" w:color="auto"/>
        <w:left w:val="none" w:sz="0" w:space="0" w:color="auto"/>
        <w:bottom w:val="none" w:sz="0" w:space="0" w:color="auto"/>
        <w:right w:val="none" w:sz="0" w:space="0" w:color="auto"/>
      </w:divBdr>
      <w:divsChild>
        <w:div w:id="775641507">
          <w:marLeft w:val="0"/>
          <w:marRight w:val="0"/>
          <w:marTop w:val="0"/>
          <w:marBottom w:val="0"/>
          <w:divBdr>
            <w:top w:val="none" w:sz="0" w:space="0" w:color="auto"/>
            <w:left w:val="none" w:sz="0" w:space="0" w:color="auto"/>
            <w:bottom w:val="none" w:sz="0" w:space="0" w:color="auto"/>
            <w:right w:val="none" w:sz="0" w:space="0" w:color="auto"/>
          </w:divBdr>
        </w:div>
      </w:divsChild>
    </w:div>
    <w:div w:id="1780561844">
      <w:bodyDiv w:val="1"/>
      <w:marLeft w:val="0"/>
      <w:marRight w:val="0"/>
      <w:marTop w:val="0"/>
      <w:marBottom w:val="0"/>
      <w:divBdr>
        <w:top w:val="none" w:sz="0" w:space="0" w:color="auto"/>
        <w:left w:val="none" w:sz="0" w:space="0" w:color="auto"/>
        <w:bottom w:val="none" w:sz="0" w:space="0" w:color="auto"/>
        <w:right w:val="none" w:sz="0" w:space="0" w:color="auto"/>
      </w:divBdr>
      <w:divsChild>
        <w:div w:id="882063900">
          <w:marLeft w:val="0"/>
          <w:marRight w:val="0"/>
          <w:marTop w:val="0"/>
          <w:marBottom w:val="0"/>
          <w:divBdr>
            <w:top w:val="none" w:sz="0" w:space="0" w:color="auto"/>
            <w:left w:val="none" w:sz="0" w:space="0" w:color="auto"/>
            <w:bottom w:val="none" w:sz="0" w:space="0" w:color="auto"/>
            <w:right w:val="none" w:sz="0" w:space="0" w:color="auto"/>
          </w:divBdr>
        </w:div>
      </w:divsChild>
    </w:div>
    <w:div w:id="1828747606">
      <w:bodyDiv w:val="1"/>
      <w:marLeft w:val="0"/>
      <w:marRight w:val="0"/>
      <w:marTop w:val="0"/>
      <w:marBottom w:val="0"/>
      <w:divBdr>
        <w:top w:val="none" w:sz="0" w:space="0" w:color="auto"/>
        <w:left w:val="none" w:sz="0" w:space="0" w:color="auto"/>
        <w:bottom w:val="none" w:sz="0" w:space="0" w:color="auto"/>
        <w:right w:val="none" w:sz="0" w:space="0" w:color="auto"/>
      </w:divBdr>
      <w:divsChild>
        <w:div w:id="1717965434">
          <w:marLeft w:val="0"/>
          <w:marRight w:val="0"/>
          <w:marTop w:val="0"/>
          <w:marBottom w:val="0"/>
          <w:divBdr>
            <w:top w:val="none" w:sz="0" w:space="0" w:color="auto"/>
            <w:left w:val="none" w:sz="0" w:space="0" w:color="auto"/>
            <w:bottom w:val="none" w:sz="0" w:space="0" w:color="auto"/>
            <w:right w:val="none" w:sz="0" w:space="0" w:color="auto"/>
          </w:divBdr>
          <w:divsChild>
            <w:div w:id="44524565">
              <w:marLeft w:val="0"/>
              <w:marRight w:val="0"/>
              <w:marTop w:val="0"/>
              <w:marBottom w:val="0"/>
              <w:divBdr>
                <w:top w:val="none" w:sz="0" w:space="0" w:color="auto"/>
                <w:left w:val="none" w:sz="0" w:space="0" w:color="auto"/>
                <w:bottom w:val="none" w:sz="0" w:space="0" w:color="auto"/>
                <w:right w:val="none" w:sz="0" w:space="0" w:color="auto"/>
              </w:divBdr>
            </w:div>
            <w:div w:id="47656480">
              <w:marLeft w:val="0"/>
              <w:marRight w:val="0"/>
              <w:marTop w:val="0"/>
              <w:marBottom w:val="0"/>
              <w:divBdr>
                <w:top w:val="none" w:sz="0" w:space="0" w:color="auto"/>
                <w:left w:val="none" w:sz="0" w:space="0" w:color="auto"/>
                <w:bottom w:val="none" w:sz="0" w:space="0" w:color="auto"/>
                <w:right w:val="none" w:sz="0" w:space="0" w:color="auto"/>
              </w:divBdr>
            </w:div>
            <w:div w:id="66659827">
              <w:marLeft w:val="0"/>
              <w:marRight w:val="0"/>
              <w:marTop w:val="0"/>
              <w:marBottom w:val="0"/>
              <w:divBdr>
                <w:top w:val="none" w:sz="0" w:space="0" w:color="auto"/>
                <w:left w:val="none" w:sz="0" w:space="0" w:color="auto"/>
                <w:bottom w:val="none" w:sz="0" w:space="0" w:color="auto"/>
                <w:right w:val="none" w:sz="0" w:space="0" w:color="auto"/>
              </w:divBdr>
            </w:div>
            <w:div w:id="122383013">
              <w:marLeft w:val="0"/>
              <w:marRight w:val="0"/>
              <w:marTop w:val="0"/>
              <w:marBottom w:val="0"/>
              <w:divBdr>
                <w:top w:val="none" w:sz="0" w:space="0" w:color="auto"/>
                <w:left w:val="none" w:sz="0" w:space="0" w:color="auto"/>
                <w:bottom w:val="none" w:sz="0" w:space="0" w:color="auto"/>
                <w:right w:val="none" w:sz="0" w:space="0" w:color="auto"/>
              </w:divBdr>
            </w:div>
            <w:div w:id="258370593">
              <w:marLeft w:val="0"/>
              <w:marRight w:val="0"/>
              <w:marTop w:val="0"/>
              <w:marBottom w:val="0"/>
              <w:divBdr>
                <w:top w:val="none" w:sz="0" w:space="0" w:color="auto"/>
                <w:left w:val="none" w:sz="0" w:space="0" w:color="auto"/>
                <w:bottom w:val="none" w:sz="0" w:space="0" w:color="auto"/>
                <w:right w:val="none" w:sz="0" w:space="0" w:color="auto"/>
              </w:divBdr>
            </w:div>
            <w:div w:id="270627622">
              <w:marLeft w:val="0"/>
              <w:marRight w:val="0"/>
              <w:marTop w:val="0"/>
              <w:marBottom w:val="0"/>
              <w:divBdr>
                <w:top w:val="none" w:sz="0" w:space="0" w:color="auto"/>
                <w:left w:val="none" w:sz="0" w:space="0" w:color="auto"/>
                <w:bottom w:val="none" w:sz="0" w:space="0" w:color="auto"/>
                <w:right w:val="none" w:sz="0" w:space="0" w:color="auto"/>
              </w:divBdr>
            </w:div>
            <w:div w:id="313072051">
              <w:marLeft w:val="0"/>
              <w:marRight w:val="0"/>
              <w:marTop w:val="0"/>
              <w:marBottom w:val="0"/>
              <w:divBdr>
                <w:top w:val="none" w:sz="0" w:space="0" w:color="auto"/>
                <w:left w:val="none" w:sz="0" w:space="0" w:color="auto"/>
                <w:bottom w:val="none" w:sz="0" w:space="0" w:color="auto"/>
                <w:right w:val="none" w:sz="0" w:space="0" w:color="auto"/>
              </w:divBdr>
            </w:div>
            <w:div w:id="318924059">
              <w:marLeft w:val="0"/>
              <w:marRight w:val="0"/>
              <w:marTop w:val="0"/>
              <w:marBottom w:val="0"/>
              <w:divBdr>
                <w:top w:val="none" w:sz="0" w:space="0" w:color="auto"/>
                <w:left w:val="none" w:sz="0" w:space="0" w:color="auto"/>
                <w:bottom w:val="none" w:sz="0" w:space="0" w:color="auto"/>
                <w:right w:val="none" w:sz="0" w:space="0" w:color="auto"/>
              </w:divBdr>
            </w:div>
            <w:div w:id="404495018">
              <w:marLeft w:val="0"/>
              <w:marRight w:val="0"/>
              <w:marTop w:val="0"/>
              <w:marBottom w:val="0"/>
              <w:divBdr>
                <w:top w:val="none" w:sz="0" w:space="0" w:color="auto"/>
                <w:left w:val="none" w:sz="0" w:space="0" w:color="auto"/>
                <w:bottom w:val="none" w:sz="0" w:space="0" w:color="auto"/>
                <w:right w:val="none" w:sz="0" w:space="0" w:color="auto"/>
              </w:divBdr>
            </w:div>
            <w:div w:id="522937740">
              <w:marLeft w:val="0"/>
              <w:marRight w:val="0"/>
              <w:marTop w:val="0"/>
              <w:marBottom w:val="0"/>
              <w:divBdr>
                <w:top w:val="none" w:sz="0" w:space="0" w:color="auto"/>
                <w:left w:val="none" w:sz="0" w:space="0" w:color="auto"/>
                <w:bottom w:val="none" w:sz="0" w:space="0" w:color="auto"/>
                <w:right w:val="none" w:sz="0" w:space="0" w:color="auto"/>
              </w:divBdr>
            </w:div>
            <w:div w:id="711419924">
              <w:marLeft w:val="0"/>
              <w:marRight w:val="0"/>
              <w:marTop w:val="0"/>
              <w:marBottom w:val="0"/>
              <w:divBdr>
                <w:top w:val="none" w:sz="0" w:space="0" w:color="auto"/>
                <w:left w:val="none" w:sz="0" w:space="0" w:color="auto"/>
                <w:bottom w:val="none" w:sz="0" w:space="0" w:color="auto"/>
                <w:right w:val="none" w:sz="0" w:space="0" w:color="auto"/>
              </w:divBdr>
            </w:div>
            <w:div w:id="728263239">
              <w:marLeft w:val="0"/>
              <w:marRight w:val="0"/>
              <w:marTop w:val="0"/>
              <w:marBottom w:val="0"/>
              <w:divBdr>
                <w:top w:val="none" w:sz="0" w:space="0" w:color="auto"/>
                <w:left w:val="none" w:sz="0" w:space="0" w:color="auto"/>
                <w:bottom w:val="none" w:sz="0" w:space="0" w:color="auto"/>
                <w:right w:val="none" w:sz="0" w:space="0" w:color="auto"/>
              </w:divBdr>
            </w:div>
            <w:div w:id="768426418">
              <w:marLeft w:val="0"/>
              <w:marRight w:val="0"/>
              <w:marTop w:val="0"/>
              <w:marBottom w:val="0"/>
              <w:divBdr>
                <w:top w:val="none" w:sz="0" w:space="0" w:color="auto"/>
                <w:left w:val="none" w:sz="0" w:space="0" w:color="auto"/>
                <w:bottom w:val="none" w:sz="0" w:space="0" w:color="auto"/>
                <w:right w:val="none" w:sz="0" w:space="0" w:color="auto"/>
              </w:divBdr>
            </w:div>
            <w:div w:id="820973616">
              <w:marLeft w:val="0"/>
              <w:marRight w:val="0"/>
              <w:marTop w:val="0"/>
              <w:marBottom w:val="0"/>
              <w:divBdr>
                <w:top w:val="none" w:sz="0" w:space="0" w:color="auto"/>
                <w:left w:val="none" w:sz="0" w:space="0" w:color="auto"/>
                <w:bottom w:val="none" w:sz="0" w:space="0" w:color="auto"/>
                <w:right w:val="none" w:sz="0" w:space="0" w:color="auto"/>
              </w:divBdr>
            </w:div>
            <w:div w:id="874394563">
              <w:marLeft w:val="0"/>
              <w:marRight w:val="0"/>
              <w:marTop w:val="0"/>
              <w:marBottom w:val="0"/>
              <w:divBdr>
                <w:top w:val="none" w:sz="0" w:space="0" w:color="auto"/>
                <w:left w:val="none" w:sz="0" w:space="0" w:color="auto"/>
                <w:bottom w:val="none" w:sz="0" w:space="0" w:color="auto"/>
                <w:right w:val="none" w:sz="0" w:space="0" w:color="auto"/>
              </w:divBdr>
            </w:div>
            <w:div w:id="924726438">
              <w:marLeft w:val="0"/>
              <w:marRight w:val="0"/>
              <w:marTop w:val="0"/>
              <w:marBottom w:val="0"/>
              <w:divBdr>
                <w:top w:val="none" w:sz="0" w:space="0" w:color="auto"/>
                <w:left w:val="none" w:sz="0" w:space="0" w:color="auto"/>
                <w:bottom w:val="none" w:sz="0" w:space="0" w:color="auto"/>
                <w:right w:val="none" w:sz="0" w:space="0" w:color="auto"/>
              </w:divBdr>
            </w:div>
            <w:div w:id="975724527">
              <w:marLeft w:val="0"/>
              <w:marRight w:val="0"/>
              <w:marTop w:val="0"/>
              <w:marBottom w:val="0"/>
              <w:divBdr>
                <w:top w:val="none" w:sz="0" w:space="0" w:color="auto"/>
                <w:left w:val="none" w:sz="0" w:space="0" w:color="auto"/>
                <w:bottom w:val="none" w:sz="0" w:space="0" w:color="auto"/>
                <w:right w:val="none" w:sz="0" w:space="0" w:color="auto"/>
              </w:divBdr>
            </w:div>
            <w:div w:id="1075662297">
              <w:marLeft w:val="0"/>
              <w:marRight w:val="0"/>
              <w:marTop w:val="0"/>
              <w:marBottom w:val="0"/>
              <w:divBdr>
                <w:top w:val="none" w:sz="0" w:space="0" w:color="auto"/>
                <w:left w:val="none" w:sz="0" w:space="0" w:color="auto"/>
                <w:bottom w:val="none" w:sz="0" w:space="0" w:color="auto"/>
                <w:right w:val="none" w:sz="0" w:space="0" w:color="auto"/>
              </w:divBdr>
            </w:div>
            <w:div w:id="1077552205">
              <w:marLeft w:val="0"/>
              <w:marRight w:val="0"/>
              <w:marTop w:val="0"/>
              <w:marBottom w:val="0"/>
              <w:divBdr>
                <w:top w:val="none" w:sz="0" w:space="0" w:color="auto"/>
                <w:left w:val="none" w:sz="0" w:space="0" w:color="auto"/>
                <w:bottom w:val="none" w:sz="0" w:space="0" w:color="auto"/>
                <w:right w:val="none" w:sz="0" w:space="0" w:color="auto"/>
              </w:divBdr>
            </w:div>
            <w:div w:id="1145469427">
              <w:marLeft w:val="0"/>
              <w:marRight w:val="0"/>
              <w:marTop w:val="0"/>
              <w:marBottom w:val="0"/>
              <w:divBdr>
                <w:top w:val="none" w:sz="0" w:space="0" w:color="auto"/>
                <w:left w:val="none" w:sz="0" w:space="0" w:color="auto"/>
                <w:bottom w:val="none" w:sz="0" w:space="0" w:color="auto"/>
                <w:right w:val="none" w:sz="0" w:space="0" w:color="auto"/>
              </w:divBdr>
            </w:div>
            <w:div w:id="1150512817">
              <w:marLeft w:val="0"/>
              <w:marRight w:val="0"/>
              <w:marTop w:val="0"/>
              <w:marBottom w:val="0"/>
              <w:divBdr>
                <w:top w:val="none" w:sz="0" w:space="0" w:color="auto"/>
                <w:left w:val="none" w:sz="0" w:space="0" w:color="auto"/>
                <w:bottom w:val="none" w:sz="0" w:space="0" w:color="auto"/>
                <w:right w:val="none" w:sz="0" w:space="0" w:color="auto"/>
              </w:divBdr>
            </w:div>
            <w:div w:id="1159345182">
              <w:marLeft w:val="0"/>
              <w:marRight w:val="0"/>
              <w:marTop w:val="0"/>
              <w:marBottom w:val="0"/>
              <w:divBdr>
                <w:top w:val="none" w:sz="0" w:space="0" w:color="auto"/>
                <w:left w:val="none" w:sz="0" w:space="0" w:color="auto"/>
                <w:bottom w:val="none" w:sz="0" w:space="0" w:color="auto"/>
                <w:right w:val="none" w:sz="0" w:space="0" w:color="auto"/>
              </w:divBdr>
            </w:div>
            <w:div w:id="1207643658">
              <w:marLeft w:val="0"/>
              <w:marRight w:val="0"/>
              <w:marTop w:val="0"/>
              <w:marBottom w:val="0"/>
              <w:divBdr>
                <w:top w:val="none" w:sz="0" w:space="0" w:color="auto"/>
                <w:left w:val="none" w:sz="0" w:space="0" w:color="auto"/>
                <w:bottom w:val="none" w:sz="0" w:space="0" w:color="auto"/>
                <w:right w:val="none" w:sz="0" w:space="0" w:color="auto"/>
              </w:divBdr>
            </w:div>
            <w:div w:id="1233471643">
              <w:marLeft w:val="0"/>
              <w:marRight w:val="0"/>
              <w:marTop w:val="0"/>
              <w:marBottom w:val="0"/>
              <w:divBdr>
                <w:top w:val="none" w:sz="0" w:space="0" w:color="auto"/>
                <w:left w:val="none" w:sz="0" w:space="0" w:color="auto"/>
                <w:bottom w:val="none" w:sz="0" w:space="0" w:color="auto"/>
                <w:right w:val="none" w:sz="0" w:space="0" w:color="auto"/>
              </w:divBdr>
            </w:div>
            <w:div w:id="1329746346">
              <w:marLeft w:val="0"/>
              <w:marRight w:val="0"/>
              <w:marTop w:val="0"/>
              <w:marBottom w:val="0"/>
              <w:divBdr>
                <w:top w:val="none" w:sz="0" w:space="0" w:color="auto"/>
                <w:left w:val="none" w:sz="0" w:space="0" w:color="auto"/>
                <w:bottom w:val="none" w:sz="0" w:space="0" w:color="auto"/>
                <w:right w:val="none" w:sz="0" w:space="0" w:color="auto"/>
              </w:divBdr>
            </w:div>
            <w:div w:id="1362822681">
              <w:marLeft w:val="0"/>
              <w:marRight w:val="0"/>
              <w:marTop w:val="0"/>
              <w:marBottom w:val="0"/>
              <w:divBdr>
                <w:top w:val="none" w:sz="0" w:space="0" w:color="auto"/>
                <w:left w:val="none" w:sz="0" w:space="0" w:color="auto"/>
                <w:bottom w:val="none" w:sz="0" w:space="0" w:color="auto"/>
                <w:right w:val="none" w:sz="0" w:space="0" w:color="auto"/>
              </w:divBdr>
            </w:div>
            <w:div w:id="1367829291">
              <w:marLeft w:val="0"/>
              <w:marRight w:val="0"/>
              <w:marTop w:val="0"/>
              <w:marBottom w:val="0"/>
              <w:divBdr>
                <w:top w:val="none" w:sz="0" w:space="0" w:color="auto"/>
                <w:left w:val="none" w:sz="0" w:space="0" w:color="auto"/>
                <w:bottom w:val="none" w:sz="0" w:space="0" w:color="auto"/>
                <w:right w:val="none" w:sz="0" w:space="0" w:color="auto"/>
              </w:divBdr>
            </w:div>
            <w:div w:id="1396393711">
              <w:marLeft w:val="0"/>
              <w:marRight w:val="0"/>
              <w:marTop w:val="0"/>
              <w:marBottom w:val="0"/>
              <w:divBdr>
                <w:top w:val="none" w:sz="0" w:space="0" w:color="auto"/>
                <w:left w:val="none" w:sz="0" w:space="0" w:color="auto"/>
                <w:bottom w:val="none" w:sz="0" w:space="0" w:color="auto"/>
                <w:right w:val="none" w:sz="0" w:space="0" w:color="auto"/>
              </w:divBdr>
            </w:div>
            <w:div w:id="1522478175">
              <w:marLeft w:val="0"/>
              <w:marRight w:val="0"/>
              <w:marTop w:val="0"/>
              <w:marBottom w:val="0"/>
              <w:divBdr>
                <w:top w:val="none" w:sz="0" w:space="0" w:color="auto"/>
                <w:left w:val="none" w:sz="0" w:space="0" w:color="auto"/>
                <w:bottom w:val="none" w:sz="0" w:space="0" w:color="auto"/>
                <w:right w:val="none" w:sz="0" w:space="0" w:color="auto"/>
              </w:divBdr>
            </w:div>
            <w:div w:id="1565799136">
              <w:marLeft w:val="0"/>
              <w:marRight w:val="0"/>
              <w:marTop w:val="0"/>
              <w:marBottom w:val="0"/>
              <w:divBdr>
                <w:top w:val="none" w:sz="0" w:space="0" w:color="auto"/>
                <w:left w:val="none" w:sz="0" w:space="0" w:color="auto"/>
                <w:bottom w:val="none" w:sz="0" w:space="0" w:color="auto"/>
                <w:right w:val="none" w:sz="0" w:space="0" w:color="auto"/>
              </w:divBdr>
            </w:div>
            <w:div w:id="1666544306">
              <w:marLeft w:val="0"/>
              <w:marRight w:val="0"/>
              <w:marTop w:val="0"/>
              <w:marBottom w:val="0"/>
              <w:divBdr>
                <w:top w:val="none" w:sz="0" w:space="0" w:color="auto"/>
                <w:left w:val="none" w:sz="0" w:space="0" w:color="auto"/>
                <w:bottom w:val="none" w:sz="0" w:space="0" w:color="auto"/>
                <w:right w:val="none" w:sz="0" w:space="0" w:color="auto"/>
              </w:divBdr>
            </w:div>
            <w:div w:id="1670524541">
              <w:marLeft w:val="0"/>
              <w:marRight w:val="0"/>
              <w:marTop w:val="0"/>
              <w:marBottom w:val="0"/>
              <w:divBdr>
                <w:top w:val="none" w:sz="0" w:space="0" w:color="auto"/>
                <w:left w:val="none" w:sz="0" w:space="0" w:color="auto"/>
                <w:bottom w:val="none" w:sz="0" w:space="0" w:color="auto"/>
                <w:right w:val="none" w:sz="0" w:space="0" w:color="auto"/>
              </w:divBdr>
            </w:div>
            <w:div w:id="1689066036">
              <w:marLeft w:val="0"/>
              <w:marRight w:val="0"/>
              <w:marTop w:val="0"/>
              <w:marBottom w:val="0"/>
              <w:divBdr>
                <w:top w:val="none" w:sz="0" w:space="0" w:color="auto"/>
                <w:left w:val="none" w:sz="0" w:space="0" w:color="auto"/>
                <w:bottom w:val="none" w:sz="0" w:space="0" w:color="auto"/>
                <w:right w:val="none" w:sz="0" w:space="0" w:color="auto"/>
              </w:divBdr>
            </w:div>
            <w:div w:id="1753158829">
              <w:marLeft w:val="0"/>
              <w:marRight w:val="0"/>
              <w:marTop w:val="0"/>
              <w:marBottom w:val="0"/>
              <w:divBdr>
                <w:top w:val="none" w:sz="0" w:space="0" w:color="auto"/>
                <w:left w:val="none" w:sz="0" w:space="0" w:color="auto"/>
                <w:bottom w:val="none" w:sz="0" w:space="0" w:color="auto"/>
                <w:right w:val="none" w:sz="0" w:space="0" w:color="auto"/>
              </w:divBdr>
            </w:div>
            <w:div w:id="1792432304">
              <w:marLeft w:val="0"/>
              <w:marRight w:val="0"/>
              <w:marTop w:val="0"/>
              <w:marBottom w:val="0"/>
              <w:divBdr>
                <w:top w:val="none" w:sz="0" w:space="0" w:color="auto"/>
                <w:left w:val="none" w:sz="0" w:space="0" w:color="auto"/>
                <w:bottom w:val="none" w:sz="0" w:space="0" w:color="auto"/>
                <w:right w:val="none" w:sz="0" w:space="0" w:color="auto"/>
              </w:divBdr>
            </w:div>
            <w:div w:id="1914847911">
              <w:marLeft w:val="0"/>
              <w:marRight w:val="0"/>
              <w:marTop w:val="0"/>
              <w:marBottom w:val="0"/>
              <w:divBdr>
                <w:top w:val="none" w:sz="0" w:space="0" w:color="auto"/>
                <w:left w:val="none" w:sz="0" w:space="0" w:color="auto"/>
                <w:bottom w:val="none" w:sz="0" w:space="0" w:color="auto"/>
                <w:right w:val="none" w:sz="0" w:space="0" w:color="auto"/>
              </w:divBdr>
            </w:div>
            <w:div w:id="1919243403">
              <w:marLeft w:val="0"/>
              <w:marRight w:val="0"/>
              <w:marTop w:val="0"/>
              <w:marBottom w:val="0"/>
              <w:divBdr>
                <w:top w:val="none" w:sz="0" w:space="0" w:color="auto"/>
                <w:left w:val="none" w:sz="0" w:space="0" w:color="auto"/>
                <w:bottom w:val="none" w:sz="0" w:space="0" w:color="auto"/>
                <w:right w:val="none" w:sz="0" w:space="0" w:color="auto"/>
              </w:divBdr>
            </w:div>
            <w:div w:id="1926569056">
              <w:marLeft w:val="0"/>
              <w:marRight w:val="0"/>
              <w:marTop w:val="0"/>
              <w:marBottom w:val="0"/>
              <w:divBdr>
                <w:top w:val="none" w:sz="0" w:space="0" w:color="auto"/>
                <w:left w:val="none" w:sz="0" w:space="0" w:color="auto"/>
                <w:bottom w:val="none" w:sz="0" w:space="0" w:color="auto"/>
                <w:right w:val="none" w:sz="0" w:space="0" w:color="auto"/>
              </w:divBdr>
            </w:div>
            <w:div w:id="1959489671">
              <w:marLeft w:val="0"/>
              <w:marRight w:val="0"/>
              <w:marTop w:val="0"/>
              <w:marBottom w:val="0"/>
              <w:divBdr>
                <w:top w:val="none" w:sz="0" w:space="0" w:color="auto"/>
                <w:left w:val="none" w:sz="0" w:space="0" w:color="auto"/>
                <w:bottom w:val="none" w:sz="0" w:space="0" w:color="auto"/>
                <w:right w:val="none" w:sz="0" w:space="0" w:color="auto"/>
              </w:divBdr>
            </w:div>
            <w:div w:id="1978604340">
              <w:marLeft w:val="0"/>
              <w:marRight w:val="0"/>
              <w:marTop w:val="0"/>
              <w:marBottom w:val="0"/>
              <w:divBdr>
                <w:top w:val="none" w:sz="0" w:space="0" w:color="auto"/>
                <w:left w:val="none" w:sz="0" w:space="0" w:color="auto"/>
                <w:bottom w:val="none" w:sz="0" w:space="0" w:color="auto"/>
                <w:right w:val="none" w:sz="0" w:space="0" w:color="auto"/>
              </w:divBdr>
            </w:div>
            <w:div w:id="2011717537">
              <w:marLeft w:val="0"/>
              <w:marRight w:val="0"/>
              <w:marTop w:val="0"/>
              <w:marBottom w:val="0"/>
              <w:divBdr>
                <w:top w:val="none" w:sz="0" w:space="0" w:color="auto"/>
                <w:left w:val="none" w:sz="0" w:space="0" w:color="auto"/>
                <w:bottom w:val="none" w:sz="0" w:space="0" w:color="auto"/>
                <w:right w:val="none" w:sz="0" w:space="0" w:color="auto"/>
              </w:divBdr>
            </w:div>
            <w:div w:id="2043818939">
              <w:marLeft w:val="0"/>
              <w:marRight w:val="0"/>
              <w:marTop w:val="0"/>
              <w:marBottom w:val="0"/>
              <w:divBdr>
                <w:top w:val="none" w:sz="0" w:space="0" w:color="auto"/>
                <w:left w:val="none" w:sz="0" w:space="0" w:color="auto"/>
                <w:bottom w:val="none" w:sz="0" w:space="0" w:color="auto"/>
                <w:right w:val="none" w:sz="0" w:space="0" w:color="auto"/>
              </w:divBdr>
            </w:div>
            <w:div w:id="2044473393">
              <w:marLeft w:val="0"/>
              <w:marRight w:val="0"/>
              <w:marTop w:val="0"/>
              <w:marBottom w:val="0"/>
              <w:divBdr>
                <w:top w:val="none" w:sz="0" w:space="0" w:color="auto"/>
                <w:left w:val="none" w:sz="0" w:space="0" w:color="auto"/>
                <w:bottom w:val="none" w:sz="0" w:space="0" w:color="auto"/>
                <w:right w:val="none" w:sz="0" w:space="0" w:color="auto"/>
              </w:divBdr>
            </w:div>
            <w:div w:id="2065830090">
              <w:marLeft w:val="0"/>
              <w:marRight w:val="0"/>
              <w:marTop w:val="0"/>
              <w:marBottom w:val="0"/>
              <w:divBdr>
                <w:top w:val="none" w:sz="0" w:space="0" w:color="auto"/>
                <w:left w:val="none" w:sz="0" w:space="0" w:color="auto"/>
                <w:bottom w:val="none" w:sz="0" w:space="0" w:color="auto"/>
                <w:right w:val="none" w:sz="0" w:space="0" w:color="auto"/>
              </w:divBdr>
            </w:div>
            <w:div w:id="2067415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366164">
      <w:bodyDiv w:val="1"/>
      <w:marLeft w:val="0"/>
      <w:marRight w:val="0"/>
      <w:marTop w:val="0"/>
      <w:marBottom w:val="0"/>
      <w:divBdr>
        <w:top w:val="none" w:sz="0" w:space="0" w:color="auto"/>
        <w:left w:val="none" w:sz="0" w:space="0" w:color="auto"/>
        <w:bottom w:val="none" w:sz="0" w:space="0" w:color="auto"/>
        <w:right w:val="none" w:sz="0" w:space="0" w:color="auto"/>
      </w:divBdr>
    </w:div>
    <w:div w:id="2015763749">
      <w:bodyDiv w:val="1"/>
      <w:marLeft w:val="0"/>
      <w:marRight w:val="0"/>
      <w:marTop w:val="0"/>
      <w:marBottom w:val="0"/>
      <w:divBdr>
        <w:top w:val="none" w:sz="0" w:space="0" w:color="auto"/>
        <w:left w:val="none" w:sz="0" w:space="0" w:color="auto"/>
        <w:bottom w:val="none" w:sz="0" w:space="0" w:color="auto"/>
        <w:right w:val="none" w:sz="0" w:space="0" w:color="auto"/>
      </w:divBdr>
      <w:divsChild>
        <w:div w:id="220140882">
          <w:marLeft w:val="0"/>
          <w:marRight w:val="0"/>
          <w:marTop w:val="0"/>
          <w:marBottom w:val="0"/>
          <w:divBdr>
            <w:top w:val="none" w:sz="0" w:space="0" w:color="auto"/>
            <w:left w:val="none" w:sz="0" w:space="0" w:color="auto"/>
            <w:bottom w:val="none" w:sz="0" w:space="0" w:color="auto"/>
            <w:right w:val="none" w:sz="0" w:space="0" w:color="auto"/>
          </w:divBdr>
        </w:div>
      </w:divsChild>
    </w:div>
    <w:div w:id="2061590943">
      <w:bodyDiv w:val="1"/>
      <w:marLeft w:val="0"/>
      <w:marRight w:val="0"/>
      <w:marTop w:val="0"/>
      <w:marBottom w:val="0"/>
      <w:divBdr>
        <w:top w:val="none" w:sz="0" w:space="0" w:color="auto"/>
        <w:left w:val="none" w:sz="0" w:space="0" w:color="auto"/>
        <w:bottom w:val="none" w:sz="0" w:space="0" w:color="auto"/>
        <w:right w:val="none" w:sz="0" w:space="0" w:color="auto"/>
      </w:divBdr>
    </w:div>
    <w:div w:id="2076118725">
      <w:bodyDiv w:val="1"/>
      <w:marLeft w:val="0"/>
      <w:marRight w:val="0"/>
      <w:marTop w:val="0"/>
      <w:marBottom w:val="0"/>
      <w:divBdr>
        <w:top w:val="none" w:sz="0" w:space="0" w:color="auto"/>
        <w:left w:val="none" w:sz="0" w:space="0" w:color="auto"/>
        <w:bottom w:val="none" w:sz="0" w:space="0" w:color="auto"/>
        <w:right w:val="none" w:sz="0" w:space="0" w:color="auto"/>
      </w:divBdr>
      <w:divsChild>
        <w:div w:id="342517196">
          <w:marLeft w:val="0"/>
          <w:marRight w:val="0"/>
          <w:marTop w:val="0"/>
          <w:marBottom w:val="0"/>
          <w:divBdr>
            <w:top w:val="none" w:sz="0" w:space="0" w:color="auto"/>
            <w:left w:val="none" w:sz="0" w:space="0" w:color="auto"/>
            <w:bottom w:val="none" w:sz="0" w:space="0" w:color="auto"/>
            <w:right w:val="none" w:sz="0" w:space="0" w:color="auto"/>
          </w:divBdr>
        </w:div>
      </w:divsChild>
    </w:div>
    <w:div w:id="2128347458">
      <w:bodyDiv w:val="1"/>
      <w:marLeft w:val="0"/>
      <w:marRight w:val="0"/>
      <w:marTop w:val="0"/>
      <w:marBottom w:val="0"/>
      <w:divBdr>
        <w:top w:val="none" w:sz="0" w:space="0" w:color="auto"/>
        <w:left w:val="none" w:sz="0" w:space="0" w:color="auto"/>
        <w:bottom w:val="none" w:sz="0" w:space="0" w:color="auto"/>
        <w:right w:val="none" w:sz="0" w:space="0" w:color="auto"/>
      </w:divBdr>
      <w:divsChild>
        <w:div w:id="1808812104">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44"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84E725A-E818-8A45-A0C6-067151D82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87</Characters>
  <Application>Microsoft Macintosh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umi Okado</dc:creator>
  <cp:keywords/>
  <dc:description/>
  <cp:lastModifiedBy>Izumi Okado</cp:lastModifiedBy>
  <cp:revision>2</cp:revision>
  <cp:lastPrinted>2019-05-03T00:19:00Z</cp:lastPrinted>
  <dcterms:created xsi:type="dcterms:W3CDTF">2020-01-08T22:52:00Z</dcterms:created>
  <dcterms:modified xsi:type="dcterms:W3CDTF">2020-01-08T22:52:00Z</dcterms:modified>
</cp:coreProperties>
</file>